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72DD6D" w14:textId="0C2C8220" w:rsidR="005468A0" w:rsidRDefault="00C96689" w:rsidP="004F7AE0">
      <w:pPr>
        <w:ind w:right="-7"/>
        <w:rPr>
          <w:rFonts w:ascii="Times New Roman" w:hAnsi="Times New Roman" w:cs="Times New Roman"/>
          <w:b/>
          <w:sz w:val="32"/>
          <w:szCs w:val="32"/>
          <w:lang w:val="en-US"/>
        </w:rPr>
      </w:pPr>
      <w:bookmarkStart w:id="0" w:name="_GoBack"/>
      <w:bookmarkEnd w:id="0"/>
      <w:r w:rsidRPr="001D3567">
        <w:rPr>
          <w:rFonts w:ascii="Times New Roman" w:hAnsi="Times New Roman" w:cs="Times New Roman"/>
          <w:b/>
          <w:sz w:val="32"/>
          <w:szCs w:val="32"/>
          <w:lang w:val="en-US"/>
        </w:rPr>
        <w:t>QUESTIONNAIRE</w:t>
      </w:r>
    </w:p>
    <w:p w14:paraId="2BA73DAD" w14:textId="6B9DD149" w:rsidR="00C96689" w:rsidRPr="001D3567" w:rsidRDefault="007B53F7" w:rsidP="004F7AE0">
      <w:pPr>
        <w:ind w:right="-7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1D3567">
        <w:rPr>
          <w:rFonts w:ascii="Times New Roman" w:hAnsi="Times New Roman" w:cs="Times New Roman"/>
          <w:b/>
          <w:sz w:val="32"/>
          <w:szCs w:val="32"/>
          <w:lang w:val="en-US"/>
        </w:rPr>
        <w:t>Spirituality and Religion in Psychiatric Practice</w:t>
      </w:r>
    </w:p>
    <w:tbl>
      <w:tblPr>
        <w:tblW w:w="673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733"/>
      </w:tblGrid>
      <w:tr w:rsidR="00102E68" w:rsidRPr="00C703AF" w14:paraId="0562601B" w14:textId="77777777" w:rsidTr="00950366">
        <w:trPr>
          <w:trHeight w:val="300"/>
        </w:trPr>
        <w:tc>
          <w:tcPr>
            <w:tcW w:w="673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A6B7E0" w14:textId="77777777" w:rsidR="007B53F7" w:rsidRPr="007B53F7" w:rsidRDefault="007B53F7" w:rsidP="007B53F7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US" w:eastAsia="pt-BR"/>
              </w:rPr>
            </w:pPr>
          </w:p>
          <w:p w14:paraId="6F4D48B0" w14:textId="77777777" w:rsidR="007B53F7" w:rsidRDefault="007B53F7" w:rsidP="007B53F7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US" w:eastAsia="pt-BR"/>
              </w:rPr>
            </w:pPr>
          </w:p>
          <w:p w14:paraId="05981F6A" w14:textId="3C3D5242" w:rsidR="007B53F7" w:rsidRPr="005A41BF" w:rsidRDefault="00C703AF" w:rsidP="007B53F7">
            <w:pPr>
              <w:rPr>
                <w:rFonts w:ascii="Times New Roman" w:eastAsia="Times New Roman" w:hAnsi="Times New Roman" w:cs="Times New Roman"/>
                <w:b/>
                <w:bCs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 w:eastAsia="pt-BR"/>
              </w:rPr>
              <w:t>I AGREE TO TAKE PART IN THE INTERVIEW</w:t>
            </w:r>
            <w:r w:rsidRPr="00A02945">
              <w:rPr>
                <w:rFonts w:ascii="Times New Roman" w:eastAsia="Times New Roman" w:hAnsi="Times New Roman" w:cs="Times New Roman"/>
                <w:b/>
                <w:bCs/>
                <w:lang w:val="en-GB" w:eastAsia="pt-BR"/>
              </w:rPr>
              <w:t>.</w:t>
            </w:r>
          </w:p>
        </w:tc>
      </w:tr>
      <w:tr w:rsidR="006E2822" w:rsidRPr="000C4A64" w14:paraId="4F61048F" w14:textId="77777777" w:rsidTr="00950366">
        <w:trPr>
          <w:trHeight w:val="300"/>
        </w:trPr>
        <w:tc>
          <w:tcPr>
            <w:tcW w:w="6733" w:type="dxa"/>
            <w:shd w:val="clear" w:color="000000" w:fill="FFFFFF"/>
            <w:noWrap/>
            <w:hideMark/>
          </w:tcPr>
          <w:p w14:paraId="1F6C0C27" w14:textId="77777777" w:rsidR="007B53F7" w:rsidRPr="007B53F7" w:rsidRDefault="007B53F7" w:rsidP="00E56F1C">
            <w:pPr>
              <w:rPr>
                <w:rFonts w:ascii="Times New Roman" w:hAnsi="Times New Roman"/>
                <w:b/>
                <w:bCs/>
                <w:color w:val="FF0000"/>
                <w:lang w:val="en-US"/>
              </w:rPr>
            </w:pPr>
          </w:p>
          <w:p w14:paraId="3EADBC07" w14:textId="3DDCA723" w:rsidR="0062107B" w:rsidRDefault="00C703AF" w:rsidP="00C703AF">
            <w:pPr>
              <w:ind w:left="360"/>
              <w:rPr>
                <w:rFonts w:ascii="Times New Roman" w:hAnsi="Times New Roman"/>
                <w:b/>
                <w:bCs/>
                <w:lang w:val="en-US"/>
              </w:rPr>
            </w:pPr>
            <w:r>
              <w:fldChar w:fldCharType="begin"/>
            </w:r>
            <w:r w:rsidRPr="00C703AF">
              <w:rPr>
                <w:lang w:val="en-US"/>
              </w:rPr>
              <w:instrText xml:space="preserve"> INCLUDEPICTURE "/var/folders/7r/5nwchmbs3bvfjd061r442vpm0000gq/T/com.microsoft.Word/WebArchiveCopyPasteTempFiles/page2image2973072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5B0DFC1F" wp14:editId="428E197D">
                  <wp:extent cx="127000" cy="127000"/>
                  <wp:effectExtent l="0" t="0" r="0" b="0"/>
                  <wp:docPr id="5" name="Imagem 5" descr="page2image29730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page2image29730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  <w:r>
              <w:t xml:space="preserve">  </w:t>
            </w:r>
            <w:r w:rsidR="0062107B" w:rsidRPr="00C703AF">
              <w:rPr>
                <w:rFonts w:ascii="Times New Roman" w:hAnsi="Times New Roman"/>
                <w:b/>
                <w:bCs/>
                <w:lang w:val="en-US"/>
              </w:rPr>
              <w:t xml:space="preserve">YES </w:t>
            </w:r>
            <w:r w:rsidR="007B53F7" w:rsidRPr="00C703AF">
              <w:rPr>
                <w:rFonts w:ascii="Times New Roman" w:hAnsi="Times New Roman"/>
                <w:b/>
                <w:bCs/>
                <w:lang w:val="en-US"/>
              </w:rPr>
              <w:t xml:space="preserve">         </w:t>
            </w:r>
          </w:p>
          <w:p w14:paraId="5E0A36A8" w14:textId="36859B90" w:rsidR="007B53F7" w:rsidRPr="00C703AF" w:rsidRDefault="007B53F7" w:rsidP="00C703AF">
            <w:pPr>
              <w:ind w:left="360"/>
              <w:rPr>
                <w:rFonts w:ascii="Times New Roman" w:hAnsi="Times New Roman"/>
                <w:b/>
                <w:bCs/>
                <w:lang w:val="en-US"/>
              </w:rPr>
            </w:pPr>
            <w:r w:rsidRPr="00C703AF">
              <w:rPr>
                <w:rFonts w:ascii="Times New Roman" w:hAnsi="Times New Roman"/>
                <w:b/>
                <w:bCs/>
                <w:lang w:val="en-US"/>
              </w:rPr>
              <w:t xml:space="preserve">   </w:t>
            </w:r>
          </w:p>
          <w:p w14:paraId="2F9F68FD" w14:textId="77777777" w:rsidR="0062107B" w:rsidRPr="00981608" w:rsidRDefault="0062107B" w:rsidP="007B53F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3EDC91D1" w14:textId="3DE678B3" w:rsidR="00513EE4" w:rsidRPr="00981608" w:rsidRDefault="00C703AF" w:rsidP="007B53F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  <w:r w:rsidR="00513EE4" w:rsidRPr="0098160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. Age </w:t>
            </w:r>
            <w:r w:rsidR="00513EE4">
              <w:rPr>
                <w:rFonts w:eastAsia="Times New Roman"/>
                <w:b/>
                <w:noProof/>
                <w:color w:val="000000"/>
                <w:lang w:val="en-US"/>
              </w:rPr>
              <w:drawing>
                <wp:inline distT="0" distB="0" distL="0" distR="0" wp14:anchorId="7C030C19" wp14:editId="1BF40303">
                  <wp:extent cx="675005" cy="230505"/>
                  <wp:effectExtent l="0" t="0" r="10795" b="0"/>
                  <wp:docPr id="2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7500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37FEB97D" w14:textId="1E7DB3A5" w:rsidR="00513EE4" w:rsidRPr="00981608" w:rsidRDefault="00513EE4" w:rsidP="007B53F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57618533" w14:textId="37D3183E" w:rsidR="00513EE4" w:rsidRPr="000C4A64" w:rsidRDefault="00C703AF" w:rsidP="007B53F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2. </w:t>
            </w:r>
            <w:proofErr w:type="spellStart"/>
            <w:r w:rsidR="00765C6D" w:rsidRPr="000C4A64">
              <w:rPr>
                <w:rFonts w:ascii="Times New Roman" w:hAnsi="Times New Roman" w:cs="Times New Roman"/>
                <w:b/>
                <w:bCs/>
                <w:lang w:val="en-US"/>
              </w:rPr>
              <w:t>Adress</w:t>
            </w:r>
            <w:proofErr w:type="spellEnd"/>
            <w:r w:rsidR="005A41BF">
              <w:rPr>
                <w:rFonts w:ascii="Times New Roman" w:hAnsi="Times New Roman" w:cs="Times New Roman"/>
                <w:b/>
                <w:bCs/>
                <w:lang w:val="en-US"/>
              </w:rPr>
              <w:t>:</w:t>
            </w:r>
          </w:p>
          <w:p w14:paraId="650A9A68" w14:textId="2AE102FE" w:rsidR="00513EE4" w:rsidRPr="000C4A64" w:rsidRDefault="00C703AF" w:rsidP="007B53F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  </w:t>
            </w:r>
            <w:r w:rsidR="00513EE4" w:rsidRPr="000C4A64">
              <w:rPr>
                <w:rFonts w:ascii="Times New Roman" w:hAnsi="Times New Roman" w:cs="Times New Roman"/>
                <w:b/>
                <w:bCs/>
                <w:lang w:val="en-US"/>
              </w:rPr>
              <w:t>City</w:t>
            </w:r>
            <w:r w:rsidR="002370C9" w:rsidRPr="000C4A6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="00513EE4">
              <w:rPr>
                <w:rFonts w:eastAsia="Times New Roman"/>
                <w:b/>
                <w:noProof/>
                <w:color w:val="000000"/>
                <w:lang w:val="en-US"/>
              </w:rPr>
              <w:drawing>
                <wp:inline distT="0" distB="0" distL="0" distR="0" wp14:anchorId="254221B0" wp14:editId="7513247E">
                  <wp:extent cx="675005" cy="230505"/>
                  <wp:effectExtent l="0" t="0" r="10795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7500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C901617" w14:textId="4D5A98CB" w:rsidR="00E8782B" w:rsidRPr="000C4A64" w:rsidRDefault="00C703AF" w:rsidP="007B53F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  </w:t>
            </w:r>
            <w:r w:rsidR="002370C9" w:rsidRPr="000C4A6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State </w:t>
            </w:r>
            <w:r w:rsidR="002370C9">
              <w:rPr>
                <w:rFonts w:eastAsia="Times New Roman"/>
                <w:b/>
                <w:noProof/>
                <w:color w:val="000000"/>
                <w:lang w:val="en-US"/>
              </w:rPr>
              <w:drawing>
                <wp:inline distT="0" distB="0" distL="0" distR="0" wp14:anchorId="6170DEE7" wp14:editId="422423AD">
                  <wp:extent cx="675005" cy="230505"/>
                  <wp:effectExtent l="0" t="0" r="10795" b="0"/>
                  <wp:docPr id="4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7500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7102263A" w14:textId="75D15A0E" w:rsidR="002370C9" w:rsidRPr="000C4A64" w:rsidRDefault="002370C9" w:rsidP="007B53F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7B78B063" w14:textId="2F54787E" w:rsidR="0031515F" w:rsidRPr="000C4A64" w:rsidRDefault="00605AC6" w:rsidP="007B53F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  <w:r w:rsidR="0031515F" w:rsidRPr="000C4A64">
              <w:rPr>
                <w:rFonts w:ascii="Times New Roman" w:hAnsi="Times New Roman" w:cs="Times New Roman"/>
                <w:b/>
                <w:bCs/>
                <w:lang w:val="en-US"/>
              </w:rPr>
              <w:t>. Gender</w:t>
            </w:r>
          </w:p>
          <w:p w14:paraId="21C2F02C" w14:textId="3F7CAA67" w:rsidR="0031515F" w:rsidRPr="000C4A64" w:rsidRDefault="0031515F" w:rsidP="007B53F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fldChar w:fldCharType="begin"/>
            </w:r>
            <w:r w:rsidRPr="000C4A64">
              <w:rPr>
                <w:lang w:val="en-US"/>
              </w:rPr>
              <w:instrText xml:space="preserve"> INCLUDEPICTURE "/var/folders/7r/5nwchmbs3bvfjd061r442vpm0000gq/T/com.microsoft.Word/WebArchiveCopyPasteTempFiles/page2image2973072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0DFA6BF0" wp14:editId="5B0B83E4">
                  <wp:extent cx="127000" cy="127000"/>
                  <wp:effectExtent l="0" t="0" r="0" b="0"/>
                  <wp:docPr id="10" name="Imagem 10" descr="page2image29730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page2image29730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  <w:r w:rsidRPr="000C4A6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0C4A64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  <w:r w:rsidRPr="000C4A64">
              <w:rPr>
                <w:rFonts w:ascii="Times New Roman" w:hAnsi="Times New Roman" w:cs="Times New Roman"/>
                <w:lang w:val="en-US"/>
              </w:rPr>
              <w:t xml:space="preserve"> Female</w:t>
            </w:r>
          </w:p>
          <w:p w14:paraId="72AEA578" w14:textId="2330F2BE" w:rsidR="0031515F" w:rsidRDefault="0031515F" w:rsidP="007B53F7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fldChar w:fldCharType="begin"/>
            </w:r>
            <w:r w:rsidRPr="000C4A64">
              <w:rPr>
                <w:lang w:val="en-US"/>
              </w:rPr>
              <w:instrText xml:space="preserve"> INCLUDEPICTURE "/var/folders/7r/5nwchmbs3bvfjd061r442vpm0000gq/T/com.microsoft.Word/WebArchiveCopyPasteTempFiles/page2image2973072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0443ABFE" wp14:editId="3329DACF">
                  <wp:extent cx="127000" cy="127000"/>
                  <wp:effectExtent l="0" t="0" r="0" b="0"/>
                  <wp:docPr id="11" name="Imagem 11" descr="page2image29730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page2image29730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  <w:r w:rsidRPr="000C4A64">
              <w:rPr>
                <w:lang w:val="en-US"/>
              </w:rPr>
              <w:t xml:space="preserve"> </w:t>
            </w:r>
            <w:r w:rsidRPr="000C4A64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2 </w:t>
            </w:r>
            <w:r w:rsidRPr="000C4A64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ale</w:t>
            </w:r>
          </w:p>
          <w:p w14:paraId="64AE1F1A" w14:textId="06EC110D" w:rsidR="000C4A64" w:rsidRDefault="000C4A64" w:rsidP="007B53F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5970FDF8" w14:textId="35862BAE" w:rsidR="000C4A64" w:rsidRDefault="00605AC6" w:rsidP="007B53F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4</w:t>
            </w:r>
            <w:r w:rsidR="000C4A64">
              <w:rPr>
                <w:rFonts w:ascii="Times New Roman" w:hAnsi="Times New Roman" w:cs="Times New Roman"/>
                <w:b/>
                <w:bCs/>
                <w:lang w:val="en-US"/>
              </w:rPr>
              <w:t>. Marital status</w:t>
            </w:r>
          </w:p>
          <w:p w14:paraId="64D736A8" w14:textId="5C13FFE8" w:rsidR="000C4A64" w:rsidRPr="000C4A64" w:rsidRDefault="000C4A64" w:rsidP="007B53F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fldChar w:fldCharType="begin"/>
            </w:r>
            <w:r w:rsidRPr="000C4A64">
              <w:rPr>
                <w:lang w:val="en-US"/>
              </w:rPr>
              <w:instrText xml:space="preserve"> INCLUDEPICTURE "/var/folders/7r/5nwchmbs3bvfjd061r442vpm0000gq/T/com.microsoft.Word/WebArchiveCopyPasteTempFiles/page2image2973072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064D5DF9" wp14:editId="76754886">
                  <wp:extent cx="127000" cy="127000"/>
                  <wp:effectExtent l="0" t="0" r="0" b="0"/>
                  <wp:docPr id="22" name="Imagem 22" descr="page2image29730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page2image29730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  <w:r w:rsidRPr="000C4A6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0C4A64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  <w:r w:rsidRPr="000C4A6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2686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arried/Living with a partner</w:t>
            </w:r>
          </w:p>
          <w:p w14:paraId="04AFB3D2" w14:textId="0A37C5F1" w:rsidR="0031515F" w:rsidRPr="000C4A64" w:rsidRDefault="000C4A64" w:rsidP="007B53F7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fldChar w:fldCharType="begin"/>
            </w:r>
            <w:r w:rsidRPr="000C4A64">
              <w:rPr>
                <w:lang w:val="en-US"/>
              </w:rPr>
              <w:instrText xml:space="preserve"> INCLUDEPICTURE "/var/folders/7r/5nwchmbs3bvfjd061r442vpm0000gq/T/com.microsoft.Word/WebArchiveCopyPasteTempFiles/page2image2973072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1E75054B" wp14:editId="0A58C2D9">
                  <wp:extent cx="127000" cy="127000"/>
                  <wp:effectExtent l="0" t="0" r="0" b="0"/>
                  <wp:docPr id="23" name="Imagem 23" descr="page2image29730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page2image29730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  <w:r w:rsidRPr="000C4A64">
              <w:rPr>
                <w:lang w:val="en-US"/>
              </w:rPr>
              <w:t xml:space="preserve"> </w:t>
            </w:r>
            <w:r w:rsidRPr="000C4A64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pt-BR"/>
              </w:rPr>
              <w:t>2</w:t>
            </w:r>
            <w:r w:rsidRPr="0032686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0C4A64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ingle</w:t>
            </w:r>
          </w:p>
          <w:p w14:paraId="18B1707E" w14:textId="73B1C547" w:rsidR="000C4A64" w:rsidRDefault="000C4A64" w:rsidP="007B53F7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fldChar w:fldCharType="begin"/>
            </w:r>
            <w:r>
              <w:instrText xml:space="preserve"> INCLUDEPICTURE "/var/folders/7r/5nwchmbs3bvfjd061r442vpm0000gq/T/com.microsoft.Word/WebArchiveCopyPasteTempFiles/page2image2973072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01133FBF" wp14:editId="5A813782">
                  <wp:extent cx="127000" cy="127000"/>
                  <wp:effectExtent l="0" t="0" r="0" b="0"/>
                  <wp:docPr id="24" name="Imagem 24" descr="page2image29730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page2image29730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  <w:r>
              <w:t xml:space="preserve"> </w:t>
            </w:r>
            <w:r w:rsidRPr="000C4A6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3</w:t>
            </w:r>
            <w:r w:rsidRPr="0032686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32686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ivorced</w:t>
            </w:r>
            <w:proofErr w:type="spellEnd"/>
          </w:p>
          <w:p w14:paraId="05EA26B1" w14:textId="461C0C2E" w:rsidR="000C4A64" w:rsidRDefault="000C4A64" w:rsidP="007B53F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fldChar w:fldCharType="begin"/>
            </w:r>
            <w:r>
              <w:instrText xml:space="preserve"> INCLUDEPICTURE "/var/folders/7r/5nwchmbs3bvfjd061r442vpm0000gq/T/com.microsoft.Word/WebArchiveCopyPasteTempFiles/page2image2973072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3D0C11DC" wp14:editId="1315F3E6">
                  <wp:extent cx="127000" cy="127000"/>
                  <wp:effectExtent l="0" t="0" r="0" b="0"/>
                  <wp:docPr id="25" name="Imagem 25" descr="page2image29730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page2image29730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  <w:r>
              <w:t xml:space="preserve"> </w:t>
            </w:r>
            <w:r w:rsidRPr="000C4A6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4</w:t>
            </w:r>
            <w:r w:rsidRPr="0032686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32686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Widowed</w:t>
            </w:r>
            <w:proofErr w:type="spellEnd"/>
          </w:p>
          <w:p w14:paraId="2A0D92B3" w14:textId="6F354002" w:rsidR="006E2822" w:rsidRPr="000C4A64" w:rsidRDefault="006E2822" w:rsidP="007B53F7">
            <w:pPr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</w:pPr>
          </w:p>
        </w:tc>
      </w:tr>
      <w:tr w:rsidR="00102E68" w:rsidRPr="0032686E" w14:paraId="650501D0" w14:textId="77777777" w:rsidTr="00950366">
        <w:trPr>
          <w:trHeight w:val="300"/>
        </w:trPr>
        <w:tc>
          <w:tcPr>
            <w:tcW w:w="6733" w:type="dxa"/>
            <w:shd w:val="clear" w:color="000000" w:fill="FFFFFF"/>
            <w:noWrap/>
            <w:vAlign w:val="center"/>
            <w:hideMark/>
          </w:tcPr>
          <w:p w14:paraId="35DA1374" w14:textId="65A900B9" w:rsidR="00102E68" w:rsidRPr="0032686E" w:rsidRDefault="00605AC6" w:rsidP="008B2C3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5</w:t>
            </w:r>
            <w:r w:rsidR="000C4A6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. </w:t>
            </w:r>
            <w:proofErr w:type="spellStart"/>
            <w:r w:rsidR="00273747" w:rsidRPr="0032686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Level</w:t>
            </w:r>
            <w:proofErr w:type="spellEnd"/>
            <w:r w:rsidR="00273747" w:rsidRPr="0032686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="00273747" w:rsidRPr="0032686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instruction</w:t>
            </w:r>
            <w:proofErr w:type="spellEnd"/>
          </w:p>
        </w:tc>
      </w:tr>
      <w:tr w:rsidR="00262162" w:rsidRPr="0032686E" w14:paraId="5E9A7C66" w14:textId="77777777" w:rsidTr="00950366">
        <w:trPr>
          <w:trHeight w:val="300"/>
        </w:trPr>
        <w:tc>
          <w:tcPr>
            <w:tcW w:w="6733" w:type="dxa"/>
            <w:shd w:val="clear" w:color="000000" w:fill="FFFFFF"/>
            <w:vAlign w:val="center"/>
            <w:hideMark/>
          </w:tcPr>
          <w:p w14:paraId="0C237E0E" w14:textId="1AE5AA6D" w:rsidR="00262162" w:rsidRPr="00262162" w:rsidRDefault="000C4A64" w:rsidP="00262162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>
              <w:fldChar w:fldCharType="begin"/>
            </w:r>
            <w:r>
              <w:instrText xml:space="preserve"> INCLUDEPICTURE "/var/folders/7r/5nwchmbs3bvfjd061r442vpm0000gq/T/com.microsoft.Word/WebArchiveCopyPasteTempFiles/page2image2973072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6DF4FA35" wp14:editId="6A2FBC90">
                  <wp:extent cx="127000" cy="127000"/>
                  <wp:effectExtent l="0" t="0" r="0" b="0"/>
                  <wp:docPr id="26" name="Imagem 26" descr="page2image29730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page2image29730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  <w:r>
              <w:t xml:space="preserve"> </w:t>
            </w:r>
            <w:r w:rsidR="00262162" w:rsidRPr="000C4A64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  <w:lang w:val="en-US" w:eastAsia="pt-BR"/>
              </w:rPr>
              <w:t>1</w:t>
            </w:r>
            <w:r w:rsidR="00262162" w:rsidRPr="00262162"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  <w:t xml:space="preserve"> Undergraduate Degree</w:t>
            </w:r>
          </w:p>
        </w:tc>
      </w:tr>
      <w:tr w:rsidR="00262162" w:rsidRPr="0032686E" w14:paraId="7ACA22D5" w14:textId="77777777" w:rsidTr="00950366">
        <w:trPr>
          <w:trHeight w:val="300"/>
        </w:trPr>
        <w:tc>
          <w:tcPr>
            <w:tcW w:w="6733" w:type="dxa"/>
            <w:shd w:val="clear" w:color="000000" w:fill="FFFFFF"/>
            <w:vAlign w:val="center"/>
            <w:hideMark/>
          </w:tcPr>
          <w:p w14:paraId="67A33A6E" w14:textId="047D429B" w:rsidR="00262162" w:rsidRPr="0032686E" w:rsidRDefault="000C4A64" w:rsidP="00262162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fldChar w:fldCharType="begin"/>
            </w:r>
            <w:r>
              <w:instrText xml:space="preserve"> INCLUDEPICTURE "/var/folders/7r/5nwchmbs3bvfjd061r442vpm0000gq/T/com.microsoft.Word/WebArchiveCopyPasteTempFiles/page2image2973072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0E180C20" wp14:editId="4B95DE8C">
                  <wp:extent cx="127000" cy="127000"/>
                  <wp:effectExtent l="0" t="0" r="0" b="0"/>
                  <wp:docPr id="27" name="Imagem 27" descr="page2image29730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page2image29730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  <w:r>
              <w:t xml:space="preserve"> </w:t>
            </w:r>
            <w:r w:rsidR="00262162" w:rsidRPr="000C4A6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 xml:space="preserve"> </w:t>
            </w:r>
            <w:proofErr w:type="spellStart"/>
            <w:r w:rsidR="00262162" w:rsidRPr="0032686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sidency</w:t>
            </w:r>
            <w:proofErr w:type="spellEnd"/>
          </w:p>
        </w:tc>
      </w:tr>
      <w:tr w:rsidR="00262162" w:rsidRPr="0032686E" w14:paraId="2652145D" w14:textId="77777777" w:rsidTr="00950366">
        <w:trPr>
          <w:trHeight w:val="300"/>
        </w:trPr>
        <w:tc>
          <w:tcPr>
            <w:tcW w:w="6733" w:type="dxa"/>
            <w:shd w:val="clear" w:color="000000" w:fill="FFFFFF"/>
            <w:vAlign w:val="center"/>
            <w:hideMark/>
          </w:tcPr>
          <w:p w14:paraId="37A74D60" w14:textId="0AFD15BF" w:rsidR="00262162" w:rsidRPr="0032686E" w:rsidRDefault="000C4A64" w:rsidP="00262162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fldChar w:fldCharType="begin"/>
            </w:r>
            <w:r>
              <w:instrText xml:space="preserve"> INCLUDEPICTURE "/var/folders/7r/5nwchmbs3bvfjd061r442vpm0000gq/T/com.microsoft.Word/WebArchiveCopyPasteTempFiles/page2image2973072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79B714E3" wp14:editId="7FA93F13">
                  <wp:extent cx="127000" cy="127000"/>
                  <wp:effectExtent l="0" t="0" r="0" b="0"/>
                  <wp:docPr id="28" name="Imagem 28" descr="page2image29730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page2image29730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  <w:r>
              <w:t xml:space="preserve"> </w:t>
            </w:r>
            <w:r w:rsidR="00262162" w:rsidRPr="000C4A6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3</w:t>
            </w:r>
            <w:r w:rsidR="00262162" w:rsidRPr="0032686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="00262162" w:rsidRPr="0032686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pecialization</w:t>
            </w:r>
            <w:proofErr w:type="spellEnd"/>
          </w:p>
        </w:tc>
      </w:tr>
      <w:tr w:rsidR="00262162" w:rsidRPr="0032686E" w14:paraId="4AC2D196" w14:textId="77777777" w:rsidTr="00950366">
        <w:trPr>
          <w:trHeight w:val="300"/>
        </w:trPr>
        <w:tc>
          <w:tcPr>
            <w:tcW w:w="6733" w:type="dxa"/>
            <w:shd w:val="clear" w:color="000000" w:fill="FFFFFF"/>
            <w:vAlign w:val="center"/>
            <w:hideMark/>
          </w:tcPr>
          <w:p w14:paraId="35E3FE7D" w14:textId="3D1C4F80" w:rsidR="00262162" w:rsidRPr="0032686E" w:rsidRDefault="000C4A64" w:rsidP="00262162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fldChar w:fldCharType="begin"/>
            </w:r>
            <w:r>
              <w:instrText xml:space="preserve"> INCLUDEPICTURE "/var/folders/7r/5nwchmbs3bvfjd061r442vpm0000gq/T/com.microsoft.Word/WebArchiveCopyPasteTempFiles/page2image2973072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0A182BC9" wp14:editId="5C5481FA">
                  <wp:extent cx="127000" cy="127000"/>
                  <wp:effectExtent l="0" t="0" r="0" b="0"/>
                  <wp:docPr id="29" name="Imagem 29" descr="page2image29730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page2image29730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  <w:r>
              <w:t xml:space="preserve"> </w:t>
            </w:r>
            <w:r w:rsidR="00262162" w:rsidRPr="000C4A6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4</w:t>
            </w:r>
            <w:r w:rsidR="00262162" w:rsidRPr="0032686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Masters</w:t>
            </w:r>
          </w:p>
        </w:tc>
      </w:tr>
      <w:tr w:rsidR="00262162" w:rsidRPr="0032686E" w14:paraId="7D8D4706" w14:textId="77777777" w:rsidTr="00950366">
        <w:trPr>
          <w:trHeight w:val="300"/>
        </w:trPr>
        <w:tc>
          <w:tcPr>
            <w:tcW w:w="6733" w:type="dxa"/>
            <w:shd w:val="clear" w:color="000000" w:fill="FFFFFF"/>
            <w:vAlign w:val="center"/>
            <w:hideMark/>
          </w:tcPr>
          <w:p w14:paraId="2EEF36C5" w14:textId="03FC7AC2" w:rsidR="00262162" w:rsidRPr="0032686E" w:rsidRDefault="000C4A64" w:rsidP="00262162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fldChar w:fldCharType="begin"/>
            </w:r>
            <w:r>
              <w:instrText xml:space="preserve"> INCLUDEPICTURE "/var/folders/7r/5nwchmbs3bvfjd061r442vpm0000gq/T/com.microsoft.Word/WebArchiveCopyPasteTempFiles/page2image2973072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0837D8C4" wp14:editId="61838B6E">
                  <wp:extent cx="127000" cy="127000"/>
                  <wp:effectExtent l="0" t="0" r="0" b="0"/>
                  <wp:docPr id="30" name="Imagem 30" descr="page2image29730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page2image29730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  <w:r>
              <w:t xml:space="preserve"> </w:t>
            </w:r>
            <w:r w:rsidR="00262162" w:rsidRPr="000C4A6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5</w:t>
            </w:r>
            <w:r w:rsidR="00262162" w:rsidRPr="0032686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="00262162" w:rsidRPr="0032686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octorate</w:t>
            </w:r>
            <w:proofErr w:type="spellEnd"/>
          </w:p>
        </w:tc>
      </w:tr>
      <w:tr w:rsidR="00262162" w:rsidRPr="0032686E" w14:paraId="214BE2C3" w14:textId="77777777" w:rsidTr="00950366">
        <w:trPr>
          <w:trHeight w:val="300"/>
        </w:trPr>
        <w:tc>
          <w:tcPr>
            <w:tcW w:w="6733" w:type="dxa"/>
            <w:shd w:val="clear" w:color="000000" w:fill="FFFFFF"/>
            <w:vAlign w:val="center"/>
            <w:hideMark/>
          </w:tcPr>
          <w:p w14:paraId="2FEABDAC" w14:textId="07C80380" w:rsidR="00262162" w:rsidRPr="0032686E" w:rsidRDefault="000C4A64" w:rsidP="00262162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fldChar w:fldCharType="begin"/>
            </w:r>
            <w:r>
              <w:instrText xml:space="preserve"> INCLUDEPICTURE "/var/folders/7r/5nwchmbs3bvfjd061r442vpm0000gq/T/com.microsoft.Word/WebArchiveCopyPasteTempFiles/page2image2973072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38EFA891" wp14:editId="5D2282F6">
                  <wp:extent cx="127000" cy="127000"/>
                  <wp:effectExtent l="0" t="0" r="0" b="0"/>
                  <wp:docPr id="31" name="Imagem 31" descr="page2image29730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page2image29730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  <w:r>
              <w:t xml:space="preserve"> </w:t>
            </w:r>
            <w:r w:rsidR="00262162" w:rsidRPr="000C4A6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 xml:space="preserve"> </w:t>
            </w:r>
            <w:r w:rsidR="00262162" w:rsidRPr="0032686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t-</w:t>
            </w:r>
            <w:proofErr w:type="spellStart"/>
            <w:r w:rsidR="00262162" w:rsidRPr="0032686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octorate</w:t>
            </w:r>
            <w:proofErr w:type="spellEnd"/>
          </w:p>
        </w:tc>
      </w:tr>
      <w:tr w:rsidR="00262162" w:rsidRPr="0032686E" w14:paraId="6EA5D8C1" w14:textId="77777777" w:rsidTr="00950366">
        <w:trPr>
          <w:trHeight w:val="300"/>
        </w:trPr>
        <w:tc>
          <w:tcPr>
            <w:tcW w:w="6733" w:type="dxa"/>
            <w:shd w:val="clear" w:color="000000" w:fill="FFFFFF"/>
            <w:vAlign w:val="center"/>
            <w:hideMark/>
          </w:tcPr>
          <w:p w14:paraId="77470DA8" w14:textId="6CC0E021" w:rsidR="00262162" w:rsidRPr="0032686E" w:rsidRDefault="00262162" w:rsidP="00262162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262162" w:rsidRPr="00C703AF" w14:paraId="743D30A8" w14:textId="77777777" w:rsidTr="00950366">
        <w:trPr>
          <w:trHeight w:val="300"/>
        </w:trPr>
        <w:tc>
          <w:tcPr>
            <w:tcW w:w="6733" w:type="dxa"/>
            <w:shd w:val="clear" w:color="000000" w:fill="FFFFFF"/>
            <w:noWrap/>
            <w:vAlign w:val="center"/>
            <w:hideMark/>
          </w:tcPr>
          <w:p w14:paraId="16316DF9" w14:textId="1A28CD2A" w:rsidR="00262162" w:rsidRPr="00262162" w:rsidRDefault="00605AC6" w:rsidP="00262162">
            <w:pPr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  <w:t>6</w:t>
            </w:r>
            <w:r w:rsidR="00B03B03"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  <w:t xml:space="preserve">. </w:t>
            </w:r>
            <w:r w:rsidR="00262162" w:rsidRPr="00262162"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  <w:t xml:space="preserve">How long ago did you finish your residency? </w:t>
            </w:r>
            <w:r w:rsidR="00B03B03">
              <w:rPr>
                <w:rFonts w:eastAsia="Times New Roman"/>
                <w:b/>
                <w:noProof/>
                <w:color w:val="000000"/>
                <w:lang w:val="en-US"/>
              </w:rPr>
              <w:drawing>
                <wp:inline distT="0" distB="0" distL="0" distR="0" wp14:anchorId="388E4454" wp14:editId="44E01931">
                  <wp:extent cx="675005" cy="230505"/>
                  <wp:effectExtent l="0" t="0" r="10795" b="0"/>
                  <wp:docPr id="32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7500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B795720" w14:textId="47F75AC1" w:rsidR="00262162" w:rsidRPr="00262162" w:rsidRDefault="00262162" w:rsidP="0026216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</w:p>
        </w:tc>
      </w:tr>
      <w:tr w:rsidR="00262162" w:rsidRPr="00C703AF" w14:paraId="061C37C7" w14:textId="77777777" w:rsidTr="00950366">
        <w:trPr>
          <w:trHeight w:val="300"/>
        </w:trPr>
        <w:tc>
          <w:tcPr>
            <w:tcW w:w="6733" w:type="dxa"/>
            <w:shd w:val="clear" w:color="000000" w:fill="FFFFFF"/>
            <w:noWrap/>
            <w:vAlign w:val="center"/>
            <w:hideMark/>
          </w:tcPr>
          <w:p w14:paraId="44436E30" w14:textId="627DD26E" w:rsidR="00262162" w:rsidRPr="005A41BF" w:rsidRDefault="00605AC6" w:rsidP="00262162">
            <w:pPr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  <w:t>7</w:t>
            </w:r>
            <w:r w:rsidR="00B03B03" w:rsidRPr="005A41BF"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  <w:t xml:space="preserve">. </w:t>
            </w:r>
            <w:r w:rsidR="00BC78A9" w:rsidRPr="005A41BF"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  <w:t xml:space="preserve">In which areas of psychiatry do you work? </w:t>
            </w:r>
            <w:r w:rsidR="001C7D87" w:rsidRPr="005A41BF"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  <w:t>(</w:t>
            </w:r>
            <w:proofErr w:type="spellStart"/>
            <w:r w:rsidR="001C7D87" w:rsidRPr="005A41BF"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  <w:t>Subespeciality</w:t>
            </w:r>
            <w:proofErr w:type="spellEnd"/>
            <w:r w:rsidR="001C7D87" w:rsidRPr="005A41BF"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  <w:t>)</w:t>
            </w:r>
          </w:p>
          <w:p w14:paraId="6A809F41" w14:textId="38025250" w:rsidR="00B03B03" w:rsidRPr="00BC78A9" w:rsidRDefault="00B03B03" w:rsidP="0026216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BC78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    </w:t>
            </w:r>
            <w:r w:rsidR="0046095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(</w:t>
            </w:r>
            <w:r w:rsidRPr="00BC78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Check all that apply</w:t>
            </w:r>
            <w:r w:rsidR="0046095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)</w:t>
            </w:r>
          </w:p>
        </w:tc>
      </w:tr>
      <w:tr w:rsidR="00262162" w:rsidRPr="0032686E" w14:paraId="34B852C4" w14:textId="77777777" w:rsidTr="00950366">
        <w:trPr>
          <w:trHeight w:val="300"/>
        </w:trPr>
        <w:tc>
          <w:tcPr>
            <w:tcW w:w="6733" w:type="dxa"/>
            <w:shd w:val="clear" w:color="000000" w:fill="FFFFFF"/>
            <w:noWrap/>
            <w:vAlign w:val="center"/>
            <w:hideMark/>
          </w:tcPr>
          <w:p w14:paraId="03947708" w14:textId="259CB787" w:rsidR="00262162" w:rsidRPr="0032686E" w:rsidRDefault="005E7839" w:rsidP="00262162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C78A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>
              <w:fldChar w:fldCharType="begin"/>
            </w:r>
            <w:r>
              <w:instrText xml:space="preserve"> INCLUDEPICTURE "/var/folders/7r/5nwchmbs3bvfjd061r442vpm0000gq/T/com.microsoft.Word/WebArchiveCopyPasteTempFiles/page2image2973072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3AD58D9A" wp14:editId="2DA60D63">
                  <wp:extent cx="127000" cy="127000"/>
                  <wp:effectExtent l="0" t="0" r="0" b="0"/>
                  <wp:docPr id="35" name="Imagem 35" descr="page2image29730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page2image29730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  <w:r>
              <w:t xml:space="preserve"> </w:t>
            </w:r>
            <w:proofErr w:type="spellStart"/>
            <w:r w:rsidR="00262162" w:rsidRPr="0032686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dult</w:t>
            </w:r>
            <w:proofErr w:type="spellEnd"/>
          </w:p>
        </w:tc>
      </w:tr>
      <w:tr w:rsidR="00262162" w:rsidRPr="0032686E" w14:paraId="71A6476F" w14:textId="77777777" w:rsidTr="00950366">
        <w:trPr>
          <w:trHeight w:val="300"/>
        </w:trPr>
        <w:tc>
          <w:tcPr>
            <w:tcW w:w="6733" w:type="dxa"/>
            <w:shd w:val="clear" w:color="000000" w:fill="FFFFFF"/>
            <w:noWrap/>
            <w:vAlign w:val="center"/>
            <w:hideMark/>
          </w:tcPr>
          <w:p w14:paraId="1E4BED2A" w14:textId="609B8C83" w:rsidR="00262162" w:rsidRPr="0032686E" w:rsidRDefault="005E7839" w:rsidP="00262162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r>
              <w:fldChar w:fldCharType="begin"/>
            </w:r>
            <w:r>
              <w:instrText xml:space="preserve"> INCLUDEPICTURE "/var/folders/7r/5nwchmbs3bvfjd061r442vpm0000gq/T/com.microsoft.Word/WebArchiveCopyPasteTempFiles/page2image2973072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548A5247" wp14:editId="59834801">
                  <wp:extent cx="127000" cy="127000"/>
                  <wp:effectExtent l="0" t="0" r="0" b="0"/>
                  <wp:docPr id="36" name="Imagem 36" descr="page2image29730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page2image29730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</w:t>
            </w:r>
            <w:r w:rsidR="00262162" w:rsidRPr="0032686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ild</w:t>
            </w:r>
            <w:proofErr w:type="spellEnd"/>
          </w:p>
        </w:tc>
      </w:tr>
      <w:tr w:rsidR="00262162" w:rsidRPr="0032686E" w14:paraId="03CC8983" w14:textId="77777777" w:rsidTr="00950366">
        <w:trPr>
          <w:trHeight w:val="300"/>
        </w:trPr>
        <w:tc>
          <w:tcPr>
            <w:tcW w:w="6733" w:type="dxa"/>
            <w:shd w:val="clear" w:color="000000" w:fill="FFFFFF"/>
            <w:noWrap/>
            <w:vAlign w:val="center"/>
            <w:hideMark/>
          </w:tcPr>
          <w:p w14:paraId="130F679C" w14:textId="6F1E6C4F" w:rsidR="00262162" w:rsidRPr="0032686E" w:rsidRDefault="005E7839" w:rsidP="00105E12">
            <w:pPr>
              <w:tabs>
                <w:tab w:val="left" w:pos="6521"/>
              </w:tabs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fldChar w:fldCharType="begin"/>
            </w:r>
            <w:r>
              <w:instrText xml:space="preserve"> INCLUDEPICTURE "/var/folders/7r/5nwchmbs3bvfjd061r442vpm0000gq/T/com.microsoft.Word/WebArchiveCopyPasteTempFiles/page2image2973072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7D2DFE4B" wp14:editId="68817D27">
                  <wp:extent cx="127000" cy="127000"/>
                  <wp:effectExtent l="0" t="0" r="0" b="0"/>
                  <wp:docPr id="37" name="Imagem 37" descr="page2image29730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page2image29730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="00262162" w:rsidRPr="0032686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Old</w:t>
            </w:r>
            <w:proofErr w:type="spellEnd"/>
            <w:r w:rsidR="00262162" w:rsidRPr="0032686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age</w:t>
            </w:r>
          </w:p>
        </w:tc>
      </w:tr>
      <w:tr w:rsidR="00262162" w:rsidRPr="0032686E" w14:paraId="3846D961" w14:textId="77777777" w:rsidTr="00950366">
        <w:trPr>
          <w:trHeight w:val="300"/>
        </w:trPr>
        <w:tc>
          <w:tcPr>
            <w:tcW w:w="6733" w:type="dxa"/>
            <w:shd w:val="clear" w:color="000000" w:fill="FFFFFF"/>
            <w:noWrap/>
            <w:vAlign w:val="center"/>
            <w:hideMark/>
          </w:tcPr>
          <w:p w14:paraId="58C41738" w14:textId="08ADEE4E" w:rsidR="00262162" w:rsidRPr="0032686E" w:rsidRDefault="005E7839" w:rsidP="00262162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fldChar w:fldCharType="begin"/>
            </w:r>
            <w:r>
              <w:instrText xml:space="preserve"> INCLUDEPICTURE "/var/folders/7r/5nwchmbs3bvfjd061r442vpm0000gq/T/com.microsoft.Word/WebArchiveCopyPasteTempFiles/page2image2973072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545989CA" wp14:editId="0A07FDB3">
                  <wp:extent cx="127000" cy="127000"/>
                  <wp:effectExtent l="0" t="0" r="0" b="0"/>
                  <wp:docPr id="38" name="Imagem 38" descr="page2image29730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page2image29730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  <w:r>
              <w:t xml:space="preserve"> </w:t>
            </w:r>
            <w:proofErr w:type="spellStart"/>
            <w:r>
              <w:t>Forensic</w:t>
            </w:r>
            <w:proofErr w:type="spellEnd"/>
          </w:p>
        </w:tc>
      </w:tr>
      <w:tr w:rsidR="00262162" w:rsidRPr="0032686E" w14:paraId="45B30E30" w14:textId="77777777" w:rsidTr="00950366">
        <w:trPr>
          <w:trHeight w:val="300"/>
        </w:trPr>
        <w:tc>
          <w:tcPr>
            <w:tcW w:w="6733" w:type="dxa"/>
            <w:shd w:val="clear" w:color="000000" w:fill="FFFFFF"/>
            <w:noWrap/>
            <w:vAlign w:val="center"/>
            <w:hideMark/>
          </w:tcPr>
          <w:p w14:paraId="6CA0C794" w14:textId="4877C515" w:rsidR="00262162" w:rsidRPr="005A41BF" w:rsidRDefault="005E7839" w:rsidP="00262162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5A41BF">
              <w:fldChar w:fldCharType="begin"/>
            </w:r>
            <w:r w:rsidRPr="005A41BF">
              <w:instrText xml:space="preserve"> INCLUDEPICTURE "/var/folders/7r/5nwchmbs3bvfjd061r442vpm0000gq/T/com.microsoft.Word/WebArchiveCopyPasteTempFiles/page2image2973072" \* MERGEFORMATINET </w:instrText>
            </w:r>
            <w:r w:rsidRPr="005A41BF">
              <w:fldChar w:fldCharType="separate"/>
            </w:r>
            <w:r w:rsidRPr="005A41BF">
              <w:rPr>
                <w:noProof/>
              </w:rPr>
              <w:drawing>
                <wp:inline distT="0" distB="0" distL="0" distR="0" wp14:anchorId="0B4288DA" wp14:editId="1288C1CE">
                  <wp:extent cx="127000" cy="127000"/>
                  <wp:effectExtent l="0" t="0" r="0" b="0"/>
                  <wp:docPr id="39" name="Imagem 39" descr="page2image29730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page2image29730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5A41BF">
              <w:fldChar w:fldCharType="end"/>
            </w:r>
            <w:r w:rsidRPr="005A41BF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proofErr w:type="spellStart"/>
            <w:r w:rsidR="00262162" w:rsidRPr="005A41BF">
              <w:rPr>
                <w:rFonts w:ascii="Times New Roman" w:eastAsia="Times New Roman" w:hAnsi="Times New Roman" w:cs="Times New Roman"/>
                <w:lang w:eastAsia="pt-BR"/>
              </w:rPr>
              <w:t>Others</w:t>
            </w:r>
            <w:proofErr w:type="spellEnd"/>
            <w:r w:rsidRPr="005A41BF">
              <w:rPr>
                <w:rFonts w:ascii="Times New Roman" w:eastAsia="Times New Roman" w:hAnsi="Times New Roman" w:cs="Times New Roman"/>
                <w:lang w:eastAsia="pt-BR"/>
              </w:rPr>
              <w:t xml:space="preserve"> (</w:t>
            </w:r>
            <w:proofErr w:type="spellStart"/>
            <w:r w:rsidRPr="005A41BF">
              <w:rPr>
                <w:rFonts w:ascii="Times New Roman" w:eastAsia="Times New Roman" w:hAnsi="Times New Roman" w:cs="Times New Roman"/>
                <w:lang w:eastAsia="pt-BR"/>
              </w:rPr>
              <w:t>specify</w:t>
            </w:r>
            <w:proofErr w:type="spellEnd"/>
            <w:r w:rsidRPr="005A41BF">
              <w:rPr>
                <w:rFonts w:ascii="Times New Roman" w:eastAsia="Times New Roman" w:hAnsi="Times New Roman" w:cs="Times New Roman"/>
                <w:lang w:eastAsia="pt-BR"/>
              </w:rPr>
              <w:t>)</w:t>
            </w:r>
          </w:p>
          <w:p w14:paraId="3039CE01" w14:textId="77777777" w:rsidR="00262162" w:rsidRDefault="00262162" w:rsidP="00F27AB5">
            <w:pPr>
              <w:rPr>
                <w:rFonts w:ascii="Times New Roman" w:eastAsia="Times New Roman" w:hAnsi="Times New Roman" w:cs="Times New Roman"/>
                <w:lang w:eastAsia="pt-BR"/>
              </w:rPr>
            </w:pPr>
          </w:p>
          <w:p w14:paraId="1785EEBD" w14:textId="77777777" w:rsidR="0062107B" w:rsidRDefault="0062107B" w:rsidP="00F27AB5">
            <w:pPr>
              <w:rPr>
                <w:rFonts w:ascii="Times New Roman" w:eastAsia="Times New Roman" w:hAnsi="Times New Roman" w:cs="Times New Roman"/>
                <w:lang w:eastAsia="pt-BR"/>
              </w:rPr>
            </w:pPr>
          </w:p>
          <w:p w14:paraId="110E1E4E" w14:textId="34A0CA84" w:rsidR="0062107B" w:rsidRPr="005A41BF" w:rsidRDefault="0062107B" w:rsidP="00F27AB5">
            <w:pPr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</w:tr>
      <w:tr w:rsidR="00262162" w:rsidRPr="00C703AF" w14:paraId="00E2A7B6" w14:textId="77777777" w:rsidTr="00950366">
        <w:trPr>
          <w:trHeight w:val="300"/>
        </w:trPr>
        <w:tc>
          <w:tcPr>
            <w:tcW w:w="6733" w:type="dxa"/>
            <w:shd w:val="clear" w:color="000000" w:fill="FFFFFF"/>
            <w:noWrap/>
            <w:vAlign w:val="center"/>
            <w:hideMark/>
          </w:tcPr>
          <w:p w14:paraId="2292B917" w14:textId="70606724" w:rsidR="00262162" w:rsidRPr="005A41BF" w:rsidRDefault="00605AC6" w:rsidP="00262162">
            <w:pPr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  <w:lastRenderedPageBreak/>
              <w:t>8</w:t>
            </w:r>
            <w:r w:rsidR="00EC0F5D" w:rsidRPr="005A41BF"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  <w:t xml:space="preserve">. </w:t>
            </w:r>
            <w:r w:rsidR="00F27AB5" w:rsidRPr="005A41BF"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  <w:t xml:space="preserve">How long have you been working in psychiatry? </w:t>
            </w:r>
            <w:r w:rsidR="00B03B03" w:rsidRPr="005A41BF">
              <w:rPr>
                <w:rFonts w:eastAsia="Times New Roman"/>
                <w:b/>
                <w:noProof/>
                <w:lang w:val="en-US"/>
              </w:rPr>
              <w:drawing>
                <wp:inline distT="0" distB="0" distL="0" distR="0" wp14:anchorId="1C91A59E" wp14:editId="1A8B5B2B">
                  <wp:extent cx="675005" cy="230505"/>
                  <wp:effectExtent l="0" t="0" r="10795" b="0"/>
                  <wp:docPr id="3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7500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01342E3E" w14:textId="6F156363" w:rsidR="00262162" w:rsidRPr="005A41BF" w:rsidRDefault="00262162" w:rsidP="00262162">
            <w:pPr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</w:pPr>
          </w:p>
        </w:tc>
      </w:tr>
      <w:tr w:rsidR="00262162" w:rsidRPr="00C703AF" w14:paraId="3D817353" w14:textId="77777777" w:rsidTr="00950366">
        <w:trPr>
          <w:trHeight w:val="300"/>
        </w:trPr>
        <w:tc>
          <w:tcPr>
            <w:tcW w:w="6733" w:type="dxa"/>
            <w:shd w:val="clear" w:color="000000" w:fill="FFFFFF"/>
            <w:noWrap/>
            <w:vAlign w:val="center"/>
            <w:hideMark/>
          </w:tcPr>
          <w:p w14:paraId="31CD92CD" w14:textId="77777777" w:rsidR="0062107B" w:rsidRDefault="0062107B" w:rsidP="0026216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</w:p>
          <w:p w14:paraId="12489888" w14:textId="118B8DDA" w:rsidR="00262162" w:rsidRPr="00BC78A9" w:rsidRDefault="00605AC6" w:rsidP="0026216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9</w:t>
            </w:r>
            <w:r w:rsidR="00EC0F5D" w:rsidRPr="00BC78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. </w:t>
            </w:r>
            <w:r w:rsidR="00BC78A9" w:rsidRPr="00BC78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What is your r</w:t>
            </w:r>
            <w:r w:rsidR="00262162" w:rsidRPr="00BC78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eligious affiliation</w:t>
            </w:r>
            <w:r w:rsidR="00BC78A9" w:rsidRPr="00BC78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?</w:t>
            </w:r>
          </w:p>
        </w:tc>
      </w:tr>
      <w:tr w:rsidR="00262162" w:rsidRPr="0032686E" w14:paraId="4CBF68D9" w14:textId="77777777" w:rsidTr="00950366">
        <w:trPr>
          <w:trHeight w:val="300"/>
        </w:trPr>
        <w:tc>
          <w:tcPr>
            <w:tcW w:w="6733" w:type="dxa"/>
            <w:shd w:val="clear" w:color="000000" w:fill="FFFFFF"/>
            <w:vAlign w:val="center"/>
            <w:hideMark/>
          </w:tcPr>
          <w:p w14:paraId="2A31FE13" w14:textId="5374F6A0" w:rsidR="00262162" w:rsidRPr="0032686E" w:rsidRDefault="005E7839" w:rsidP="00262162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fldChar w:fldCharType="begin"/>
            </w:r>
            <w:r>
              <w:instrText xml:space="preserve"> INCLUDEPICTURE "/var/folders/7r/5nwchmbs3bvfjd061r442vpm0000gq/T/com.microsoft.Word/WebArchiveCopyPasteTempFiles/page2image2973072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2CA60DE1" wp14:editId="796F2C9A">
                  <wp:extent cx="127000" cy="127000"/>
                  <wp:effectExtent l="0" t="0" r="0" b="0"/>
                  <wp:docPr id="40" name="Imagem 40" descr="page2image29730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page2image29730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  <w:r>
              <w:t xml:space="preserve"> </w:t>
            </w:r>
            <w:r w:rsidR="00262162" w:rsidRPr="005E783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1</w:t>
            </w:r>
            <w:r w:rsidR="00262162" w:rsidRPr="0032686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="00262162" w:rsidRPr="0032686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tholic</w:t>
            </w:r>
            <w:proofErr w:type="spellEnd"/>
          </w:p>
        </w:tc>
      </w:tr>
      <w:tr w:rsidR="005E7839" w:rsidRPr="0032686E" w14:paraId="5747A5F6" w14:textId="77777777" w:rsidTr="00950366">
        <w:trPr>
          <w:trHeight w:val="300"/>
        </w:trPr>
        <w:tc>
          <w:tcPr>
            <w:tcW w:w="6733" w:type="dxa"/>
            <w:shd w:val="clear" w:color="000000" w:fill="FFFFFF"/>
            <w:vAlign w:val="center"/>
            <w:hideMark/>
          </w:tcPr>
          <w:p w14:paraId="6A655982" w14:textId="77777777" w:rsidR="005E7839" w:rsidRPr="00262162" w:rsidRDefault="005E7839" w:rsidP="005E7839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fldChar w:fldCharType="begin"/>
            </w:r>
            <w:r>
              <w:instrText xml:space="preserve"> INCLUDEPICTURE "/var/folders/7r/5nwchmbs3bvfjd061r442vpm0000gq/T/com.microsoft.Word/WebArchiveCopyPasteTempFiles/page2image2973072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24D9D588" wp14:editId="53E17595">
                  <wp:extent cx="127000" cy="127000"/>
                  <wp:effectExtent l="0" t="0" r="0" b="0"/>
                  <wp:docPr id="41" name="Imagem 41" descr="page2image29730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page2image29730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  <w:r>
              <w:t xml:space="preserve"> </w:t>
            </w:r>
            <w:r w:rsidRPr="005E7839">
              <w:rPr>
                <w:rFonts w:ascii="Times New Roman" w:eastAsia="Times New Roman" w:hAnsi="Times New Roman" w:cs="Times New Roman"/>
                <w:vertAlign w:val="superscript"/>
                <w:lang w:eastAsia="pt-BR"/>
              </w:rPr>
              <w:t>2</w:t>
            </w:r>
            <w:r w:rsidRPr="00262162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proofErr w:type="spellStart"/>
            <w:r w:rsidRPr="00262162">
              <w:rPr>
                <w:rFonts w:ascii="Times New Roman" w:eastAsia="Times New Roman" w:hAnsi="Times New Roman" w:cs="Times New Roman"/>
                <w:lang w:eastAsia="pt-BR"/>
              </w:rPr>
              <w:t>Protestant</w:t>
            </w:r>
            <w:proofErr w:type="spellEnd"/>
          </w:p>
          <w:p w14:paraId="4D27BBAC" w14:textId="58C498EA" w:rsidR="005E7839" w:rsidRPr="00262162" w:rsidRDefault="005E7839" w:rsidP="005E7839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fldChar w:fldCharType="begin"/>
            </w:r>
            <w:r>
              <w:instrText xml:space="preserve"> INCLUDEPICTURE "/var/folders/7r/5nwchmbs3bvfjd061r442vpm0000gq/T/com.microsoft.Word/WebArchiveCopyPasteTempFiles/page2image2973072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77AB039A" wp14:editId="76B62AB2">
                  <wp:extent cx="127000" cy="127000"/>
                  <wp:effectExtent l="0" t="0" r="0" b="0"/>
                  <wp:docPr id="42" name="Imagem 42" descr="page2image29730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page2image29730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  <w:r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5E7839">
              <w:rPr>
                <w:rFonts w:ascii="Times New Roman" w:eastAsia="Times New Roman" w:hAnsi="Times New Roman" w:cs="Times New Roman"/>
                <w:vertAlign w:val="superscript"/>
                <w:lang w:eastAsia="pt-BR"/>
              </w:rPr>
              <w:t>3</w:t>
            </w:r>
            <w:r w:rsidRPr="00262162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proofErr w:type="spellStart"/>
            <w:r w:rsidRPr="00262162">
              <w:rPr>
                <w:rFonts w:ascii="Times New Roman" w:eastAsia="Times New Roman" w:hAnsi="Times New Roman" w:cs="Times New Roman"/>
                <w:lang w:eastAsia="pt-BR"/>
              </w:rPr>
              <w:t>Evangelical</w:t>
            </w:r>
            <w:proofErr w:type="spellEnd"/>
          </w:p>
          <w:p w14:paraId="66261A4E" w14:textId="1210FA20" w:rsidR="005E7839" w:rsidRPr="00262162" w:rsidRDefault="005E7839" w:rsidP="005E7839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fldChar w:fldCharType="begin"/>
            </w:r>
            <w:r>
              <w:instrText xml:space="preserve"> INCLUDEPICTURE "/var/folders/7r/5nwchmbs3bvfjd061r442vpm0000gq/T/com.microsoft.Word/WebArchiveCopyPasteTempFiles/page2image2973072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2C432BE3" wp14:editId="27F7809A">
                  <wp:extent cx="127000" cy="127000"/>
                  <wp:effectExtent l="0" t="0" r="0" b="0"/>
                  <wp:docPr id="43" name="Imagem 43" descr="page2image29730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page2image29730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  <w:r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5E7839">
              <w:rPr>
                <w:rFonts w:ascii="Times New Roman" w:eastAsia="Times New Roman" w:hAnsi="Times New Roman" w:cs="Times New Roman"/>
                <w:vertAlign w:val="superscript"/>
                <w:lang w:eastAsia="pt-BR"/>
              </w:rPr>
              <w:t>4</w:t>
            </w:r>
            <w:r w:rsidRPr="00262162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proofErr w:type="spellStart"/>
            <w:r w:rsidRPr="00262162">
              <w:rPr>
                <w:rFonts w:ascii="Times New Roman" w:eastAsia="Times New Roman" w:hAnsi="Times New Roman" w:cs="Times New Roman"/>
                <w:lang w:eastAsia="pt-BR"/>
              </w:rPr>
              <w:t>Kardecian</w:t>
            </w:r>
            <w:proofErr w:type="spellEnd"/>
            <w:r w:rsidRPr="00262162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proofErr w:type="spellStart"/>
            <w:r w:rsidRPr="00262162">
              <w:rPr>
                <w:rFonts w:ascii="Times New Roman" w:eastAsia="Times New Roman" w:hAnsi="Times New Roman" w:cs="Times New Roman"/>
                <w:lang w:eastAsia="pt-BR"/>
              </w:rPr>
              <w:t>Spiritist</w:t>
            </w:r>
            <w:proofErr w:type="spellEnd"/>
            <w:r w:rsidRPr="00262162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</w:p>
        </w:tc>
      </w:tr>
      <w:tr w:rsidR="005E7839" w:rsidRPr="00F03297" w14:paraId="3E12F2D4" w14:textId="77777777" w:rsidTr="00950366">
        <w:trPr>
          <w:trHeight w:val="300"/>
        </w:trPr>
        <w:tc>
          <w:tcPr>
            <w:tcW w:w="6733" w:type="dxa"/>
            <w:shd w:val="clear" w:color="000000" w:fill="FFFFFF"/>
            <w:vAlign w:val="center"/>
            <w:hideMark/>
          </w:tcPr>
          <w:p w14:paraId="3AC9CCFC" w14:textId="2B5D70D4" w:rsidR="005E7839" w:rsidRPr="007B53F7" w:rsidRDefault="005E7839" w:rsidP="005E7839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>
              <w:fldChar w:fldCharType="begin"/>
            </w:r>
            <w:r w:rsidRPr="005E7839">
              <w:rPr>
                <w:lang w:val="en-US"/>
              </w:rPr>
              <w:instrText xml:space="preserve"> INCLUDEPICTURE "/var/folders/7r/5nwchmbs3bvfjd061r442vpm0000gq/T/com.microsoft.Word/WebArchiveCopyPasteTempFiles/page2image2973072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65F4B84E" wp14:editId="784F670B">
                  <wp:extent cx="127000" cy="127000"/>
                  <wp:effectExtent l="0" t="0" r="0" b="0"/>
                  <wp:docPr id="44" name="Imagem 44" descr="page2image29730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page2image29730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  <w:r w:rsidRPr="005E7839">
              <w:rPr>
                <w:lang w:val="en-US"/>
              </w:rPr>
              <w:t xml:space="preserve"> </w:t>
            </w:r>
            <w:r w:rsidRPr="005E7839">
              <w:rPr>
                <w:rFonts w:ascii="Times New Roman" w:eastAsia="Times New Roman" w:hAnsi="Times New Roman" w:cs="Times New Roman"/>
                <w:vertAlign w:val="superscript"/>
                <w:lang w:val="en-US"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lang w:val="en-US" w:eastAsia="pt-BR"/>
              </w:rPr>
              <w:t xml:space="preserve"> </w:t>
            </w:r>
            <w:r w:rsidRPr="007B53F7">
              <w:rPr>
                <w:rFonts w:ascii="Times New Roman" w:eastAsia="Times New Roman" w:hAnsi="Times New Roman" w:cs="Times New Roman"/>
                <w:lang w:val="en-US" w:eastAsia="pt-BR"/>
              </w:rPr>
              <w:t xml:space="preserve">Afro-Brazilian Spiritism </w:t>
            </w:r>
          </w:p>
          <w:p w14:paraId="2B958D7D" w14:textId="7A30A94E" w:rsidR="005E7839" w:rsidRPr="00262162" w:rsidRDefault="005E7839" w:rsidP="005E7839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>
              <w:fldChar w:fldCharType="begin"/>
            </w:r>
            <w:r w:rsidRPr="005E7839">
              <w:rPr>
                <w:lang w:val="en-US"/>
              </w:rPr>
              <w:instrText xml:space="preserve"> INCLUDEPICTURE "/var/folders/7r/5nwchmbs3bvfjd061r442vpm0000gq/T/com.microsoft.Word/WebArchiveCopyPasteTempFiles/page2image2973072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11E78B88" wp14:editId="7AE0A94F">
                  <wp:extent cx="127000" cy="127000"/>
                  <wp:effectExtent l="0" t="0" r="0" b="0"/>
                  <wp:docPr id="45" name="Imagem 45" descr="page2image29730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page2image29730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  <w:r w:rsidRPr="005E7839">
              <w:rPr>
                <w:lang w:val="en-US"/>
              </w:rPr>
              <w:t xml:space="preserve"> </w:t>
            </w:r>
            <w:r w:rsidRPr="005E7839">
              <w:rPr>
                <w:rFonts w:ascii="Times New Roman" w:eastAsia="Times New Roman" w:hAnsi="Times New Roman" w:cs="Times New Roman"/>
                <w:vertAlign w:val="superscript"/>
                <w:lang w:val="en-US" w:eastAsia="pt-BR"/>
              </w:rPr>
              <w:t>6</w:t>
            </w:r>
            <w:r w:rsidRPr="00262162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Jewish</w:t>
            </w:r>
          </w:p>
          <w:p w14:paraId="43E1A2A5" w14:textId="3680AC78" w:rsidR="005E7839" w:rsidRPr="00262162" w:rsidRDefault="005E7839" w:rsidP="005E7839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>
              <w:fldChar w:fldCharType="begin"/>
            </w:r>
            <w:r w:rsidRPr="005E7839">
              <w:rPr>
                <w:lang w:val="en-US"/>
              </w:rPr>
              <w:instrText xml:space="preserve"> INCLUDEPICTURE "/var/folders/7r/5nwchmbs3bvfjd061r442vpm0000gq/T/com.microsoft.Word/WebArchiveCopyPasteTempFiles/page2image2973072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5AA04901" wp14:editId="521D93BD">
                  <wp:extent cx="127000" cy="127000"/>
                  <wp:effectExtent l="0" t="0" r="0" b="0"/>
                  <wp:docPr id="46" name="Imagem 46" descr="page2image29730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page2image29730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  <w:r w:rsidRPr="005E7839">
              <w:rPr>
                <w:lang w:val="en-US"/>
              </w:rPr>
              <w:t xml:space="preserve"> </w:t>
            </w:r>
            <w:r w:rsidRPr="005E7839">
              <w:rPr>
                <w:rFonts w:ascii="Times New Roman" w:eastAsia="Times New Roman" w:hAnsi="Times New Roman" w:cs="Times New Roman"/>
                <w:vertAlign w:val="superscript"/>
                <w:lang w:val="en-US" w:eastAsia="pt-BR"/>
              </w:rPr>
              <w:t>8</w:t>
            </w:r>
            <w:r>
              <w:rPr>
                <w:rFonts w:ascii="Times New Roman" w:eastAsia="Times New Roman" w:hAnsi="Times New Roman" w:cs="Times New Roman"/>
                <w:vertAlign w:val="superscript"/>
                <w:lang w:val="en-US" w:eastAsia="pt-BR"/>
              </w:rPr>
              <w:t xml:space="preserve"> </w:t>
            </w:r>
            <w:r w:rsidRPr="00262162">
              <w:rPr>
                <w:rFonts w:ascii="Times New Roman" w:eastAsia="Times New Roman" w:hAnsi="Times New Roman" w:cs="Times New Roman"/>
                <w:lang w:val="en-US" w:eastAsia="pt-BR"/>
              </w:rPr>
              <w:t>Muslim</w:t>
            </w:r>
          </w:p>
          <w:p w14:paraId="407FF1FC" w14:textId="2720D82E" w:rsidR="005E7839" w:rsidRPr="00262162" w:rsidRDefault="005E7839" w:rsidP="005E7839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>
              <w:fldChar w:fldCharType="begin"/>
            </w:r>
            <w:r w:rsidRPr="005E7839">
              <w:rPr>
                <w:lang w:val="en-US"/>
              </w:rPr>
              <w:instrText xml:space="preserve"> INCLUDEPICTURE "/var/folders/7r/5nwchmbs3bvfjd061r442vpm0000gq/T/com.microsoft.Word/WebArchiveCopyPasteTempFiles/page2image2973072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3A823CF4" wp14:editId="31692FBD">
                  <wp:extent cx="127000" cy="127000"/>
                  <wp:effectExtent l="0" t="0" r="0" b="0"/>
                  <wp:docPr id="47" name="Imagem 47" descr="page2image29730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page2image29730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  <w:r w:rsidRPr="005E7839">
              <w:rPr>
                <w:lang w:val="en-US"/>
              </w:rPr>
              <w:t xml:space="preserve"> </w:t>
            </w:r>
            <w:r w:rsidRPr="005E7839">
              <w:rPr>
                <w:rFonts w:ascii="Times New Roman" w:eastAsia="Times New Roman" w:hAnsi="Times New Roman" w:cs="Times New Roman"/>
                <w:vertAlign w:val="superscript"/>
                <w:lang w:val="en-US" w:eastAsia="pt-BR"/>
              </w:rPr>
              <w:t>9</w:t>
            </w:r>
            <w:r w:rsidRPr="00262162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Buddhist</w:t>
            </w:r>
          </w:p>
          <w:p w14:paraId="7A2E35EF" w14:textId="4D3311F3" w:rsidR="005E7839" w:rsidRPr="00262162" w:rsidRDefault="005E7839" w:rsidP="005E7839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>
              <w:fldChar w:fldCharType="begin"/>
            </w:r>
            <w:r w:rsidRPr="005E7839">
              <w:rPr>
                <w:lang w:val="en-US"/>
              </w:rPr>
              <w:instrText xml:space="preserve"> INCLUDEPICTURE "/var/folders/7r/5nwchmbs3bvfjd061r442vpm0000gq/T/com.microsoft.Word/WebArchiveCopyPasteTempFiles/page2image2973072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025831C2" wp14:editId="0C798EE9">
                  <wp:extent cx="127000" cy="127000"/>
                  <wp:effectExtent l="0" t="0" r="0" b="0"/>
                  <wp:docPr id="48" name="Imagem 48" descr="page2image29730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page2image29730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  <w:r w:rsidRPr="005E7839">
              <w:rPr>
                <w:lang w:val="en-US"/>
              </w:rPr>
              <w:t xml:space="preserve"> </w:t>
            </w:r>
            <w:r w:rsidRPr="005E7839">
              <w:rPr>
                <w:rFonts w:ascii="Times New Roman" w:eastAsia="Times New Roman" w:hAnsi="Times New Roman" w:cs="Times New Roman"/>
                <w:vertAlign w:val="superscript"/>
                <w:lang w:val="en-US" w:eastAsia="pt-BR"/>
              </w:rPr>
              <w:t>11</w:t>
            </w:r>
            <w:r w:rsidR="00EC0F5D">
              <w:rPr>
                <w:rFonts w:ascii="Times New Roman" w:eastAsia="Times New Roman" w:hAnsi="Times New Roman" w:cs="Times New Roman"/>
                <w:vertAlign w:val="superscript"/>
                <w:lang w:val="en-US" w:eastAsia="pt-BR"/>
              </w:rPr>
              <w:t xml:space="preserve"> </w:t>
            </w:r>
            <w:r w:rsidRPr="00262162">
              <w:rPr>
                <w:rFonts w:ascii="Times New Roman" w:eastAsia="Times New Roman" w:hAnsi="Times New Roman" w:cs="Times New Roman"/>
                <w:lang w:val="en-US" w:eastAsia="pt-BR"/>
              </w:rPr>
              <w:t>Agnostic</w:t>
            </w:r>
          </w:p>
          <w:p w14:paraId="1DAF1B89" w14:textId="7C70B72C" w:rsidR="005E7839" w:rsidRPr="00262162" w:rsidRDefault="005E7839" w:rsidP="005E7839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>
              <w:fldChar w:fldCharType="begin"/>
            </w:r>
            <w:r w:rsidRPr="005E7839">
              <w:rPr>
                <w:lang w:val="en-US"/>
              </w:rPr>
              <w:instrText xml:space="preserve"> INCLUDEPICTURE "/var/folders/7r/5nwchmbs3bvfjd061r442vpm0000gq/T/com.microsoft.Word/WebArchiveCopyPasteTempFiles/page2image2973072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6FD0EBBC" wp14:editId="3CF09128">
                  <wp:extent cx="127000" cy="127000"/>
                  <wp:effectExtent l="0" t="0" r="0" b="0"/>
                  <wp:docPr id="49" name="Imagem 49" descr="page2image29730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page2image29730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  <w:r w:rsidRPr="005E7839">
              <w:rPr>
                <w:lang w:val="en-US"/>
              </w:rPr>
              <w:t xml:space="preserve"> </w:t>
            </w:r>
            <w:r w:rsidRPr="005E7839">
              <w:rPr>
                <w:rFonts w:ascii="Times New Roman" w:eastAsia="Times New Roman" w:hAnsi="Times New Roman" w:cs="Times New Roman"/>
                <w:vertAlign w:val="superscript"/>
                <w:lang w:val="en-US" w:eastAsia="pt-BR"/>
              </w:rPr>
              <w:t>12</w:t>
            </w:r>
            <w:r w:rsidRPr="00262162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Atheist</w:t>
            </w:r>
          </w:p>
          <w:p w14:paraId="14311BF7" w14:textId="0B300AF3" w:rsidR="005E7839" w:rsidRPr="00262162" w:rsidRDefault="005E7839" w:rsidP="005E7839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>
              <w:fldChar w:fldCharType="begin"/>
            </w:r>
            <w:r w:rsidRPr="005E7839">
              <w:rPr>
                <w:lang w:val="en-US"/>
              </w:rPr>
              <w:instrText xml:space="preserve"> INCLUDEPICTURE "/var/folders/7r/5nwchmbs3bvfjd061r442vpm0000gq/T/com.microsoft.Word/WebArchiveCopyPasteTempFiles/page2image2973072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4CC73B3F" wp14:editId="1238AEDD">
                  <wp:extent cx="127000" cy="127000"/>
                  <wp:effectExtent l="0" t="0" r="0" b="0"/>
                  <wp:docPr id="50" name="Imagem 50" descr="page2image29730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page2image29730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  <w:r w:rsidRPr="005E7839">
              <w:rPr>
                <w:lang w:val="en-US"/>
              </w:rPr>
              <w:t xml:space="preserve"> </w:t>
            </w:r>
            <w:r w:rsidRPr="005E7839">
              <w:rPr>
                <w:rFonts w:ascii="Times New Roman" w:eastAsia="Times New Roman" w:hAnsi="Times New Roman" w:cs="Times New Roman"/>
                <w:vertAlign w:val="superscript"/>
                <w:lang w:val="en-US" w:eastAsia="pt-BR"/>
              </w:rPr>
              <w:t>13</w:t>
            </w:r>
            <w:r w:rsidRPr="00262162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None</w:t>
            </w:r>
          </w:p>
          <w:p w14:paraId="72B6AB80" w14:textId="782DF377" w:rsidR="005E7839" w:rsidRPr="00262162" w:rsidRDefault="005E7839" w:rsidP="005E7839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>
              <w:fldChar w:fldCharType="begin"/>
            </w:r>
            <w:r w:rsidRPr="005E7839">
              <w:rPr>
                <w:lang w:val="en-US"/>
              </w:rPr>
              <w:instrText xml:space="preserve"> INCLUDEPICTURE "/var/folders/7r/5nwchmbs3bvfjd061r442vpm0000gq/T/com.microsoft.Word/WebArchiveCopyPasteTempFiles/page2image2973072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7076BED4" wp14:editId="1683C90C">
                  <wp:extent cx="127000" cy="127000"/>
                  <wp:effectExtent l="0" t="0" r="0" b="0"/>
                  <wp:docPr id="51" name="Imagem 51" descr="page2image29730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page2image29730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  <w:r w:rsidRPr="005A41BF">
              <w:rPr>
                <w:lang w:val="en-US"/>
              </w:rPr>
              <w:t xml:space="preserve"> </w:t>
            </w:r>
            <w:r w:rsidRPr="005E7839">
              <w:rPr>
                <w:rFonts w:ascii="Times New Roman" w:eastAsia="Times New Roman" w:hAnsi="Times New Roman" w:cs="Times New Roman"/>
                <w:vertAlign w:val="superscript"/>
                <w:lang w:val="en-US" w:eastAsia="pt-BR"/>
              </w:rPr>
              <w:t>14</w:t>
            </w:r>
            <w:r w:rsidRPr="00262162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Others (specify)</w:t>
            </w:r>
          </w:p>
        </w:tc>
      </w:tr>
      <w:tr w:rsidR="005E7839" w:rsidRPr="00F03297" w14:paraId="2687D0AC" w14:textId="77777777" w:rsidTr="00950366">
        <w:trPr>
          <w:trHeight w:val="300"/>
        </w:trPr>
        <w:tc>
          <w:tcPr>
            <w:tcW w:w="6733" w:type="dxa"/>
            <w:shd w:val="clear" w:color="000000" w:fill="FFFFFF"/>
            <w:vAlign w:val="center"/>
            <w:hideMark/>
          </w:tcPr>
          <w:p w14:paraId="09566474" w14:textId="012D4D1D" w:rsidR="005E7839" w:rsidRPr="0032686E" w:rsidRDefault="005E7839" w:rsidP="005E7839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</w:tr>
      <w:tr w:rsidR="005E7839" w:rsidRPr="00F03297" w14:paraId="21FF4C0B" w14:textId="77777777" w:rsidTr="00950366">
        <w:trPr>
          <w:trHeight w:val="300"/>
        </w:trPr>
        <w:tc>
          <w:tcPr>
            <w:tcW w:w="6733" w:type="dxa"/>
            <w:shd w:val="clear" w:color="000000" w:fill="FFFFFF"/>
            <w:vAlign w:val="center"/>
            <w:hideMark/>
          </w:tcPr>
          <w:p w14:paraId="0D109677" w14:textId="73E77138" w:rsidR="005E7839" w:rsidRPr="008D243B" w:rsidRDefault="00EC0F5D" w:rsidP="005E783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1</w:t>
            </w:r>
            <w:r w:rsidR="00605AC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. </w:t>
            </w:r>
            <w:r w:rsidR="005E7839" w:rsidRPr="008D243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How often do you attend religious services?</w:t>
            </w:r>
          </w:p>
          <w:p w14:paraId="2B43C10D" w14:textId="2FC19FD5" w:rsidR="005E7839" w:rsidRPr="008D243B" w:rsidRDefault="00F55091" w:rsidP="005E7839">
            <w:pPr>
              <w:ind w:right="170"/>
              <w:jc w:val="both"/>
              <w:rPr>
                <w:rFonts w:ascii="Times New Roman" w:hAnsi="Times New Roman" w:cs="Times New Roman"/>
                <w:iCs/>
                <w:lang w:val="en-US"/>
              </w:rPr>
            </w:pPr>
            <w:r>
              <w:fldChar w:fldCharType="begin"/>
            </w:r>
            <w:r w:rsidRPr="00F55091">
              <w:rPr>
                <w:lang w:val="en-US"/>
              </w:rPr>
              <w:instrText xml:space="preserve"> INCLUDEPICTURE "/var/folders/7r/5nwchmbs3bvfjd061r442vpm0000gq/T/com.microsoft.Word/WebArchiveCopyPasteTempFiles/page2image2973072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6A045212" wp14:editId="42CD78D8">
                  <wp:extent cx="127000" cy="127000"/>
                  <wp:effectExtent l="0" t="0" r="0" b="0"/>
                  <wp:docPr id="52" name="Imagem 52" descr="page2image29730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page2image29730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  <w:r w:rsidRPr="00F55091">
              <w:rPr>
                <w:lang w:val="en-US"/>
              </w:rPr>
              <w:t xml:space="preserve"> </w:t>
            </w:r>
            <w:r w:rsidR="005E7839" w:rsidRPr="00F55091">
              <w:rPr>
                <w:rFonts w:ascii="Times New Roman" w:hAnsi="Times New Roman" w:cs="Times New Roman"/>
                <w:iCs/>
                <w:vertAlign w:val="superscript"/>
                <w:lang w:val="en-US"/>
              </w:rPr>
              <w:t>1</w:t>
            </w:r>
            <w:r w:rsidR="005E7839" w:rsidRPr="008D243B">
              <w:rPr>
                <w:rFonts w:ascii="Times New Roman" w:hAnsi="Times New Roman" w:cs="Times New Roman"/>
                <w:iCs/>
                <w:lang w:val="en-US"/>
              </w:rPr>
              <w:t xml:space="preserve"> Never, </w:t>
            </w:r>
          </w:p>
          <w:p w14:paraId="2F9903B9" w14:textId="126FC5F1" w:rsidR="005E7839" w:rsidRPr="008D243B" w:rsidRDefault="00F55091" w:rsidP="005E7839">
            <w:pPr>
              <w:ind w:right="170"/>
              <w:jc w:val="both"/>
              <w:rPr>
                <w:rFonts w:ascii="Times New Roman" w:hAnsi="Times New Roman" w:cs="Times New Roman"/>
                <w:iCs/>
                <w:lang w:val="en-US"/>
              </w:rPr>
            </w:pPr>
            <w:r>
              <w:fldChar w:fldCharType="begin"/>
            </w:r>
            <w:r w:rsidRPr="00F55091">
              <w:rPr>
                <w:lang w:val="en-US"/>
              </w:rPr>
              <w:instrText xml:space="preserve"> INCLUDEPICTURE "/var/folders/7r/5nwchmbs3bvfjd061r442vpm0000gq/T/com.microsoft.Word/WebArchiveCopyPasteTempFiles/page2image2973072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5FB841BD" wp14:editId="3ABED0C5">
                  <wp:extent cx="127000" cy="127000"/>
                  <wp:effectExtent l="0" t="0" r="0" b="0"/>
                  <wp:docPr id="53" name="Imagem 53" descr="page2image29730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page2image29730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  <w:r w:rsidRPr="00F55091">
              <w:rPr>
                <w:lang w:val="en-US"/>
              </w:rPr>
              <w:t xml:space="preserve"> </w:t>
            </w:r>
            <w:r w:rsidR="005E7839" w:rsidRPr="00F55091">
              <w:rPr>
                <w:rFonts w:ascii="Times New Roman" w:hAnsi="Times New Roman" w:cs="Times New Roman"/>
                <w:iCs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iCs/>
                <w:vertAlign w:val="superscript"/>
                <w:lang w:val="en-US"/>
              </w:rPr>
              <w:t xml:space="preserve"> </w:t>
            </w:r>
            <w:r w:rsidR="005E7839" w:rsidRPr="008D243B">
              <w:rPr>
                <w:rFonts w:ascii="Times New Roman" w:hAnsi="Times New Roman" w:cs="Times New Roman"/>
                <w:iCs/>
                <w:lang w:val="en-US"/>
              </w:rPr>
              <w:t xml:space="preserve">Once a year or more, </w:t>
            </w:r>
          </w:p>
          <w:p w14:paraId="0801994F" w14:textId="65096ED6" w:rsidR="005E7839" w:rsidRPr="008D243B" w:rsidRDefault="00F55091" w:rsidP="005E7839">
            <w:pPr>
              <w:ind w:right="170"/>
              <w:jc w:val="both"/>
              <w:rPr>
                <w:rFonts w:ascii="Times New Roman" w:hAnsi="Times New Roman" w:cs="Times New Roman"/>
                <w:iCs/>
                <w:lang w:val="en-US"/>
              </w:rPr>
            </w:pPr>
            <w:r>
              <w:fldChar w:fldCharType="begin"/>
            </w:r>
            <w:r w:rsidRPr="00F55091">
              <w:rPr>
                <w:lang w:val="en-US"/>
              </w:rPr>
              <w:instrText xml:space="preserve"> INCLUDEPICTURE "/var/folders/7r/5nwchmbs3bvfjd061r442vpm0000gq/T/com.microsoft.Word/WebArchiveCopyPasteTempFiles/page2image2973072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6F9261C4" wp14:editId="5DBD8EC4">
                  <wp:extent cx="127000" cy="127000"/>
                  <wp:effectExtent l="0" t="0" r="0" b="0"/>
                  <wp:docPr id="54" name="Imagem 54" descr="page2image29730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page2image29730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  <w:r w:rsidRPr="00F55091">
              <w:rPr>
                <w:lang w:val="en-US"/>
              </w:rPr>
              <w:t xml:space="preserve"> </w:t>
            </w:r>
            <w:r w:rsidR="005E7839" w:rsidRPr="00F55091">
              <w:rPr>
                <w:rFonts w:ascii="Times New Roman" w:hAnsi="Times New Roman" w:cs="Times New Roman"/>
                <w:iCs/>
                <w:vertAlign w:val="superscript"/>
                <w:lang w:val="en-US"/>
              </w:rPr>
              <w:t>3</w:t>
            </w:r>
            <w:r w:rsidR="005E7839" w:rsidRPr="008D243B">
              <w:rPr>
                <w:rFonts w:ascii="Times New Roman" w:hAnsi="Times New Roman" w:cs="Times New Roman"/>
                <w:iCs/>
                <w:lang w:val="en-US"/>
              </w:rPr>
              <w:t xml:space="preserve"> Once a month or more, </w:t>
            </w:r>
          </w:p>
          <w:p w14:paraId="79FAEA03" w14:textId="35EE021A" w:rsidR="005E7839" w:rsidRPr="008D243B" w:rsidRDefault="00F55091" w:rsidP="005E7839">
            <w:pPr>
              <w:ind w:right="170"/>
              <w:jc w:val="both"/>
              <w:rPr>
                <w:rFonts w:ascii="Times New Roman" w:hAnsi="Times New Roman" w:cs="Times New Roman"/>
                <w:iCs/>
                <w:lang w:val="en-US"/>
              </w:rPr>
            </w:pPr>
            <w:r>
              <w:fldChar w:fldCharType="begin"/>
            </w:r>
            <w:r w:rsidRPr="00F55091">
              <w:rPr>
                <w:lang w:val="en-US"/>
              </w:rPr>
              <w:instrText xml:space="preserve"> INCLUDEPICTURE "/var/folders/7r/5nwchmbs3bvfjd061r442vpm0000gq/T/com.microsoft.Word/WebArchiveCopyPasteTempFiles/page2image2973072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3FB8BA4D" wp14:editId="2CCFEE9F">
                  <wp:extent cx="127000" cy="127000"/>
                  <wp:effectExtent l="0" t="0" r="0" b="0"/>
                  <wp:docPr id="55" name="Imagem 55" descr="page2image29730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page2image29730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  <w:r w:rsidRPr="00F55091">
              <w:rPr>
                <w:lang w:val="en-US"/>
              </w:rPr>
              <w:t xml:space="preserve"> </w:t>
            </w:r>
            <w:r w:rsidR="005E7839" w:rsidRPr="00F55091">
              <w:rPr>
                <w:rFonts w:ascii="Times New Roman" w:hAnsi="Times New Roman" w:cs="Times New Roman"/>
                <w:iCs/>
                <w:vertAlign w:val="superscript"/>
                <w:lang w:val="en-US"/>
              </w:rPr>
              <w:t xml:space="preserve">4 </w:t>
            </w:r>
            <w:r w:rsidR="005E7839" w:rsidRPr="008D243B">
              <w:rPr>
                <w:rFonts w:ascii="Times New Roman" w:hAnsi="Times New Roman" w:cs="Times New Roman"/>
                <w:iCs/>
                <w:lang w:val="en-US"/>
              </w:rPr>
              <w:t>Once a week or more</w:t>
            </w:r>
          </w:p>
          <w:p w14:paraId="22597EE0" w14:textId="77B03068" w:rsidR="005E7839" w:rsidRPr="008D243B" w:rsidRDefault="00F55091" w:rsidP="005E7839">
            <w:pPr>
              <w:ind w:right="170"/>
              <w:jc w:val="both"/>
              <w:rPr>
                <w:rFonts w:ascii="Times New Roman" w:hAnsi="Times New Roman" w:cs="Times New Roman"/>
                <w:iCs/>
                <w:lang w:val="en-US"/>
              </w:rPr>
            </w:pPr>
            <w:r>
              <w:fldChar w:fldCharType="begin"/>
            </w:r>
            <w:r w:rsidRPr="00F55091">
              <w:rPr>
                <w:lang w:val="en-US"/>
              </w:rPr>
              <w:instrText xml:space="preserve"> INCLUDEPICTURE "/var/folders/7r/5nwchmbs3bvfjd061r442vpm0000gq/T/com.microsoft.Word/WebArchiveCopyPasteTempFiles/page2image2973072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295F67AF" wp14:editId="4C197532">
                  <wp:extent cx="127000" cy="127000"/>
                  <wp:effectExtent l="0" t="0" r="0" b="0"/>
                  <wp:docPr id="56" name="Imagem 56" descr="page2image29730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page2image29730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  <w:r w:rsidRPr="00F55091">
              <w:rPr>
                <w:lang w:val="en-US"/>
              </w:rPr>
              <w:t xml:space="preserve"> </w:t>
            </w:r>
            <w:r w:rsidR="005E7839" w:rsidRPr="00F55091">
              <w:rPr>
                <w:rFonts w:ascii="Times New Roman" w:hAnsi="Times New Roman" w:cs="Times New Roman"/>
                <w:iCs/>
                <w:vertAlign w:val="superscript"/>
                <w:lang w:val="en-US"/>
              </w:rPr>
              <w:t xml:space="preserve">5 </w:t>
            </w:r>
            <w:r w:rsidR="005E7839" w:rsidRPr="008D243B">
              <w:rPr>
                <w:rFonts w:ascii="Times New Roman" w:hAnsi="Times New Roman" w:cs="Times New Roman"/>
                <w:iCs/>
                <w:lang w:val="en-US"/>
              </w:rPr>
              <w:t xml:space="preserve">Daily </w:t>
            </w:r>
          </w:p>
          <w:p w14:paraId="435D2B87" w14:textId="0319AEA0" w:rsidR="005E7839" w:rsidRPr="008D243B" w:rsidRDefault="005E7839" w:rsidP="005E783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</w:p>
        </w:tc>
      </w:tr>
      <w:tr w:rsidR="005E7839" w:rsidRPr="00C703AF" w14:paraId="78E1C747" w14:textId="77777777" w:rsidTr="00950366">
        <w:trPr>
          <w:trHeight w:val="300"/>
        </w:trPr>
        <w:tc>
          <w:tcPr>
            <w:tcW w:w="6733" w:type="dxa"/>
            <w:shd w:val="clear" w:color="000000" w:fill="FFFFFF"/>
            <w:vAlign w:val="center"/>
            <w:hideMark/>
          </w:tcPr>
          <w:p w14:paraId="14458440" w14:textId="48DBE7F6" w:rsidR="005E7839" w:rsidRPr="008D243B" w:rsidRDefault="00EC0F5D" w:rsidP="005E783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1</w:t>
            </w:r>
            <w:r w:rsidR="00605AC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. </w:t>
            </w:r>
            <w:r w:rsidR="005E7839" w:rsidRPr="008D243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How often do you do some form of religious/spiritual reading?</w:t>
            </w:r>
          </w:p>
        </w:tc>
      </w:tr>
      <w:tr w:rsidR="005E7839" w:rsidRPr="0032686E" w14:paraId="2D3DE8AB" w14:textId="77777777" w:rsidTr="00950366">
        <w:trPr>
          <w:trHeight w:val="300"/>
        </w:trPr>
        <w:tc>
          <w:tcPr>
            <w:tcW w:w="6733" w:type="dxa"/>
            <w:shd w:val="clear" w:color="000000" w:fill="FFFFFF"/>
            <w:hideMark/>
          </w:tcPr>
          <w:p w14:paraId="08A6D479" w14:textId="30B460A2" w:rsidR="005E7839" w:rsidRPr="0032686E" w:rsidRDefault="00F55091" w:rsidP="005E7839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fldChar w:fldCharType="begin"/>
            </w:r>
            <w:r>
              <w:instrText xml:space="preserve"> INCLUDEPICTURE "/var/folders/7r/5nwchmbs3bvfjd061r442vpm0000gq/T/com.microsoft.Word/WebArchiveCopyPasteTempFiles/page2image2973072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0F198AA4" wp14:editId="61E86515">
                  <wp:extent cx="127000" cy="127000"/>
                  <wp:effectExtent l="0" t="0" r="0" b="0"/>
                  <wp:docPr id="57" name="Imagem 57" descr="page2image29730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page2image29730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  <w:r>
              <w:t xml:space="preserve"> </w:t>
            </w:r>
            <w:r w:rsidR="005E7839" w:rsidRPr="008A58FA">
              <w:rPr>
                <w:rFonts w:ascii="Times New Roman" w:hAnsi="Times New Roman" w:cs="Times New Roman"/>
                <w:iCs/>
                <w:vertAlign w:val="superscript"/>
                <w:lang w:val="en-US"/>
              </w:rPr>
              <w:t>1</w:t>
            </w:r>
            <w:r w:rsidR="005E7839" w:rsidRPr="0032686E">
              <w:rPr>
                <w:rFonts w:ascii="Times New Roman" w:hAnsi="Times New Roman" w:cs="Times New Roman"/>
                <w:iCs/>
                <w:lang w:val="en-US"/>
              </w:rPr>
              <w:t xml:space="preserve"> Never, </w:t>
            </w:r>
          </w:p>
        </w:tc>
      </w:tr>
      <w:tr w:rsidR="005E7839" w:rsidRPr="00F03297" w14:paraId="146745DE" w14:textId="77777777" w:rsidTr="00950366">
        <w:trPr>
          <w:trHeight w:val="300"/>
        </w:trPr>
        <w:tc>
          <w:tcPr>
            <w:tcW w:w="6733" w:type="dxa"/>
            <w:shd w:val="clear" w:color="000000" w:fill="FFFFFF"/>
            <w:hideMark/>
          </w:tcPr>
          <w:p w14:paraId="3B13A0B2" w14:textId="0184A7C1" w:rsidR="005E7839" w:rsidRPr="0032686E" w:rsidRDefault="00F55091" w:rsidP="005E7839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fldChar w:fldCharType="begin"/>
            </w:r>
            <w:r w:rsidRPr="00F55091">
              <w:rPr>
                <w:lang w:val="en-US"/>
              </w:rPr>
              <w:instrText xml:space="preserve"> INCLUDEPICTURE "/var/folders/7r/5nwchmbs3bvfjd061r442vpm0000gq/T/com.microsoft.Word/WebArchiveCopyPasteTempFiles/page2image2973072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61879E20" wp14:editId="2ACA1E93">
                  <wp:extent cx="127000" cy="127000"/>
                  <wp:effectExtent l="0" t="0" r="0" b="0"/>
                  <wp:docPr id="58" name="Imagem 58" descr="page2image29730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page2image29730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  <w:r w:rsidRPr="00F55091">
              <w:rPr>
                <w:lang w:val="en-US"/>
              </w:rPr>
              <w:t xml:space="preserve"> </w:t>
            </w:r>
            <w:r w:rsidR="005E7839" w:rsidRPr="008A58FA">
              <w:rPr>
                <w:rFonts w:ascii="Times New Roman" w:hAnsi="Times New Roman" w:cs="Times New Roman"/>
                <w:iCs/>
                <w:vertAlign w:val="superscript"/>
                <w:lang w:val="en-US"/>
              </w:rPr>
              <w:t>2</w:t>
            </w:r>
            <w:r w:rsidR="008A58FA">
              <w:rPr>
                <w:rFonts w:ascii="Times New Roman" w:hAnsi="Times New Roman" w:cs="Times New Roman"/>
                <w:iCs/>
                <w:lang w:val="en-US"/>
              </w:rPr>
              <w:t xml:space="preserve"> </w:t>
            </w:r>
            <w:r w:rsidR="005E7839" w:rsidRPr="0032686E">
              <w:rPr>
                <w:rFonts w:ascii="Times New Roman" w:hAnsi="Times New Roman" w:cs="Times New Roman"/>
                <w:iCs/>
                <w:lang w:val="en-US"/>
              </w:rPr>
              <w:t xml:space="preserve">Once a year or more, </w:t>
            </w:r>
          </w:p>
        </w:tc>
      </w:tr>
      <w:tr w:rsidR="005E7839" w:rsidRPr="00F03297" w14:paraId="3DD16992" w14:textId="77777777" w:rsidTr="00950366">
        <w:trPr>
          <w:trHeight w:val="300"/>
        </w:trPr>
        <w:tc>
          <w:tcPr>
            <w:tcW w:w="6733" w:type="dxa"/>
            <w:shd w:val="clear" w:color="000000" w:fill="FFFFFF"/>
            <w:hideMark/>
          </w:tcPr>
          <w:p w14:paraId="58F017CF" w14:textId="59244E2F" w:rsidR="005E7839" w:rsidRPr="0032686E" w:rsidRDefault="00F55091" w:rsidP="005E7839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fldChar w:fldCharType="begin"/>
            </w:r>
            <w:r w:rsidRPr="00F55091">
              <w:rPr>
                <w:lang w:val="en-US"/>
              </w:rPr>
              <w:instrText xml:space="preserve"> INCLUDEPICTURE "/var/folders/7r/5nwchmbs3bvfjd061r442vpm0000gq/T/com.microsoft.Word/WebArchiveCopyPasteTempFiles/page2image2973072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552D50A1" wp14:editId="467B12F2">
                  <wp:extent cx="127000" cy="127000"/>
                  <wp:effectExtent l="0" t="0" r="0" b="0"/>
                  <wp:docPr id="59" name="Imagem 59" descr="page2image29730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page2image29730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  <w:r w:rsidRPr="00F55091">
              <w:rPr>
                <w:lang w:val="en-US"/>
              </w:rPr>
              <w:t xml:space="preserve"> </w:t>
            </w:r>
            <w:r w:rsidR="005E7839" w:rsidRPr="008A58FA">
              <w:rPr>
                <w:rFonts w:ascii="Times New Roman" w:hAnsi="Times New Roman" w:cs="Times New Roman"/>
                <w:iCs/>
                <w:vertAlign w:val="superscript"/>
                <w:lang w:val="en-US"/>
              </w:rPr>
              <w:t xml:space="preserve">3 </w:t>
            </w:r>
            <w:r w:rsidR="005E7839" w:rsidRPr="0032686E">
              <w:rPr>
                <w:rFonts w:ascii="Times New Roman" w:hAnsi="Times New Roman" w:cs="Times New Roman"/>
                <w:iCs/>
                <w:lang w:val="en-US"/>
              </w:rPr>
              <w:t xml:space="preserve">Once a month or more, </w:t>
            </w:r>
          </w:p>
        </w:tc>
      </w:tr>
      <w:tr w:rsidR="005E7839" w:rsidRPr="00F03297" w14:paraId="3C53214B" w14:textId="77777777" w:rsidTr="00950366">
        <w:trPr>
          <w:trHeight w:val="300"/>
        </w:trPr>
        <w:tc>
          <w:tcPr>
            <w:tcW w:w="6733" w:type="dxa"/>
            <w:shd w:val="clear" w:color="000000" w:fill="FFFFFF"/>
            <w:hideMark/>
          </w:tcPr>
          <w:p w14:paraId="25CBD0F8" w14:textId="60D84E52" w:rsidR="005E7839" w:rsidRPr="0032686E" w:rsidRDefault="00F55091" w:rsidP="005E7839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fldChar w:fldCharType="begin"/>
            </w:r>
            <w:r w:rsidRPr="00F55091">
              <w:rPr>
                <w:lang w:val="en-US"/>
              </w:rPr>
              <w:instrText xml:space="preserve"> INCLUDEPICTURE "/var/folders/7r/5nwchmbs3bvfjd061r442vpm0000gq/T/com.microsoft.Word/WebArchiveCopyPasteTempFiles/page2image2973072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452A168F" wp14:editId="7AB048B5">
                  <wp:extent cx="127000" cy="127000"/>
                  <wp:effectExtent l="0" t="0" r="0" b="0"/>
                  <wp:docPr id="60" name="Imagem 60" descr="page2image29730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page2image29730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  <w:r w:rsidRPr="00F55091">
              <w:rPr>
                <w:lang w:val="en-US"/>
              </w:rPr>
              <w:t xml:space="preserve"> </w:t>
            </w:r>
            <w:r w:rsidR="005E7839" w:rsidRPr="008A58FA">
              <w:rPr>
                <w:rFonts w:ascii="Times New Roman" w:hAnsi="Times New Roman" w:cs="Times New Roman"/>
                <w:iCs/>
                <w:vertAlign w:val="superscript"/>
                <w:lang w:val="en-US"/>
              </w:rPr>
              <w:t>4</w:t>
            </w:r>
            <w:r w:rsidR="005E7839" w:rsidRPr="0032686E">
              <w:rPr>
                <w:rFonts w:ascii="Times New Roman" w:hAnsi="Times New Roman" w:cs="Times New Roman"/>
                <w:iCs/>
                <w:lang w:val="en-US"/>
              </w:rPr>
              <w:t xml:space="preserve"> Once a week or more</w:t>
            </w:r>
          </w:p>
        </w:tc>
      </w:tr>
      <w:tr w:rsidR="005E7839" w:rsidRPr="0032686E" w14:paraId="17F371ED" w14:textId="77777777" w:rsidTr="00950366">
        <w:trPr>
          <w:trHeight w:val="300"/>
        </w:trPr>
        <w:tc>
          <w:tcPr>
            <w:tcW w:w="6733" w:type="dxa"/>
            <w:shd w:val="clear" w:color="000000" w:fill="FFFFFF"/>
            <w:hideMark/>
          </w:tcPr>
          <w:p w14:paraId="5C310AA5" w14:textId="65417EA5" w:rsidR="005E7839" w:rsidRPr="0032686E" w:rsidRDefault="00F55091" w:rsidP="005E7839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fldChar w:fldCharType="begin"/>
            </w:r>
            <w:r>
              <w:instrText xml:space="preserve"> INCLUDEPICTURE "/var/folders/7r/5nwchmbs3bvfjd061r442vpm0000gq/T/com.microsoft.Word/WebArchiveCopyPasteTempFiles/page2image2973072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70458052" wp14:editId="3558C7E5">
                  <wp:extent cx="127000" cy="127000"/>
                  <wp:effectExtent l="0" t="0" r="0" b="0"/>
                  <wp:docPr id="61" name="Imagem 61" descr="page2image29730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page2image29730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  <w:r>
              <w:t xml:space="preserve"> </w:t>
            </w:r>
            <w:r w:rsidR="005E7839" w:rsidRPr="008A58FA">
              <w:rPr>
                <w:rFonts w:ascii="Times New Roman" w:hAnsi="Times New Roman" w:cs="Times New Roman"/>
                <w:iCs/>
                <w:vertAlign w:val="superscript"/>
                <w:lang w:val="en-US"/>
              </w:rPr>
              <w:t>5</w:t>
            </w:r>
            <w:r w:rsidR="005E7839" w:rsidRPr="0032686E">
              <w:rPr>
                <w:rFonts w:ascii="Times New Roman" w:hAnsi="Times New Roman" w:cs="Times New Roman"/>
                <w:iCs/>
                <w:lang w:val="en-US"/>
              </w:rPr>
              <w:t xml:space="preserve"> Daily </w:t>
            </w:r>
          </w:p>
        </w:tc>
      </w:tr>
      <w:tr w:rsidR="005E7839" w:rsidRPr="0032686E" w14:paraId="5C2AC73C" w14:textId="77777777" w:rsidTr="00950366">
        <w:trPr>
          <w:trHeight w:val="300"/>
        </w:trPr>
        <w:tc>
          <w:tcPr>
            <w:tcW w:w="6733" w:type="dxa"/>
            <w:shd w:val="clear" w:color="000000" w:fill="FFFFFF"/>
            <w:hideMark/>
          </w:tcPr>
          <w:p w14:paraId="7166567B" w14:textId="76A031CB" w:rsidR="005E7839" w:rsidRPr="0032686E" w:rsidRDefault="005E7839" w:rsidP="00CA6EF3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5E7839" w:rsidRPr="00C703AF" w14:paraId="6B5A95D3" w14:textId="77777777" w:rsidTr="00950366">
        <w:trPr>
          <w:trHeight w:val="300"/>
        </w:trPr>
        <w:tc>
          <w:tcPr>
            <w:tcW w:w="6733" w:type="dxa"/>
            <w:shd w:val="clear" w:color="000000" w:fill="FFFFFF"/>
            <w:vAlign w:val="center"/>
            <w:hideMark/>
          </w:tcPr>
          <w:p w14:paraId="702A2AE0" w14:textId="41EF5A8B" w:rsidR="005E7839" w:rsidRPr="00F8389E" w:rsidRDefault="00EC0F5D" w:rsidP="005E783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1</w:t>
            </w:r>
            <w:r w:rsidR="00605AC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. </w:t>
            </w:r>
            <w:r w:rsidR="005E7839" w:rsidRPr="00F8389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How often do you engage in some form of prayer?</w:t>
            </w:r>
          </w:p>
        </w:tc>
      </w:tr>
      <w:tr w:rsidR="008A58FA" w:rsidRPr="0032686E" w14:paraId="2F8E395C" w14:textId="77777777" w:rsidTr="00950366">
        <w:trPr>
          <w:trHeight w:val="300"/>
        </w:trPr>
        <w:tc>
          <w:tcPr>
            <w:tcW w:w="6733" w:type="dxa"/>
            <w:shd w:val="clear" w:color="000000" w:fill="FFFFFF"/>
            <w:hideMark/>
          </w:tcPr>
          <w:p w14:paraId="0D32B717" w14:textId="6EC17A94" w:rsidR="008A58FA" w:rsidRPr="0032686E" w:rsidRDefault="008A58FA" w:rsidP="008A58F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fldChar w:fldCharType="begin"/>
            </w:r>
            <w:r>
              <w:instrText xml:space="preserve"> INCLUDEPICTURE "/var/folders/7r/5nwchmbs3bvfjd061r442vpm0000gq/T/com.microsoft.Word/WebArchiveCopyPasteTempFiles/page2image2973072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0F887089" wp14:editId="0051F97C">
                  <wp:extent cx="127000" cy="127000"/>
                  <wp:effectExtent l="0" t="0" r="0" b="0"/>
                  <wp:docPr id="163" name="Imagem 163" descr="page2image29730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page2image29730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  <w:r>
              <w:t xml:space="preserve"> </w:t>
            </w:r>
            <w:r w:rsidRPr="008A58FA">
              <w:rPr>
                <w:rFonts w:ascii="Times New Roman" w:hAnsi="Times New Roman" w:cs="Times New Roman"/>
                <w:iCs/>
                <w:vertAlign w:val="superscript"/>
                <w:lang w:val="en-US"/>
              </w:rPr>
              <w:t>1</w:t>
            </w:r>
            <w:r w:rsidRPr="0032686E">
              <w:rPr>
                <w:rFonts w:ascii="Times New Roman" w:hAnsi="Times New Roman" w:cs="Times New Roman"/>
                <w:iCs/>
                <w:lang w:val="en-US"/>
              </w:rPr>
              <w:t xml:space="preserve"> Never, </w:t>
            </w:r>
          </w:p>
        </w:tc>
      </w:tr>
      <w:tr w:rsidR="008A58FA" w:rsidRPr="00F03297" w14:paraId="2F28555E" w14:textId="77777777" w:rsidTr="00950366">
        <w:trPr>
          <w:trHeight w:val="300"/>
        </w:trPr>
        <w:tc>
          <w:tcPr>
            <w:tcW w:w="6733" w:type="dxa"/>
            <w:shd w:val="clear" w:color="000000" w:fill="FFFFFF"/>
            <w:hideMark/>
          </w:tcPr>
          <w:p w14:paraId="7E3B3F15" w14:textId="28175B91" w:rsidR="008A58FA" w:rsidRPr="0032686E" w:rsidRDefault="008A58FA" w:rsidP="008A58FA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fldChar w:fldCharType="begin"/>
            </w:r>
            <w:r w:rsidRPr="00F55091">
              <w:rPr>
                <w:lang w:val="en-US"/>
              </w:rPr>
              <w:instrText xml:space="preserve"> INCLUDEPICTURE "/var/folders/7r/5nwchmbs3bvfjd061r442vpm0000gq/T/com.microsoft.Word/WebArchiveCopyPasteTempFiles/page2image2973072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2320A0BF" wp14:editId="35C37569">
                  <wp:extent cx="127000" cy="127000"/>
                  <wp:effectExtent l="0" t="0" r="0" b="0"/>
                  <wp:docPr id="164" name="Imagem 164" descr="page2image29730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page2image29730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  <w:r w:rsidRPr="00F55091">
              <w:rPr>
                <w:lang w:val="en-US"/>
              </w:rPr>
              <w:t xml:space="preserve"> </w:t>
            </w:r>
            <w:r w:rsidRPr="008A58FA">
              <w:rPr>
                <w:rFonts w:ascii="Times New Roman" w:hAnsi="Times New Roman" w:cs="Times New Roman"/>
                <w:iCs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iCs/>
                <w:lang w:val="en-US"/>
              </w:rPr>
              <w:t xml:space="preserve"> </w:t>
            </w:r>
            <w:r w:rsidRPr="0032686E">
              <w:rPr>
                <w:rFonts w:ascii="Times New Roman" w:hAnsi="Times New Roman" w:cs="Times New Roman"/>
                <w:iCs/>
                <w:lang w:val="en-US"/>
              </w:rPr>
              <w:t xml:space="preserve">Once a year or more, </w:t>
            </w:r>
          </w:p>
        </w:tc>
      </w:tr>
      <w:tr w:rsidR="008A58FA" w:rsidRPr="00F03297" w14:paraId="5008AEDF" w14:textId="77777777" w:rsidTr="00950366">
        <w:trPr>
          <w:trHeight w:val="300"/>
        </w:trPr>
        <w:tc>
          <w:tcPr>
            <w:tcW w:w="6733" w:type="dxa"/>
            <w:shd w:val="clear" w:color="000000" w:fill="FFFFFF"/>
            <w:hideMark/>
          </w:tcPr>
          <w:p w14:paraId="395FC885" w14:textId="0153F5AE" w:rsidR="008A58FA" w:rsidRPr="0032686E" w:rsidRDefault="008A58FA" w:rsidP="008A58FA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fldChar w:fldCharType="begin"/>
            </w:r>
            <w:r w:rsidRPr="00F55091">
              <w:rPr>
                <w:lang w:val="en-US"/>
              </w:rPr>
              <w:instrText xml:space="preserve"> INCLUDEPICTURE "/var/folders/7r/5nwchmbs3bvfjd061r442vpm0000gq/T/com.microsoft.Word/WebArchiveCopyPasteTempFiles/page2image2973072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0D04C8D0" wp14:editId="0B989AAD">
                  <wp:extent cx="127000" cy="127000"/>
                  <wp:effectExtent l="0" t="0" r="0" b="0"/>
                  <wp:docPr id="165" name="Imagem 165" descr="page2image29730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page2image29730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  <w:r w:rsidRPr="00F55091">
              <w:rPr>
                <w:lang w:val="en-US"/>
              </w:rPr>
              <w:t xml:space="preserve"> </w:t>
            </w:r>
            <w:r w:rsidRPr="008A58FA">
              <w:rPr>
                <w:rFonts w:ascii="Times New Roman" w:hAnsi="Times New Roman" w:cs="Times New Roman"/>
                <w:iCs/>
                <w:vertAlign w:val="superscript"/>
                <w:lang w:val="en-US"/>
              </w:rPr>
              <w:t xml:space="preserve">3 </w:t>
            </w:r>
            <w:r w:rsidRPr="0032686E">
              <w:rPr>
                <w:rFonts w:ascii="Times New Roman" w:hAnsi="Times New Roman" w:cs="Times New Roman"/>
                <w:iCs/>
                <w:lang w:val="en-US"/>
              </w:rPr>
              <w:t xml:space="preserve">Once a month or more, </w:t>
            </w:r>
          </w:p>
        </w:tc>
      </w:tr>
      <w:tr w:rsidR="008A58FA" w:rsidRPr="00F03297" w14:paraId="2C5CB2F3" w14:textId="77777777" w:rsidTr="00950366">
        <w:trPr>
          <w:trHeight w:val="300"/>
        </w:trPr>
        <w:tc>
          <w:tcPr>
            <w:tcW w:w="6733" w:type="dxa"/>
            <w:shd w:val="clear" w:color="000000" w:fill="FFFFFF"/>
            <w:hideMark/>
          </w:tcPr>
          <w:p w14:paraId="782991A0" w14:textId="5C88913A" w:rsidR="008A58FA" w:rsidRPr="0032686E" w:rsidRDefault="008A58FA" w:rsidP="008A58FA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fldChar w:fldCharType="begin"/>
            </w:r>
            <w:r w:rsidRPr="00F55091">
              <w:rPr>
                <w:lang w:val="en-US"/>
              </w:rPr>
              <w:instrText xml:space="preserve"> INCLUDEPICTURE "/var/folders/7r/5nwchmbs3bvfjd061r442vpm0000gq/T/com.microsoft.Word/WebArchiveCopyPasteTempFiles/page2image2973072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7E38423F" wp14:editId="4F526578">
                  <wp:extent cx="127000" cy="127000"/>
                  <wp:effectExtent l="0" t="0" r="0" b="0"/>
                  <wp:docPr id="166" name="Imagem 166" descr="page2image29730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page2image29730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  <w:r w:rsidRPr="00F55091">
              <w:rPr>
                <w:lang w:val="en-US"/>
              </w:rPr>
              <w:t xml:space="preserve"> </w:t>
            </w:r>
            <w:r w:rsidRPr="008A58FA">
              <w:rPr>
                <w:rFonts w:ascii="Times New Roman" w:hAnsi="Times New Roman" w:cs="Times New Roman"/>
                <w:iCs/>
                <w:vertAlign w:val="superscript"/>
                <w:lang w:val="en-US"/>
              </w:rPr>
              <w:t>4</w:t>
            </w:r>
            <w:r w:rsidRPr="0032686E">
              <w:rPr>
                <w:rFonts w:ascii="Times New Roman" w:hAnsi="Times New Roman" w:cs="Times New Roman"/>
                <w:iCs/>
                <w:lang w:val="en-US"/>
              </w:rPr>
              <w:t xml:space="preserve"> Once a week or more</w:t>
            </w:r>
          </w:p>
        </w:tc>
      </w:tr>
      <w:tr w:rsidR="008A58FA" w:rsidRPr="0032686E" w14:paraId="5A7546D4" w14:textId="77777777" w:rsidTr="00950366">
        <w:trPr>
          <w:trHeight w:val="300"/>
        </w:trPr>
        <w:tc>
          <w:tcPr>
            <w:tcW w:w="6733" w:type="dxa"/>
            <w:shd w:val="clear" w:color="000000" w:fill="FFFFFF"/>
            <w:hideMark/>
          </w:tcPr>
          <w:p w14:paraId="7B49EF50" w14:textId="01229723" w:rsidR="008A58FA" w:rsidRPr="0032686E" w:rsidRDefault="008A58FA" w:rsidP="008A58F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fldChar w:fldCharType="begin"/>
            </w:r>
            <w:r>
              <w:instrText xml:space="preserve"> INCLUDEPICTURE "/var/folders/7r/5nwchmbs3bvfjd061r442vpm0000gq/T/com.microsoft.Word/WebArchiveCopyPasteTempFiles/page2image2973072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270CCBD8" wp14:editId="30F4E4CE">
                  <wp:extent cx="127000" cy="127000"/>
                  <wp:effectExtent l="0" t="0" r="0" b="0"/>
                  <wp:docPr id="167" name="Imagem 167" descr="page2image29730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page2image29730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  <w:r>
              <w:t xml:space="preserve"> </w:t>
            </w:r>
            <w:r w:rsidRPr="008A58FA">
              <w:rPr>
                <w:rFonts w:ascii="Times New Roman" w:hAnsi="Times New Roman" w:cs="Times New Roman"/>
                <w:iCs/>
                <w:vertAlign w:val="superscript"/>
                <w:lang w:val="en-US"/>
              </w:rPr>
              <w:t>5</w:t>
            </w:r>
            <w:r w:rsidRPr="0032686E">
              <w:rPr>
                <w:rFonts w:ascii="Times New Roman" w:hAnsi="Times New Roman" w:cs="Times New Roman"/>
                <w:iCs/>
                <w:lang w:val="en-US"/>
              </w:rPr>
              <w:t xml:space="preserve"> Daily </w:t>
            </w:r>
          </w:p>
        </w:tc>
      </w:tr>
      <w:tr w:rsidR="005E7839" w:rsidRPr="0032686E" w14:paraId="4F0C3DB0" w14:textId="77777777" w:rsidTr="00950366">
        <w:trPr>
          <w:trHeight w:val="300"/>
        </w:trPr>
        <w:tc>
          <w:tcPr>
            <w:tcW w:w="6733" w:type="dxa"/>
            <w:shd w:val="clear" w:color="000000" w:fill="FFFFFF"/>
            <w:hideMark/>
          </w:tcPr>
          <w:p w14:paraId="602B152C" w14:textId="73973CA0" w:rsidR="005E7839" w:rsidRPr="0032686E" w:rsidRDefault="005E7839" w:rsidP="005E7839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5E7839" w:rsidRPr="00C703AF" w14:paraId="3ED8B25E" w14:textId="77777777" w:rsidTr="00950366">
        <w:trPr>
          <w:trHeight w:val="300"/>
        </w:trPr>
        <w:tc>
          <w:tcPr>
            <w:tcW w:w="6733" w:type="dxa"/>
            <w:shd w:val="clear" w:color="000000" w:fill="FFFFFF"/>
            <w:vAlign w:val="center"/>
            <w:hideMark/>
          </w:tcPr>
          <w:p w14:paraId="23A75A63" w14:textId="142B1034" w:rsidR="005E7839" w:rsidRPr="00F8389E" w:rsidRDefault="00EC0F5D" w:rsidP="00CA6EF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1</w:t>
            </w:r>
            <w:r w:rsidR="00605AC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. </w:t>
            </w:r>
            <w:r w:rsidR="005E7839" w:rsidRPr="00F8389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How often do you perform some form of non-religious, spiritual practice (such as meditation, yoga, etc.)?</w:t>
            </w:r>
          </w:p>
        </w:tc>
      </w:tr>
      <w:tr w:rsidR="008A58FA" w:rsidRPr="0032686E" w14:paraId="496145B7" w14:textId="77777777" w:rsidTr="00950366">
        <w:trPr>
          <w:trHeight w:val="300"/>
        </w:trPr>
        <w:tc>
          <w:tcPr>
            <w:tcW w:w="6733" w:type="dxa"/>
            <w:shd w:val="clear" w:color="000000" w:fill="FFFFFF"/>
            <w:hideMark/>
          </w:tcPr>
          <w:p w14:paraId="1A3F8AC8" w14:textId="535FEED9" w:rsidR="008A58FA" w:rsidRPr="0032686E" w:rsidRDefault="008A58FA" w:rsidP="008A58F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fldChar w:fldCharType="begin"/>
            </w:r>
            <w:r>
              <w:instrText xml:space="preserve"> INCLUDEPICTURE "/var/folders/7r/5nwchmbs3bvfjd061r442vpm0000gq/T/com.microsoft.Word/WebArchiveCopyPasteTempFiles/page2image2973072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225ACBE8" wp14:editId="104D4B4A">
                  <wp:extent cx="127000" cy="127000"/>
                  <wp:effectExtent l="0" t="0" r="0" b="0"/>
                  <wp:docPr id="168" name="Imagem 168" descr="page2image29730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page2image29730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  <w:r>
              <w:t xml:space="preserve"> </w:t>
            </w:r>
            <w:r w:rsidRPr="008A58FA">
              <w:rPr>
                <w:rFonts w:ascii="Times New Roman" w:hAnsi="Times New Roman" w:cs="Times New Roman"/>
                <w:iCs/>
                <w:vertAlign w:val="superscript"/>
                <w:lang w:val="en-US"/>
              </w:rPr>
              <w:t>1</w:t>
            </w:r>
            <w:r w:rsidRPr="0032686E">
              <w:rPr>
                <w:rFonts w:ascii="Times New Roman" w:hAnsi="Times New Roman" w:cs="Times New Roman"/>
                <w:iCs/>
                <w:lang w:val="en-US"/>
              </w:rPr>
              <w:t xml:space="preserve"> Never, </w:t>
            </w:r>
          </w:p>
        </w:tc>
      </w:tr>
      <w:tr w:rsidR="008A58FA" w:rsidRPr="00F03297" w14:paraId="5D324238" w14:textId="77777777" w:rsidTr="00950366">
        <w:trPr>
          <w:trHeight w:val="300"/>
        </w:trPr>
        <w:tc>
          <w:tcPr>
            <w:tcW w:w="6733" w:type="dxa"/>
            <w:shd w:val="clear" w:color="000000" w:fill="FFFFFF"/>
            <w:hideMark/>
          </w:tcPr>
          <w:p w14:paraId="33BC4C62" w14:textId="4FFD1B3C" w:rsidR="008A58FA" w:rsidRPr="0032686E" w:rsidRDefault="008A58FA" w:rsidP="008A58FA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fldChar w:fldCharType="begin"/>
            </w:r>
            <w:r w:rsidRPr="00F55091">
              <w:rPr>
                <w:lang w:val="en-US"/>
              </w:rPr>
              <w:instrText xml:space="preserve"> INCLUDEPICTURE "/var/folders/7r/5nwchmbs3bvfjd061r442vpm0000gq/T/com.microsoft.Word/WebArchiveCopyPasteTempFiles/page2image2973072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3C0AB4F3" wp14:editId="01CCA293">
                  <wp:extent cx="127000" cy="127000"/>
                  <wp:effectExtent l="0" t="0" r="0" b="0"/>
                  <wp:docPr id="169" name="Imagem 169" descr="page2image29730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page2image29730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  <w:r w:rsidRPr="00F55091">
              <w:rPr>
                <w:lang w:val="en-US"/>
              </w:rPr>
              <w:t xml:space="preserve"> </w:t>
            </w:r>
            <w:r w:rsidRPr="008A58FA">
              <w:rPr>
                <w:rFonts w:ascii="Times New Roman" w:hAnsi="Times New Roman" w:cs="Times New Roman"/>
                <w:iCs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iCs/>
                <w:lang w:val="en-US"/>
              </w:rPr>
              <w:t xml:space="preserve"> </w:t>
            </w:r>
            <w:r w:rsidRPr="0032686E">
              <w:rPr>
                <w:rFonts w:ascii="Times New Roman" w:hAnsi="Times New Roman" w:cs="Times New Roman"/>
                <w:iCs/>
                <w:lang w:val="en-US"/>
              </w:rPr>
              <w:t xml:space="preserve">Once a year or more, </w:t>
            </w:r>
          </w:p>
        </w:tc>
      </w:tr>
      <w:tr w:rsidR="008A58FA" w:rsidRPr="00F03297" w14:paraId="7442DBA7" w14:textId="77777777" w:rsidTr="00950366">
        <w:trPr>
          <w:trHeight w:val="300"/>
        </w:trPr>
        <w:tc>
          <w:tcPr>
            <w:tcW w:w="6733" w:type="dxa"/>
            <w:shd w:val="clear" w:color="000000" w:fill="FFFFFF"/>
            <w:hideMark/>
          </w:tcPr>
          <w:p w14:paraId="6C234298" w14:textId="7BAA1685" w:rsidR="008A58FA" w:rsidRPr="0032686E" w:rsidRDefault="008A58FA" w:rsidP="00950366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fldChar w:fldCharType="begin"/>
            </w:r>
            <w:r w:rsidRPr="00F55091">
              <w:rPr>
                <w:lang w:val="en-US"/>
              </w:rPr>
              <w:instrText xml:space="preserve"> INCLUDEPICTURE "/var/folders/7r/5nwchmbs3bvfjd061r442vpm0000gq/T/com.microsoft.Word/WebArchiveCopyPasteTempFiles/page2image2973072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472EDC2F" wp14:editId="6BC1D841">
                  <wp:extent cx="127000" cy="127000"/>
                  <wp:effectExtent l="0" t="0" r="0" b="0"/>
                  <wp:docPr id="170" name="Imagem 170" descr="page2image29730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page2image29730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  <w:r w:rsidRPr="00F55091">
              <w:rPr>
                <w:lang w:val="en-US"/>
              </w:rPr>
              <w:t xml:space="preserve"> </w:t>
            </w:r>
            <w:r w:rsidRPr="008A58FA">
              <w:rPr>
                <w:rFonts w:ascii="Times New Roman" w:hAnsi="Times New Roman" w:cs="Times New Roman"/>
                <w:iCs/>
                <w:vertAlign w:val="superscript"/>
                <w:lang w:val="en-US"/>
              </w:rPr>
              <w:t xml:space="preserve">3 </w:t>
            </w:r>
            <w:r w:rsidRPr="0032686E">
              <w:rPr>
                <w:rFonts w:ascii="Times New Roman" w:hAnsi="Times New Roman" w:cs="Times New Roman"/>
                <w:iCs/>
                <w:lang w:val="en-US"/>
              </w:rPr>
              <w:t xml:space="preserve">Once a month or more, </w:t>
            </w:r>
          </w:p>
        </w:tc>
      </w:tr>
      <w:tr w:rsidR="008A58FA" w:rsidRPr="00F03297" w14:paraId="48FE20B7" w14:textId="77777777" w:rsidTr="00950366">
        <w:trPr>
          <w:trHeight w:val="300"/>
        </w:trPr>
        <w:tc>
          <w:tcPr>
            <w:tcW w:w="6733" w:type="dxa"/>
            <w:shd w:val="clear" w:color="000000" w:fill="FFFFFF"/>
            <w:hideMark/>
          </w:tcPr>
          <w:p w14:paraId="43F17893" w14:textId="2FC8DFE3" w:rsidR="008A58FA" w:rsidRPr="0032686E" w:rsidRDefault="008A58FA" w:rsidP="008A58FA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fldChar w:fldCharType="begin"/>
            </w:r>
            <w:r w:rsidRPr="00F55091">
              <w:rPr>
                <w:lang w:val="en-US"/>
              </w:rPr>
              <w:instrText xml:space="preserve"> INCLUDEPICTURE "/var/folders/7r/5nwchmbs3bvfjd061r442vpm0000gq/T/com.microsoft.Word/WebArchiveCopyPasteTempFiles/page2image2973072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4841D40B" wp14:editId="207075E7">
                  <wp:extent cx="127000" cy="127000"/>
                  <wp:effectExtent l="0" t="0" r="0" b="0"/>
                  <wp:docPr id="171" name="Imagem 171" descr="page2image29730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page2image29730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  <w:r w:rsidRPr="00F55091">
              <w:rPr>
                <w:lang w:val="en-US"/>
              </w:rPr>
              <w:t xml:space="preserve"> </w:t>
            </w:r>
            <w:r w:rsidRPr="008A58FA">
              <w:rPr>
                <w:rFonts w:ascii="Times New Roman" w:hAnsi="Times New Roman" w:cs="Times New Roman"/>
                <w:iCs/>
                <w:vertAlign w:val="superscript"/>
                <w:lang w:val="en-US"/>
              </w:rPr>
              <w:t>4</w:t>
            </w:r>
            <w:r w:rsidRPr="0032686E">
              <w:rPr>
                <w:rFonts w:ascii="Times New Roman" w:hAnsi="Times New Roman" w:cs="Times New Roman"/>
                <w:iCs/>
                <w:lang w:val="en-US"/>
              </w:rPr>
              <w:t xml:space="preserve"> Once a week or more</w:t>
            </w:r>
          </w:p>
        </w:tc>
      </w:tr>
      <w:tr w:rsidR="008A58FA" w:rsidRPr="0032686E" w14:paraId="1675480A" w14:textId="77777777" w:rsidTr="00950366">
        <w:trPr>
          <w:trHeight w:val="300"/>
        </w:trPr>
        <w:tc>
          <w:tcPr>
            <w:tcW w:w="6733" w:type="dxa"/>
            <w:shd w:val="clear" w:color="000000" w:fill="FFFFFF"/>
            <w:hideMark/>
          </w:tcPr>
          <w:p w14:paraId="5839E1AC" w14:textId="4B021E3C" w:rsidR="008A58FA" w:rsidRPr="0032686E" w:rsidRDefault="008A58FA" w:rsidP="00105E12">
            <w:pPr>
              <w:tabs>
                <w:tab w:val="left" w:pos="5812"/>
              </w:tabs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fldChar w:fldCharType="begin"/>
            </w:r>
            <w:r>
              <w:instrText xml:space="preserve"> INCLUDEPICTURE "/var/folders/7r/5nwchmbs3bvfjd061r442vpm0000gq/T/com.microsoft.Word/WebArchiveCopyPasteTempFiles/page2image2973072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2B4EB911" wp14:editId="061E8FC8">
                  <wp:extent cx="127000" cy="127000"/>
                  <wp:effectExtent l="0" t="0" r="0" b="0"/>
                  <wp:docPr id="172" name="Imagem 172" descr="page2image29730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page2image29730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  <w:r>
              <w:t xml:space="preserve"> </w:t>
            </w:r>
            <w:r w:rsidRPr="008A58FA">
              <w:rPr>
                <w:rFonts w:ascii="Times New Roman" w:hAnsi="Times New Roman" w:cs="Times New Roman"/>
                <w:iCs/>
                <w:vertAlign w:val="superscript"/>
                <w:lang w:val="en-US"/>
              </w:rPr>
              <w:t>5</w:t>
            </w:r>
            <w:r w:rsidRPr="0032686E">
              <w:rPr>
                <w:rFonts w:ascii="Times New Roman" w:hAnsi="Times New Roman" w:cs="Times New Roman"/>
                <w:iCs/>
                <w:lang w:val="en-US"/>
              </w:rPr>
              <w:t xml:space="preserve"> Daily </w:t>
            </w:r>
          </w:p>
        </w:tc>
      </w:tr>
      <w:tr w:rsidR="005E7839" w:rsidRPr="0032686E" w14:paraId="651232B8" w14:textId="77777777" w:rsidTr="00950366">
        <w:trPr>
          <w:trHeight w:val="300"/>
        </w:trPr>
        <w:tc>
          <w:tcPr>
            <w:tcW w:w="6733" w:type="dxa"/>
            <w:shd w:val="clear" w:color="000000" w:fill="FFFFFF"/>
            <w:hideMark/>
          </w:tcPr>
          <w:p w14:paraId="2C595EA2" w14:textId="2E37B11B" w:rsidR="005E7839" w:rsidRPr="0032686E" w:rsidRDefault="005E7839" w:rsidP="005E7839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5E7839" w:rsidRPr="00C703AF" w14:paraId="33419A5C" w14:textId="77777777" w:rsidTr="00950366">
        <w:trPr>
          <w:trHeight w:val="300"/>
        </w:trPr>
        <w:tc>
          <w:tcPr>
            <w:tcW w:w="6733" w:type="dxa"/>
            <w:shd w:val="clear" w:color="000000" w:fill="FFFFFF"/>
            <w:vAlign w:val="center"/>
            <w:hideMark/>
          </w:tcPr>
          <w:p w14:paraId="49ADD6DF" w14:textId="10A33280" w:rsidR="005E7839" w:rsidRPr="0032686E" w:rsidRDefault="00EC0F5D" w:rsidP="005E783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lastRenderedPageBreak/>
              <w:t>1</w:t>
            </w:r>
            <w:r w:rsidR="00605AC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. </w:t>
            </w:r>
            <w:r w:rsidR="005E7839" w:rsidRPr="0032686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Do you believe in God or a superior power? </w:t>
            </w:r>
          </w:p>
        </w:tc>
      </w:tr>
      <w:tr w:rsidR="005E7839" w:rsidRPr="0032686E" w14:paraId="072EA1CA" w14:textId="77777777" w:rsidTr="00950366">
        <w:trPr>
          <w:trHeight w:val="300"/>
        </w:trPr>
        <w:tc>
          <w:tcPr>
            <w:tcW w:w="6733" w:type="dxa"/>
            <w:shd w:val="clear" w:color="000000" w:fill="FFFFFF"/>
            <w:hideMark/>
          </w:tcPr>
          <w:p w14:paraId="76CB90FD" w14:textId="765533BD" w:rsidR="00EC0F5D" w:rsidRPr="0032686E" w:rsidRDefault="008A58FA" w:rsidP="005E7839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fldChar w:fldCharType="begin"/>
            </w:r>
            <w:r>
              <w:instrText xml:space="preserve"> INCLUDEPICTURE "/var/folders/7r/5nwchmbs3bvfjd061r442vpm0000gq/T/com.microsoft.Word/WebArchiveCopyPasteTempFiles/page2image2973072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3177FC58" wp14:editId="63187FED">
                  <wp:extent cx="127000" cy="127000"/>
                  <wp:effectExtent l="0" t="0" r="0" b="0"/>
                  <wp:docPr id="136" name="Imagem 136" descr="page2image29730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page2image29730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  <w:r>
              <w:t xml:space="preserve"> </w:t>
            </w:r>
            <w:r w:rsidR="005E7839" w:rsidRPr="008A58FA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 xml:space="preserve">0 </w:t>
            </w:r>
            <w:r w:rsidR="005E7839" w:rsidRPr="0032686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o</w:t>
            </w:r>
          </w:p>
        </w:tc>
      </w:tr>
      <w:tr w:rsidR="005E7839" w:rsidRPr="00EC0F5D" w14:paraId="1720863A" w14:textId="77777777" w:rsidTr="00950366">
        <w:trPr>
          <w:trHeight w:val="300"/>
        </w:trPr>
        <w:tc>
          <w:tcPr>
            <w:tcW w:w="6733" w:type="dxa"/>
            <w:shd w:val="clear" w:color="000000" w:fill="FFFFFF"/>
            <w:hideMark/>
          </w:tcPr>
          <w:p w14:paraId="7E3B1334" w14:textId="3DAED478" w:rsidR="005E7839" w:rsidRPr="00EC0F5D" w:rsidRDefault="008A58FA" w:rsidP="005E7839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fldChar w:fldCharType="begin"/>
            </w:r>
            <w:r w:rsidRPr="005A41BF">
              <w:rPr>
                <w:lang w:val="en-US"/>
              </w:rPr>
              <w:instrText xml:space="preserve"> INCLUDEPICTURE "/var/folders/7r/5nwchmbs3bvfjd061r442vpm0000gq/T/com.microsoft.Word/WebArchiveCopyPasteTempFiles/page2image2973072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6543656F" wp14:editId="65973DF2">
                  <wp:extent cx="127000" cy="127000"/>
                  <wp:effectExtent l="0" t="0" r="0" b="0"/>
                  <wp:docPr id="138" name="Imagem 138" descr="page2image29730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page2image29730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  <w:r w:rsidRPr="005A41BF">
              <w:rPr>
                <w:lang w:val="en-US"/>
              </w:rPr>
              <w:t xml:space="preserve"> </w:t>
            </w:r>
            <w:r w:rsidR="005E7839" w:rsidRPr="008A58F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pt-BR"/>
              </w:rPr>
              <w:t xml:space="preserve">1 </w:t>
            </w:r>
            <w:r w:rsidR="005E7839" w:rsidRPr="00EC0F5D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Undecided</w:t>
            </w:r>
          </w:p>
          <w:p w14:paraId="6C79E7DD" w14:textId="7719CE57" w:rsidR="00EC0F5D" w:rsidRDefault="008A58FA" w:rsidP="005E7839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fldChar w:fldCharType="begin"/>
            </w:r>
            <w:r w:rsidRPr="005A41BF">
              <w:rPr>
                <w:lang w:val="en-US"/>
              </w:rPr>
              <w:instrText xml:space="preserve"> INCLUDEPICTURE "/var/folders/7r/5nwchmbs3bvfjd061r442vpm0000gq/T/com.microsoft.Word/WebArchiveCopyPasteTempFiles/page2image2973072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01CE1AEB" wp14:editId="5AEB6683">
                  <wp:extent cx="127000" cy="127000"/>
                  <wp:effectExtent l="0" t="0" r="0" b="0"/>
                  <wp:docPr id="139" name="Imagem 139" descr="page2image29730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page2image29730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  <w:r w:rsidRPr="005A41BF">
              <w:rPr>
                <w:lang w:val="en-US"/>
              </w:rPr>
              <w:t xml:space="preserve"> </w:t>
            </w:r>
            <w:r w:rsidR="00EC0F5D" w:rsidRPr="008A58F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pt-BR"/>
              </w:rPr>
              <w:t>2</w:t>
            </w:r>
            <w:r w:rsidR="00EC0F5D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Yes</w:t>
            </w:r>
          </w:p>
          <w:p w14:paraId="4E1A2B3E" w14:textId="77777777" w:rsidR="00EC0F5D" w:rsidRPr="00EC0F5D" w:rsidRDefault="00EC0F5D" w:rsidP="005E7839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  <w:p w14:paraId="6A53596A" w14:textId="0B3C275E" w:rsidR="00EC0F5D" w:rsidRPr="00EC0F5D" w:rsidRDefault="00EC0F5D" w:rsidP="005E783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EC0F5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1</w:t>
            </w:r>
            <w:r w:rsidR="00605AC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5</w:t>
            </w:r>
            <w:r w:rsidRPr="00EC0F5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. Do you believe in life after death?</w:t>
            </w:r>
          </w:p>
          <w:p w14:paraId="596B953D" w14:textId="4364D1B4" w:rsidR="00EC0F5D" w:rsidRDefault="008A58FA" w:rsidP="005E7839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fldChar w:fldCharType="begin"/>
            </w:r>
            <w:r>
              <w:instrText xml:space="preserve"> INCLUDEPICTURE "/var/folders/7r/5nwchmbs3bvfjd061r442vpm0000gq/T/com.microsoft.Word/WebArchiveCopyPasteTempFiles/page2image2973072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5D11764A" wp14:editId="01F3EDE5">
                  <wp:extent cx="127000" cy="127000"/>
                  <wp:effectExtent l="0" t="0" r="0" b="0"/>
                  <wp:docPr id="140" name="Imagem 140" descr="page2image29730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page2image29730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  <w:r>
              <w:t xml:space="preserve"> </w:t>
            </w:r>
            <w:r w:rsidR="00EC0F5D" w:rsidRPr="008A58F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pt-BR"/>
              </w:rPr>
              <w:t>0</w:t>
            </w:r>
            <w:r w:rsidR="00EC0F5D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No</w:t>
            </w:r>
          </w:p>
          <w:p w14:paraId="188F4FC1" w14:textId="0DCDD177" w:rsidR="00EC0F5D" w:rsidRDefault="008A58FA" w:rsidP="005E7839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fldChar w:fldCharType="begin"/>
            </w:r>
            <w:r>
              <w:instrText xml:space="preserve"> INCLUDEPICTURE "/var/folders/7r/5nwchmbs3bvfjd061r442vpm0000gq/T/com.microsoft.Word/WebArchiveCopyPasteTempFiles/page2image2973072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43EE388F" wp14:editId="24FC9886">
                  <wp:extent cx="127000" cy="127000"/>
                  <wp:effectExtent l="0" t="0" r="0" b="0"/>
                  <wp:docPr id="141" name="Imagem 141" descr="page2image29730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page2image29730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  <w:r>
              <w:t xml:space="preserve"> </w:t>
            </w:r>
            <w:r w:rsidR="00EC0F5D" w:rsidRPr="008A58F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pt-BR"/>
              </w:rPr>
              <w:t>1</w:t>
            </w:r>
            <w:r w:rsidR="00EC0F5D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Undecided</w:t>
            </w:r>
          </w:p>
          <w:p w14:paraId="217AE45F" w14:textId="2BE98B5D" w:rsidR="00EC0F5D" w:rsidRPr="00EC0F5D" w:rsidRDefault="008A58FA" w:rsidP="005E7839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fldChar w:fldCharType="begin"/>
            </w:r>
            <w:r>
              <w:instrText xml:space="preserve"> INCLUDEPICTURE "/var/folders/7r/5nwchmbs3bvfjd061r442vpm0000gq/T/com.microsoft.Word/WebArchiveCopyPasteTempFiles/page2image2973072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5785C6E0" wp14:editId="422B6DD2">
                  <wp:extent cx="127000" cy="127000"/>
                  <wp:effectExtent l="0" t="0" r="0" b="0"/>
                  <wp:docPr id="142" name="Imagem 142" descr="page2image29730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page2image29730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  <w:r>
              <w:t xml:space="preserve"> </w:t>
            </w:r>
            <w:r w:rsidR="00EC0F5D" w:rsidRPr="008A58F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pt-BR"/>
              </w:rPr>
              <w:t>2</w:t>
            </w:r>
            <w:r w:rsidR="00EC0F5D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Yes</w:t>
            </w:r>
          </w:p>
        </w:tc>
      </w:tr>
      <w:tr w:rsidR="00EC0F5D" w:rsidRPr="00C703AF" w14:paraId="6929231C" w14:textId="77777777" w:rsidTr="00950366">
        <w:trPr>
          <w:trHeight w:val="300"/>
        </w:trPr>
        <w:tc>
          <w:tcPr>
            <w:tcW w:w="6733" w:type="dxa"/>
            <w:shd w:val="clear" w:color="000000" w:fill="FFFFFF"/>
            <w:noWrap/>
            <w:vAlign w:val="center"/>
            <w:hideMark/>
          </w:tcPr>
          <w:p w14:paraId="704C2CD8" w14:textId="77777777" w:rsidR="00EC0F5D" w:rsidRDefault="00EC0F5D" w:rsidP="00EC0F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</w:p>
          <w:p w14:paraId="55CA1804" w14:textId="410C17B0" w:rsidR="00EC0F5D" w:rsidRPr="0032686E" w:rsidRDefault="00EC0F5D" w:rsidP="00EC0F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1</w:t>
            </w:r>
            <w:r w:rsidR="00605AC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. </w:t>
            </w:r>
            <w:r w:rsidRPr="0032686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Do you believe in reincarnation?</w:t>
            </w:r>
          </w:p>
        </w:tc>
      </w:tr>
      <w:tr w:rsidR="008A58FA" w:rsidRPr="007B53F7" w14:paraId="5F1E1075" w14:textId="77777777" w:rsidTr="00950366">
        <w:trPr>
          <w:trHeight w:val="300"/>
        </w:trPr>
        <w:tc>
          <w:tcPr>
            <w:tcW w:w="6733" w:type="dxa"/>
            <w:shd w:val="clear" w:color="000000" w:fill="FFFFFF"/>
            <w:hideMark/>
          </w:tcPr>
          <w:p w14:paraId="482E123F" w14:textId="574C01C7" w:rsidR="008A58FA" w:rsidRPr="0032686E" w:rsidRDefault="008A58FA" w:rsidP="008A58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>
              <w:fldChar w:fldCharType="begin"/>
            </w:r>
            <w:r>
              <w:instrText xml:space="preserve"> INCLUDEPICTURE "/var/folders/7r/5nwchmbs3bvfjd061r442vpm0000gq/T/com.microsoft.Word/WebArchiveCopyPasteTempFiles/page2image2973072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42C3B2A0" wp14:editId="68A87AD1">
                  <wp:extent cx="127000" cy="127000"/>
                  <wp:effectExtent l="0" t="0" r="0" b="0"/>
                  <wp:docPr id="175" name="Imagem 175" descr="page2image29730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page2image29730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  <w:r w:rsidR="00460955">
              <w:t xml:space="preserve"> </w:t>
            </w:r>
            <w:r w:rsidRPr="00BB2F93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pt-BR"/>
              </w:rPr>
              <w:t>0</w:t>
            </w:r>
            <w:r w:rsidRPr="00BB2F9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No</w:t>
            </w:r>
          </w:p>
        </w:tc>
      </w:tr>
      <w:tr w:rsidR="008A58FA" w:rsidRPr="0032686E" w14:paraId="32F5F134" w14:textId="77777777" w:rsidTr="00950366">
        <w:trPr>
          <w:trHeight w:val="300"/>
        </w:trPr>
        <w:tc>
          <w:tcPr>
            <w:tcW w:w="6733" w:type="dxa"/>
            <w:shd w:val="clear" w:color="000000" w:fill="FFFFFF"/>
            <w:hideMark/>
          </w:tcPr>
          <w:p w14:paraId="1F6A32DF" w14:textId="4CA9890E" w:rsidR="008A58FA" w:rsidRPr="0032686E" w:rsidRDefault="008A58FA" w:rsidP="008A58F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B2F93">
              <w:fldChar w:fldCharType="begin"/>
            </w:r>
            <w:r w:rsidRPr="00BB2F93">
              <w:instrText xml:space="preserve"> INCLUDEPICTURE "/var/folders/7r/5nwchmbs3bvfjd061r442vpm0000gq/T/com.microsoft.Word/WebArchiveCopyPasteTempFiles/page2image2973072" \* MERGEFORMATINET </w:instrText>
            </w:r>
            <w:r w:rsidRPr="00BB2F93">
              <w:fldChar w:fldCharType="separate"/>
            </w:r>
            <w:r w:rsidRPr="00BB2F93">
              <w:rPr>
                <w:noProof/>
              </w:rPr>
              <w:drawing>
                <wp:inline distT="0" distB="0" distL="0" distR="0" wp14:anchorId="1EFBB647" wp14:editId="398C939E">
                  <wp:extent cx="127000" cy="127000"/>
                  <wp:effectExtent l="0" t="0" r="0" b="0"/>
                  <wp:docPr id="173" name="Imagem 173" descr="page2image29730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page2image29730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B2F93">
              <w:fldChar w:fldCharType="end"/>
            </w:r>
            <w:r w:rsidRPr="00BB2F93">
              <w:t xml:space="preserve"> </w:t>
            </w:r>
            <w:r w:rsidRPr="00BB2F93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pt-BR"/>
              </w:rPr>
              <w:t>1</w:t>
            </w:r>
            <w:r w:rsidRPr="00BB2F9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Undecided</w:t>
            </w:r>
          </w:p>
        </w:tc>
      </w:tr>
      <w:tr w:rsidR="008A58FA" w:rsidRPr="00C703AF" w14:paraId="7A4104D1" w14:textId="77777777" w:rsidTr="00950366">
        <w:trPr>
          <w:trHeight w:val="300"/>
        </w:trPr>
        <w:tc>
          <w:tcPr>
            <w:tcW w:w="6733" w:type="dxa"/>
            <w:tcBorders>
              <w:bottom w:val="single" w:sz="4" w:space="0" w:color="auto"/>
            </w:tcBorders>
            <w:shd w:val="clear" w:color="000000" w:fill="FFFFFF"/>
            <w:hideMark/>
          </w:tcPr>
          <w:p w14:paraId="1A25EE0E" w14:textId="77777777" w:rsidR="008A58FA" w:rsidRDefault="008A58FA" w:rsidP="00EF13C4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BB2F93">
              <w:fldChar w:fldCharType="begin"/>
            </w:r>
            <w:r w:rsidRPr="00EF13C4">
              <w:rPr>
                <w:lang w:val="en-US"/>
              </w:rPr>
              <w:instrText xml:space="preserve"> INCLUDEPICTURE "/var/folders/7r/5nwchmbs3bvfjd061r442vpm0000gq/T/com.microsoft.Word/WebArchiveCopyPasteTempFiles/page2image2973072" \* MERGEFORMATINET </w:instrText>
            </w:r>
            <w:r w:rsidRPr="00BB2F93">
              <w:fldChar w:fldCharType="separate"/>
            </w:r>
            <w:r w:rsidRPr="00BB2F93">
              <w:rPr>
                <w:noProof/>
              </w:rPr>
              <w:drawing>
                <wp:inline distT="0" distB="0" distL="0" distR="0" wp14:anchorId="4D235011" wp14:editId="5EC38779">
                  <wp:extent cx="127000" cy="127000"/>
                  <wp:effectExtent l="0" t="0" r="0" b="0"/>
                  <wp:docPr id="174" name="Imagem 174" descr="page2image29730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page2image29730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B2F93">
              <w:fldChar w:fldCharType="end"/>
            </w:r>
            <w:r w:rsidRPr="00EF13C4">
              <w:rPr>
                <w:lang w:val="en-US"/>
              </w:rPr>
              <w:t xml:space="preserve"> </w:t>
            </w:r>
            <w:r w:rsidRPr="00BB2F93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pt-BR"/>
              </w:rPr>
              <w:t>2</w:t>
            </w:r>
            <w:r w:rsidRPr="00BB2F9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Yes</w:t>
            </w:r>
          </w:p>
          <w:p w14:paraId="3E846640" w14:textId="77777777" w:rsidR="00F27AB5" w:rsidRPr="00EF13C4" w:rsidRDefault="00F27AB5" w:rsidP="00EF13C4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  <w:p w14:paraId="2EBE3692" w14:textId="7191A839" w:rsidR="00F27AB5" w:rsidRPr="005A41BF" w:rsidRDefault="00F27AB5" w:rsidP="00EF13C4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 w:eastAsia="pt-BR"/>
              </w:rPr>
            </w:pPr>
            <w:r w:rsidRPr="005A41BF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 w:eastAsia="pt-BR"/>
              </w:rPr>
              <w:t xml:space="preserve">About </w:t>
            </w:r>
            <w:r w:rsidR="00981608" w:rsidRPr="005A41BF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 w:eastAsia="pt-BR"/>
              </w:rPr>
              <w:t xml:space="preserve">your </w:t>
            </w:r>
            <w:r w:rsidRPr="005A41BF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 w:eastAsia="pt-BR"/>
              </w:rPr>
              <w:t>intrinsic religiosity</w:t>
            </w:r>
          </w:p>
          <w:p w14:paraId="203328BE" w14:textId="53CF6AF0" w:rsidR="00F27AB5" w:rsidRPr="00C703AF" w:rsidRDefault="005A41BF" w:rsidP="00EF13C4">
            <w:pPr>
              <w:rPr>
                <w:rFonts w:ascii="Times New Roman" w:eastAsia="Times New Roman" w:hAnsi="Times New Roman" w:cs="Times New Roman"/>
                <w:i/>
                <w:iCs/>
                <w:lang w:val="en-GB" w:eastAsia="pt-BR"/>
              </w:rPr>
            </w:pPr>
            <w:r w:rsidRPr="00C703AF">
              <w:rPr>
                <w:rFonts w:ascii="Times New Roman" w:eastAsia="Times New Roman" w:hAnsi="Times New Roman" w:cs="Times New Roman"/>
                <w:i/>
                <w:iCs/>
                <w:lang w:val="en-GB" w:eastAsia="pt-BR"/>
              </w:rPr>
              <w:t>Intrinsic religiosity refers to how much a person’s religion is the main guiding motivation that gives meaning to his/her life.</w:t>
            </w:r>
          </w:p>
        </w:tc>
      </w:tr>
      <w:tr w:rsidR="00EC0F5D" w:rsidRPr="00F03297" w14:paraId="63AA1B4A" w14:textId="77777777" w:rsidTr="00950366">
        <w:trPr>
          <w:trHeight w:val="300"/>
        </w:trPr>
        <w:tc>
          <w:tcPr>
            <w:tcW w:w="6733" w:type="dxa"/>
            <w:shd w:val="clear" w:color="000000" w:fill="FFFFFF"/>
            <w:vAlign w:val="center"/>
            <w:hideMark/>
          </w:tcPr>
          <w:p w14:paraId="4DE36CBB" w14:textId="70B5E65B" w:rsidR="00EC0F5D" w:rsidRPr="00B4453A" w:rsidRDefault="00F55091" w:rsidP="00EC0F5D">
            <w:pPr>
              <w:ind w:right="170"/>
              <w:jc w:val="both"/>
              <w:rPr>
                <w:rFonts w:ascii="Times New Roman" w:hAnsi="Times New Roman" w:cs="Times New Roman"/>
                <w:b/>
                <w:bCs/>
                <w:iCs/>
                <w:color w:val="FF0000"/>
                <w:lang w:val="en-US"/>
              </w:rPr>
            </w:pPr>
            <w:r w:rsidRPr="00B4453A">
              <w:rPr>
                <w:rFonts w:ascii="Times New Roman" w:hAnsi="Times New Roman" w:cs="Times New Roman"/>
                <w:b/>
                <w:bCs/>
                <w:iCs/>
                <w:lang w:val="en-US"/>
              </w:rPr>
              <w:t>1</w:t>
            </w:r>
            <w:r w:rsidR="00605AC6">
              <w:rPr>
                <w:rFonts w:ascii="Times New Roman" w:hAnsi="Times New Roman" w:cs="Times New Roman"/>
                <w:b/>
                <w:bCs/>
                <w:iCs/>
                <w:lang w:val="en-US"/>
              </w:rPr>
              <w:t>7</w:t>
            </w:r>
            <w:r w:rsidRPr="00B4453A">
              <w:rPr>
                <w:rFonts w:ascii="Times New Roman" w:hAnsi="Times New Roman" w:cs="Times New Roman"/>
                <w:b/>
                <w:bCs/>
                <w:iCs/>
                <w:lang w:val="en-US"/>
              </w:rPr>
              <w:t>.</w:t>
            </w:r>
            <w:r w:rsidRPr="008A58FA">
              <w:rPr>
                <w:rFonts w:ascii="Times New Roman" w:hAnsi="Times New Roman" w:cs="Times New Roman"/>
                <w:b/>
                <w:bCs/>
                <w:i/>
                <w:color w:val="FF0000"/>
                <w:lang w:val="en-US"/>
              </w:rPr>
              <w:t xml:space="preserve"> </w:t>
            </w:r>
            <w:r w:rsidR="00EC0F5D" w:rsidRPr="00B4453A">
              <w:rPr>
                <w:rFonts w:ascii="Times New Roman" w:hAnsi="Times New Roman" w:cs="Times New Roman"/>
                <w:b/>
                <w:bCs/>
                <w:iCs/>
                <w:lang w:val="en-US"/>
              </w:rPr>
              <w:t>I try hard to carry my religious/spiritual beliefs over into all my other dealings in life. My whole approach to life is based on my religious/spiritual beliefs</w:t>
            </w:r>
            <w:r w:rsidRPr="00B4453A">
              <w:rPr>
                <w:rFonts w:ascii="Times New Roman" w:hAnsi="Times New Roman" w:cs="Times New Roman"/>
                <w:b/>
                <w:bCs/>
                <w:iCs/>
                <w:lang w:val="en-US"/>
              </w:rPr>
              <w:t>.</w:t>
            </w:r>
            <w:r w:rsidR="00EC0F5D" w:rsidRPr="00B4453A">
              <w:rPr>
                <w:rFonts w:ascii="Times New Roman" w:hAnsi="Times New Roman" w:cs="Times New Roman"/>
                <w:iCs/>
                <w:lang w:val="en-US"/>
              </w:rPr>
              <w:t xml:space="preserve"> </w:t>
            </w:r>
          </w:p>
          <w:p w14:paraId="686964E5" w14:textId="288F5CF9" w:rsidR="00EC0F5D" w:rsidRPr="0032686E" w:rsidRDefault="008A58FA" w:rsidP="00EC0F5D">
            <w:pPr>
              <w:ind w:right="170"/>
              <w:jc w:val="both"/>
              <w:rPr>
                <w:rFonts w:ascii="Times New Roman" w:hAnsi="Times New Roman" w:cs="Times New Roman"/>
                <w:iCs/>
                <w:lang w:val="en-US"/>
              </w:rPr>
            </w:pPr>
            <w:r>
              <w:fldChar w:fldCharType="begin"/>
            </w:r>
            <w:r w:rsidRPr="008A58FA">
              <w:rPr>
                <w:lang w:val="en-US"/>
              </w:rPr>
              <w:instrText xml:space="preserve"> INCLUDEPICTURE "/var/folders/7r/5nwchmbs3bvfjd061r442vpm0000gq/T/com.microsoft.Word/WebArchiveCopyPasteTempFiles/page2image2973072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26081970" wp14:editId="1FC4A014">
                  <wp:extent cx="127000" cy="127000"/>
                  <wp:effectExtent l="0" t="0" r="0" b="0"/>
                  <wp:docPr id="143" name="Imagem 143" descr="page2image29730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page2image29730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  <w:r w:rsidRPr="008A58FA">
              <w:rPr>
                <w:lang w:val="en-US"/>
              </w:rPr>
              <w:t xml:space="preserve"> </w:t>
            </w:r>
            <w:r w:rsidR="00EC0F5D" w:rsidRPr="008A58FA">
              <w:rPr>
                <w:rFonts w:ascii="Times New Roman" w:hAnsi="Times New Roman" w:cs="Times New Roman"/>
                <w:iCs/>
                <w:vertAlign w:val="super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iCs/>
                <w:lang w:val="en-US"/>
              </w:rPr>
              <w:t xml:space="preserve"> </w:t>
            </w:r>
            <w:r w:rsidR="00EC0F5D" w:rsidRPr="0032686E">
              <w:rPr>
                <w:rFonts w:ascii="Times New Roman" w:hAnsi="Times New Roman" w:cs="Times New Roman"/>
                <w:iCs/>
                <w:lang w:val="en-US"/>
              </w:rPr>
              <w:t xml:space="preserve">I completely disagree </w:t>
            </w:r>
          </w:p>
          <w:p w14:paraId="0CFBBE4F" w14:textId="1EEE9121" w:rsidR="00EC0F5D" w:rsidRPr="0032686E" w:rsidRDefault="008A58FA" w:rsidP="00EC0F5D">
            <w:pPr>
              <w:ind w:right="170"/>
              <w:jc w:val="both"/>
              <w:rPr>
                <w:rFonts w:ascii="Times New Roman" w:hAnsi="Times New Roman" w:cs="Times New Roman"/>
                <w:iCs/>
                <w:lang w:val="en-US"/>
              </w:rPr>
            </w:pPr>
            <w:r>
              <w:fldChar w:fldCharType="begin"/>
            </w:r>
            <w:r w:rsidRPr="008A58FA">
              <w:rPr>
                <w:lang w:val="en-US"/>
              </w:rPr>
              <w:instrText xml:space="preserve"> INCLUDEPICTURE "/var/folders/7r/5nwchmbs3bvfjd061r442vpm0000gq/T/com.microsoft.Word/WebArchiveCopyPasteTempFiles/page2image2973072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345D39C6" wp14:editId="777E226A">
                  <wp:extent cx="127000" cy="127000"/>
                  <wp:effectExtent l="0" t="0" r="0" b="0"/>
                  <wp:docPr id="144" name="Imagem 144" descr="page2image29730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page2image29730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  <w:r w:rsidRPr="008A58FA">
              <w:rPr>
                <w:lang w:val="en-US"/>
              </w:rPr>
              <w:t xml:space="preserve"> </w:t>
            </w:r>
            <w:r w:rsidR="00EC0F5D" w:rsidRPr="008A58FA">
              <w:rPr>
                <w:rFonts w:ascii="Times New Roman" w:hAnsi="Times New Roman" w:cs="Times New Roman"/>
                <w:iCs/>
                <w:vertAlign w:val="superscript"/>
                <w:lang w:val="en-US"/>
              </w:rPr>
              <w:t>2</w:t>
            </w:r>
            <w:r w:rsidR="00EC0F5D" w:rsidRPr="0032686E">
              <w:rPr>
                <w:rFonts w:ascii="Times New Roman" w:hAnsi="Times New Roman" w:cs="Times New Roman"/>
                <w:iCs/>
                <w:lang w:val="en-US"/>
              </w:rPr>
              <w:t xml:space="preserve"> I moderately disagree </w:t>
            </w:r>
          </w:p>
          <w:p w14:paraId="4C27E89A" w14:textId="41425C34" w:rsidR="00EC0F5D" w:rsidRPr="0032686E" w:rsidRDefault="008A58FA" w:rsidP="00EC0F5D">
            <w:pPr>
              <w:ind w:right="170"/>
              <w:jc w:val="both"/>
              <w:rPr>
                <w:rFonts w:ascii="Times New Roman" w:hAnsi="Times New Roman" w:cs="Times New Roman"/>
                <w:iCs/>
                <w:lang w:val="en-US"/>
              </w:rPr>
            </w:pPr>
            <w:r>
              <w:fldChar w:fldCharType="begin"/>
            </w:r>
            <w:r w:rsidRPr="008A58FA">
              <w:rPr>
                <w:lang w:val="en-US"/>
              </w:rPr>
              <w:instrText xml:space="preserve"> INCLUDEPICTURE "/var/folders/7r/5nwchmbs3bvfjd061r442vpm0000gq/T/com.microsoft.Word/WebArchiveCopyPasteTempFiles/page2image2973072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460E576B" wp14:editId="2F3C8B80">
                  <wp:extent cx="127000" cy="127000"/>
                  <wp:effectExtent l="0" t="0" r="0" b="0"/>
                  <wp:docPr id="145" name="Imagem 145" descr="page2image29730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page2image29730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  <w:r w:rsidRPr="008A58FA">
              <w:rPr>
                <w:lang w:val="en-US"/>
              </w:rPr>
              <w:t xml:space="preserve"> </w:t>
            </w:r>
            <w:r w:rsidR="00EC0F5D" w:rsidRPr="008A58FA">
              <w:rPr>
                <w:rFonts w:ascii="Times New Roman" w:hAnsi="Times New Roman" w:cs="Times New Roman"/>
                <w:iCs/>
                <w:vertAlign w:val="superscript"/>
                <w:lang w:val="en-US"/>
              </w:rPr>
              <w:t>3</w:t>
            </w:r>
            <w:r w:rsidR="00EC0F5D" w:rsidRPr="0032686E">
              <w:rPr>
                <w:rFonts w:ascii="Times New Roman" w:hAnsi="Times New Roman" w:cs="Times New Roman"/>
                <w:iCs/>
                <w:lang w:val="en-US"/>
              </w:rPr>
              <w:t xml:space="preserve"> I moderately agree </w:t>
            </w:r>
          </w:p>
          <w:p w14:paraId="39B77E88" w14:textId="29D82017" w:rsidR="00EC0F5D" w:rsidRPr="0032686E" w:rsidRDefault="008A58FA" w:rsidP="00EC0F5D">
            <w:pPr>
              <w:ind w:right="170"/>
              <w:jc w:val="both"/>
              <w:rPr>
                <w:rFonts w:ascii="Times New Roman" w:hAnsi="Times New Roman" w:cs="Times New Roman"/>
                <w:iCs/>
                <w:lang w:val="en-US"/>
              </w:rPr>
            </w:pPr>
            <w:r>
              <w:fldChar w:fldCharType="begin"/>
            </w:r>
            <w:r w:rsidRPr="008A58FA">
              <w:rPr>
                <w:lang w:val="en-US"/>
              </w:rPr>
              <w:instrText xml:space="preserve"> INCLUDEPICTURE "/var/folders/7r/5nwchmbs3bvfjd061r442vpm0000gq/T/com.microsoft.Word/WebArchiveCopyPasteTempFiles/page2image2973072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086D8578" wp14:editId="6CA5F62D">
                  <wp:extent cx="127000" cy="127000"/>
                  <wp:effectExtent l="0" t="0" r="0" b="0"/>
                  <wp:docPr id="146" name="Imagem 146" descr="page2image29730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page2image29730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  <w:r w:rsidRPr="008A58FA">
              <w:rPr>
                <w:lang w:val="en-US"/>
              </w:rPr>
              <w:t xml:space="preserve"> </w:t>
            </w:r>
            <w:r w:rsidR="00EC0F5D" w:rsidRPr="008A58FA">
              <w:rPr>
                <w:rFonts w:ascii="Times New Roman" w:hAnsi="Times New Roman" w:cs="Times New Roman"/>
                <w:iCs/>
                <w:vertAlign w:val="superscript"/>
                <w:lang w:val="en-US"/>
              </w:rPr>
              <w:t>4</w:t>
            </w:r>
            <w:r w:rsidR="00EC0F5D" w:rsidRPr="0032686E">
              <w:rPr>
                <w:rFonts w:ascii="Times New Roman" w:hAnsi="Times New Roman" w:cs="Times New Roman"/>
                <w:iCs/>
                <w:lang w:val="en-US"/>
              </w:rPr>
              <w:t xml:space="preserve"> I completely agree </w:t>
            </w:r>
          </w:p>
          <w:p w14:paraId="11A7C0FA" w14:textId="0D3FC9FF" w:rsidR="00EC0F5D" w:rsidRPr="0032686E" w:rsidRDefault="00EC0F5D" w:rsidP="00EC0F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</w:p>
        </w:tc>
      </w:tr>
      <w:tr w:rsidR="00EC0F5D" w:rsidRPr="00CF618F" w14:paraId="01F2CE45" w14:textId="77777777" w:rsidTr="00950366">
        <w:trPr>
          <w:trHeight w:val="300"/>
        </w:trPr>
        <w:tc>
          <w:tcPr>
            <w:tcW w:w="6733" w:type="dxa"/>
            <w:shd w:val="clear" w:color="000000" w:fill="FFFFFF"/>
            <w:noWrap/>
            <w:vAlign w:val="center"/>
            <w:hideMark/>
          </w:tcPr>
          <w:p w14:paraId="09E224C0" w14:textId="21E83E01" w:rsidR="00EC0F5D" w:rsidRPr="0032686E" w:rsidRDefault="00605AC6" w:rsidP="00EC0F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18</w:t>
            </w:r>
            <w:r w:rsidR="00F93E2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. </w:t>
            </w:r>
            <w:r w:rsidR="00EC0F5D" w:rsidRPr="0032686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To what extent do you consider yourself a spiritual person? </w:t>
            </w:r>
          </w:p>
          <w:p w14:paraId="1C70BD95" w14:textId="57875C62" w:rsidR="00EC0F5D" w:rsidRPr="0032686E" w:rsidRDefault="008A58FA" w:rsidP="00EC0F5D">
            <w:pPr>
              <w:rPr>
                <w:rFonts w:ascii="Times New Roman" w:hAnsi="Times New Roman" w:cs="Times New Roman"/>
                <w:lang w:val="en-US"/>
              </w:rPr>
            </w:pPr>
            <w:r>
              <w:fldChar w:fldCharType="begin"/>
            </w:r>
            <w:r w:rsidRPr="008A58FA">
              <w:rPr>
                <w:lang w:val="en-US"/>
              </w:rPr>
              <w:instrText xml:space="preserve"> INCLUDEPICTURE "/var/folders/7r/5nwchmbs3bvfjd061r442vpm0000gq/T/com.microsoft.Word/WebArchiveCopyPasteTempFiles/page2image2973072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58FBB0ED" wp14:editId="4ABF6277">
                  <wp:extent cx="127000" cy="127000"/>
                  <wp:effectExtent l="0" t="0" r="0" b="0"/>
                  <wp:docPr id="147" name="Imagem 147" descr="page2image29730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page2image29730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  <w:r w:rsidRPr="008A58FA">
              <w:rPr>
                <w:lang w:val="en-US"/>
              </w:rPr>
              <w:t xml:space="preserve"> </w:t>
            </w:r>
            <w:r w:rsidR="00EC0F5D" w:rsidRPr="008A58FA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  <w:r w:rsidR="00EC0F5D" w:rsidRPr="0032686E">
              <w:rPr>
                <w:rFonts w:ascii="Times New Roman" w:hAnsi="Times New Roman" w:cs="Times New Roman"/>
                <w:lang w:val="en-US"/>
              </w:rPr>
              <w:t xml:space="preserve">Not spiritual at all </w:t>
            </w:r>
          </w:p>
          <w:p w14:paraId="7B234EFD" w14:textId="25BB8A49" w:rsidR="00EC0F5D" w:rsidRPr="0032686E" w:rsidRDefault="008A58FA" w:rsidP="00EC0F5D">
            <w:pPr>
              <w:rPr>
                <w:rFonts w:ascii="Times New Roman" w:hAnsi="Times New Roman" w:cs="Times New Roman"/>
                <w:lang w:val="en-US"/>
              </w:rPr>
            </w:pPr>
            <w:r>
              <w:fldChar w:fldCharType="begin"/>
            </w:r>
            <w:r w:rsidRPr="008A58FA">
              <w:rPr>
                <w:lang w:val="en-US"/>
              </w:rPr>
              <w:instrText xml:space="preserve"> INCLUDEPICTURE "/var/folders/7r/5nwchmbs3bvfjd061r442vpm0000gq/T/com.microsoft.Word/WebArchiveCopyPasteTempFiles/page2image2973072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454B18D8" wp14:editId="6D0502BD">
                  <wp:extent cx="127000" cy="127000"/>
                  <wp:effectExtent l="0" t="0" r="0" b="0"/>
                  <wp:docPr id="148" name="Imagem 148" descr="page2image29730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page2image29730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  <w:r w:rsidRPr="008A58FA">
              <w:rPr>
                <w:lang w:val="en-US"/>
              </w:rPr>
              <w:t xml:space="preserve"> </w:t>
            </w:r>
            <w:r w:rsidR="00EC0F5D" w:rsidRPr="008A58FA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="00EC0F5D" w:rsidRPr="0032686E">
              <w:rPr>
                <w:rFonts w:ascii="Times New Roman" w:hAnsi="Times New Roman" w:cs="Times New Roman"/>
                <w:lang w:val="en-US"/>
              </w:rPr>
              <w:t xml:space="preserve"> Slightly spiritual </w:t>
            </w:r>
          </w:p>
          <w:p w14:paraId="3A99EC24" w14:textId="7EF0059F" w:rsidR="00EC0F5D" w:rsidRPr="0032686E" w:rsidRDefault="008A58FA" w:rsidP="00EC0F5D">
            <w:pPr>
              <w:rPr>
                <w:rFonts w:ascii="Times New Roman" w:hAnsi="Times New Roman" w:cs="Times New Roman"/>
                <w:lang w:val="en-US"/>
              </w:rPr>
            </w:pPr>
            <w:r>
              <w:fldChar w:fldCharType="begin"/>
            </w:r>
            <w:r w:rsidRPr="00CF618F">
              <w:rPr>
                <w:lang w:val="en-US"/>
              </w:rPr>
              <w:instrText xml:space="preserve"> INCLUDEPICTURE "/var/folders/7r/5nwchmbs3bvfjd061r442vpm0000gq/T/com.microsoft.Word/WebArchiveCopyPasteTempFiles/page2image2973072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4375B719" wp14:editId="15FE1CD7">
                  <wp:extent cx="127000" cy="127000"/>
                  <wp:effectExtent l="0" t="0" r="0" b="0"/>
                  <wp:docPr id="149" name="Imagem 149" descr="page2image29730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page2image29730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  <w:r w:rsidRPr="00CF618F">
              <w:rPr>
                <w:lang w:val="en-US"/>
              </w:rPr>
              <w:t xml:space="preserve"> </w:t>
            </w:r>
            <w:r w:rsidR="00EC0F5D" w:rsidRPr="008A58FA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3 </w:t>
            </w:r>
            <w:r w:rsidR="00EC0F5D" w:rsidRPr="0032686E">
              <w:rPr>
                <w:rFonts w:ascii="Times New Roman" w:hAnsi="Times New Roman" w:cs="Times New Roman"/>
                <w:lang w:val="en-US"/>
              </w:rPr>
              <w:t>Moderately spiritual</w:t>
            </w:r>
          </w:p>
          <w:p w14:paraId="06842581" w14:textId="7F2C80B7" w:rsidR="00981608" w:rsidRPr="00981608" w:rsidRDefault="008A58FA" w:rsidP="00981608">
            <w:pPr>
              <w:rPr>
                <w:rFonts w:ascii="Times New Roman" w:hAnsi="Times New Roman" w:cs="Times New Roman"/>
                <w:lang w:val="en-US"/>
              </w:rPr>
            </w:pPr>
            <w:r>
              <w:fldChar w:fldCharType="begin"/>
            </w:r>
            <w:r w:rsidRPr="00CF618F">
              <w:rPr>
                <w:lang w:val="en-US"/>
              </w:rPr>
              <w:instrText xml:space="preserve"> INCLUDEPICTURE "/var/folders/7r/5nwchmbs3bvfjd061r442vpm0000gq/T/com.microsoft.Word/WebArchiveCopyPasteTempFiles/page2image2973072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4B4487D7" wp14:editId="1F1C147B">
                  <wp:extent cx="127000" cy="127000"/>
                  <wp:effectExtent l="0" t="0" r="0" b="0"/>
                  <wp:docPr id="150" name="Imagem 150" descr="page2image29730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page2image29730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  <w:r w:rsidRPr="00CF618F">
              <w:rPr>
                <w:lang w:val="en-US"/>
              </w:rPr>
              <w:t xml:space="preserve"> </w:t>
            </w:r>
            <w:r w:rsidR="00EC0F5D" w:rsidRPr="008A58FA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4 </w:t>
            </w:r>
            <w:r w:rsidR="00EC0F5D" w:rsidRPr="0032686E">
              <w:rPr>
                <w:rFonts w:ascii="Times New Roman" w:hAnsi="Times New Roman" w:cs="Times New Roman"/>
                <w:lang w:val="en-US"/>
              </w:rPr>
              <w:t>Very spiritual</w:t>
            </w:r>
          </w:p>
        </w:tc>
      </w:tr>
      <w:tr w:rsidR="00EC0F5D" w:rsidRPr="00C703AF" w14:paraId="660C7F60" w14:textId="77777777" w:rsidTr="00950366">
        <w:trPr>
          <w:trHeight w:val="300"/>
        </w:trPr>
        <w:tc>
          <w:tcPr>
            <w:tcW w:w="6733" w:type="dxa"/>
            <w:shd w:val="clear" w:color="000000" w:fill="FFFFFF"/>
            <w:noWrap/>
            <w:vAlign w:val="center"/>
            <w:hideMark/>
          </w:tcPr>
          <w:p w14:paraId="5516A387" w14:textId="77777777" w:rsidR="00981608" w:rsidRDefault="00981608" w:rsidP="00EC0F5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3745A0DA" w14:textId="38DC3EA2" w:rsidR="00EC0F5D" w:rsidRPr="0032686E" w:rsidRDefault="00605AC6" w:rsidP="00EC0F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19</w:t>
            </w:r>
            <w:r w:rsidR="00F93E25">
              <w:rPr>
                <w:rFonts w:ascii="Times New Roman" w:hAnsi="Times New Roman" w:cs="Times New Roman"/>
                <w:b/>
                <w:bCs/>
                <w:lang w:val="en-US"/>
              </w:rPr>
              <w:t xml:space="preserve">. </w:t>
            </w:r>
            <w:r w:rsidR="00EC0F5D" w:rsidRPr="0032686E">
              <w:rPr>
                <w:rFonts w:ascii="Times New Roman" w:hAnsi="Times New Roman" w:cs="Times New Roman"/>
                <w:b/>
                <w:bCs/>
                <w:lang w:val="en-US"/>
              </w:rPr>
              <w:t>To what extent do you consider yourself a religious person?</w:t>
            </w:r>
          </w:p>
        </w:tc>
      </w:tr>
      <w:tr w:rsidR="00EC0F5D" w:rsidRPr="0032686E" w14:paraId="137326F2" w14:textId="77777777" w:rsidTr="00950366">
        <w:trPr>
          <w:trHeight w:val="300"/>
        </w:trPr>
        <w:tc>
          <w:tcPr>
            <w:tcW w:w="6733" w:type="dxa"/>
            <w:shd w:val="clear" w:color="000000" w:fill="FFFFFF"/>
            <w:hideMark/>
          </w:tcPr>
          <w:p w14:paraId="087F6FE7" w14:textId="4438E521" w:rsidR="00EC0F5D" w:rsidRPr="0032686E" w:rsidRDefault="008A58FA" w:rsidP="00EC0F5D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fldChar w:fldCharType="begin"/>
            </w:r>
            <w:r>
              <w:instrText xml:space="preserve"> INCLUDEPICTURE "/var/folders/7r/5nwchmbs3bvfjd061r442vpm0000gq/T/com.microsoft.Word/WebArchiveCopyPasteTempFiles/page2image2973072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78FCF09D" wp14:editId="1AA7AA6D">
                  <wp:extent cx="127000" cy="127000"/>
                  <wp:effectExtent l="0" t="0" r="0" b="0"/>
                  <wp:docPr id="151" name="Imagem 151" descr="page2image29730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page2image29730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  <w:r>
              <w:t xml:space="preserve"> </w:t>
            </w:r>
            <w:r w:rsidR="00EC0F5D" w:rsidRPr="008A58FA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1 </w:t>
            </w:r>
            <w:r w:rsidR="00EC0F5D" w:rsidRPr="0032686E">
              <w:rPr>
                <w:rFonts w:ascii="Times New Roman" w:hAnsi="Times New Roman" w:cs="Times New Roman"/>
                <w:lang w:val="en-US"/>
              </w:rPr>
              <w:t xml:space="preserve">Not religious at all </w:t>
            </w:r>
          </w:p>
        </w:tc>
      </w:tr>
      <w:tr w:rsidR="00EC0F5D" w:rsidRPr="0032686E" w14:paraId="613C6936" w14:textId="77777777" w:rsidTr="00950366">
        <w:trPr>
          <w:trHeight w:val="300"/>
        </w:trPr>
        <w:tc>
          <w:tcPr>
            <w:tcW w:w="6733" w:type="dxa"/>
            <w:shd w:val="clear" w:color="000000" w:fill="FFFFFF"/>
            <w:hideMark/>
          </w:tcPr>
          <w:p w14:paraId="43A9BDF9" w14:textId="55BAF1E3" w:rsidR="00EC0F5D" w:rsidRPr="0032686E" w:rsidRDefault="008A58FA" w:rsidP="00EC0F5D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fldChar w:fldCharType="begin"/>
            </w:r>
            <w:r>
              <w:instrText xml:space="preserve"> INCLUDEPICTURE "/var/folders/7r/5nwchmbs3bvfjd061r442vpm0000gq/T/com.microsoft.Word/WebArchiveCopyPasteTempFiles/page2image2973072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11E8E51F" wp14:editId="2EAA9667">
                  <wp:extent cx="127000" cy="127000"/>
                  <wp:effectExtent l="0" t="0" r="0" b="0"/>
                  <wp:docPr id="152" name="Imagem 152" descr="page2image29730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page2image29730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  <w:r w:rsidRPr="008A58FA">
              <w:rPr>
                <w:vertAlign w:val="superscript"/>
              </w:rPr>
              <w:t xml:space="preserve"> </w:t>
            </w:r>
            <w:r w:rsidR="00EC0F5D" w:rsidRPr="008A58FA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="00EC0F5D" w:rsidRPr="0032686E">
              <w:rPr>
                <w:rFonts w:ascii="Times New Roman" w:hAnsi="Times New Roman" w:cs="Times New Roman"/>
                <w:lang w:val="en-US"/>
              </w:rPr>
              <w:t xml:space="preserve"> Slightly religious </w:t>
            </w:r>
          </w:p>
        </w:tc>
      </w:tr>
      <w:tr w:rsidR="00EC0F5D" w:rsidRPr="0032686E" w14:paraId="3CE942D8" w14:textId="77777777" w:rsidTr="00950366">
        <w:trPr>
          <w:trHeight w:val="300"/>
        </w:trPr>
        <w:tc>
          <w:tcPr>
            <w:tcW w:w="6733" w:type="dxa"/>
            <w:shd w:val="clear" w:color="000000" w:fill="FFFFFF"/>
            <w:hideMark/>
          </w:tcPr>
          <w:p w14:paraId="659D327A" w14:textId="767E0FC5" w:rsidR="00EC0F5D" w:rsidRPr="0032686E" w:rsidRDefault="008A58FA" w:rsidP="00EC0F5D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fldChar w:fldCharType="begin"/>
            </w:r>
            <w:r>
              <w:instrText xml:space="preserve"> INCLUDEPICTURE "/var/folders/7r/5nwchmbs3bvfjd061r442vpm0000gq/T/com.microsoft.Word/WebArchiveCopyPasteTempFiles/page2image2973072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0B458690" wp14:editId="0547FA5D">
                  <wp:extent cx="127000" cy="127000"/>
                  <wp:effectExtent l="0" t="0" r="0" b="0"/>
                  <wp:docPr id="153" name="Imagem 153" descr="page2image29730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page2image29730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  <w:r>
              <w:t xml:space="preserve"> </w:t>
            </w:r>
            <w:r w:rsidR="00EC0F5D" w:rsidRPr="008A58FA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  <w:r w:rsidR="00EC0F5D" w:rsidRPr="0032686E">
              <w:rPr>
                <w:rFonts w:ascii="Times New Roman" w:hAnsi="Times New Roman" w:cs="Times New Roman"/>
                <w:lang w:val="en-US"/>
              </w:rPr>
              <w:t xml:space="preserve">Moderately religious </w:t>
            </w:r>
          </w:p>
        </w:tc>
      </w:tr>
      <w:tr w:rsidR="00EC0F5D" w:rsidRPr="0032686E" w14:paraId="0A336A55" w14:textId="77777777" w:rsidTr="00950366">
        <w:trPr>
          <w:trHeight w:val="300"/>
        </w:trPr>
        <w:tc>
          <w:tcPr>
            <w:tcW w:w="6733" w:type="dxa"/>
            <w:shd w:val="clear" w:color="000000" w:fill="FFFFFF"/>
            <w:hideMark/>
          </w:tcPr>
          <w:p w14:paraId="5BB63FB8" w14:textId="2BFF6F44" w:rsidR="00EC0F5D" w:rsidRPr="0032686E" w:rsidRDefault="008A58FA" w:rsidP="00EC0F5D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fldChar w:fldCharType="begin"/>
            </w:r>
            <w:r>
              <w:instrText xml:space="preserve"> INCLUDEPICTURE "/var/folders/7r/5nwchmbs3bvfjd061r442vpm0000gq/T/com.microsoft.Word/WebArchiveCopyPasteTempFiles/page2image2973072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7F47F4E9" wp14:editId="068B9020">
                  <wp:extent cx="127000" cy="127000"/>
                  <wp:effectExtent l="0" t="0" r="0" b="0"/>
                  <wp:docPr id="154" name="Imagem 154" descr="page2image29730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page2image29730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  <w:r>
              <w:t xml:space="preserve"> </w:t>
            </w:r>
            <w:r w:rsidR="00EC0F5D" w:rsidRPr="008A58FA">
              <w:rPr>
                <w:rFonts w:ascii="Times New Roman" w:hAnsi="Times New Roman" w:cs="Times New Roman"/>
                <w:vertAlign w:val="superscript"/>
                <w:lang w:val="en-US"/>
              </w:rPr>
              <w:t>4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  <w:r w:rsidR="00EC0F5D" w:rsidRPr="0032686E">
              <w:rPr>
                <w:rFonts w:ascii="Times New Roman" w:hAnsi="Times New Roman" w:cs="Times New Roman"/>
                <w:lang w:val="en-US"/>
              </w:rPr>
              <w:t>Very religious</w:t>
            </w:r>
          </w:p>
        </w:tc>
      </w:tr>
      <w:tr w:rsidR="00EC0F5D" w:rsidRPr="0032686E" w14:paraId="722D548B" w14:textId="77777777" w:rsidTr="00950366">
        <w:trPr>
          <w:trHeight w:val="300"/>
        </w:trPr>
        <w:tc>
          <w:tcPr>
            <w:tcW w:w="6733" w:type="dxa"/>
            <w:shd w:val="clear" w:color="000000" w:fill="FFFFFF"/>
            <w:vAlign w:val="center"/>
            <w:hideMark/>
          </w:tcPr>
          <w:p w14:paraId="71830370" w14:textId="0BE00174" w:rsidR="00EC0F5D" w:rsidRPr="0032686E" w:rsidRDefault="00EC0F5D" w:rsidP="00EC0F5D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EC0F5D" w:rsidRPr="00C703AF" w14:paraId="741D1E10" w14:textId="77777777" w:rsidTr="00950366">
        <w:trPr>
          <w:trHeight w:val="300"/>
        </w:trPr>
        <w:tc>
          <w:tcPr>
            <w:tcW w:w="6733" w:type="dxa"/>
            <w:shd w:val="clear" w:color="000000" w:fill="FFFFFF"/>
            <w:vAlign w:val="center"/>
            <w:hideMark/>
          </w:tcPr>
          <w:p w14:paraId="50113D59" w14:textId="7CD1520E" w:rsidR="00EC0F5D" w:rsidRPr="0032686E" w:rsidRDefault="00F93E25" w:rsidP="00EC0F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2</w:t>
            </w:r>
            <w:r w:rsidR="00605AC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. </w:t>
            </w:r>
            <w:r w:rsidR="00EC0F5D" w:rsidRPr="0032686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My religious beliefs influence my practice</w:t>
            </w:r>
            <w:r w:rsidR="00EC0F5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 of medicine.</w:t>
            </w:r>
          </w:p>
        </w:tc>
      </w:tr>
      <w:tr w:rsidR="00EC0F5D" w:rsidRPr="0032686E" w14:paraId="4AAFB07A" w14:textId="77777777" w:rsidTr="00950366">
        <w:trPr>
          <w:trHeight w:val="300"/>
        </w:trPr>
        <w:tc>
          <w:tcPr>
            <w:tcW w:w="6733" w:type="dxa"/>
            <w:shd w:val="clear" w:color="000000" w:fill="FFFFFF"/>
            <w:vAlign w:val="center"/>
            <w:hideMark/>
          </w:tcPr>
          <w:p w14:paraId="7F5789AB" w14:textId="015C4412" w:rsidR="00EC0F5D" w:rsidRPr="0032686E" w:rsidRDefault="008A58FA" w:rsidP="00EC0F5D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fldChar w:fldCharType="begin"/>
            </w:r>
            <w:r>
              <w:instrText xml:space="preserve"> INCLUDEPICTURE "/var/folders/7r/5nwchmbs3bvfjd061r442vpm0000gq/T/com.microsoft.Word/WebArchiveCopyPasteTempFiles/page2image2973072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1F6CE14A" wp14:editId="2F0B8A22">
                  <wp:extent cx="127000" cy="127000"/>
                  <wp:effectExtent l="0" t="0" r="0" b="0"/>
                  <wp:docPr id="155" name="Imagem 155" descr="page2image29730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page2image29730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  <w:r>
              <w:t xml:space="preserve"> </w:t>
            </w:r>
            <w:r w:rsidR="00EC0F5D" w:rsidRPr="008A58F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pt-BR"/>
              </w:rPr>
              <w:t>1</w:t>
            </w:r>
            <w:r w:rsidR="00EC0F5D" w:rsidRPr="0032686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Not at all</w:t>
            </w:r>
          </w:p>
          <w:p w14:paraId="1C1748DF" w14:textId="42462DD7" w:rsidR="00EC0F5D" w:rsidRPr="0032686E" w:rsidRDefault="008A58FA" w:rsidP="00EC0F5D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fldChar w:fldCharType="begin"/>
            </w:r>
            <w:r>
              <w:instrText xml:space="preserve"> INCLUDEPICTURE "/var/folders/7r/5nwchmbs3bvfjd061r442vpm0000gq/T/com.microsoft.Word/WebArchiveCopyPasteTempFiles/page2image2973072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1E0257E7" wp14:editId="5AF2F576">
                  <wp:extent cx="127000" cy="127000"/>
                  <wp:effectExtent l="0" t="0" r="0" b="0"/>
                  <wp:docPr id="156" name="Imagem 156" descr="page2image29730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page2image29730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  <w:r>
              <w:t xml:space="preserve"> </w:t>
            </w:r>
            <w:r w:rsidR="00EC0F5D" w:rsidRPr="008A58F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pt-BR"/>
              </w:rPr>
              <w:t>2</w:t>
            </w:r>
            <w:r w:rsidR="00EC0F5D" w:rsidRPr="0032686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Slightly</w:t>
            </w:r>
          </w:p>
        </w:tc>
      </w:tr>
      <w:tr w:rsidR="00EC0F5D" w:rsidRPr="0032686E" w14:paraId="4F522201" w14:textId="77777777" w:rsidTr="00950366">
        <w:trPr>
          <w:trHeight w:val="300"/>
        </w:trPr>
        <w:tc>
          <w:tcPr>
            <w:tcW w:w="6733" w:type="dxa"/>
            <w:shd w:val="clear" w:color="000000" w:fill="FFFFFF"/>
            <w:vAlign w:val="center"/>
            <w:hideMark/>
          </w:tcPr>
          <w:p w14:paraId="5112190D" w14:textId="381CD554" w:rsidR="00EC0F5D" w:rsidRPr="0032686E" w:rsidRDefault="008A58FA" w:rsidP="00EC0F5D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fldChar w:fldCharType="begin"/>
            </w:r>
            <w:r>
              <w:instrText xml:space="preserve"> INCLUDEPICTURE "/var/folders/7r/5nwchmbs3bvfjd061r442vpm0000gq/T/com.microsoft.Word/WebArchiveCopyPasteTempFiles/page2image2973072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465CA68B" wp14:editId="6B6DEA0D">
                  <wp:extent cx="127000" cy="127000"/>
                  <wp:effectExtent l="0" t="0" r="0" b="0"/>
                  <wp:docPr id="157" name="Imagem 157" descr="page2image29730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page2image29730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  <w:r>
              <w:t xml:space="preserve"> </w:t>
            </w:r>
            <w:r w:rsidR="00EC0F5D" w:rsidRPr="008A58FA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3</w:t>
            </w:r>
            <w:r w:rsidR="00EC0F5D" w:rsidRPr="0032686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="00EC0F5D" w:rsidRPr="0032686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oderately</w:t>
            </w:r>
            <w:proofErr w:type="spellEnd"/>
          </w:p>
        </w:tc>
      </w:tr>
      <w:tr w:rsidR="00EC0F5D" w:rsidRPr="0032686E" w14:paraId="760AEC5A" w14:textId="77777777" w:rsidTr="00950366">
        <w:trPr>
          <w:trHeight w:val="300"/>
        </w:trPr>
        <w:tc>
          <w:tcPr>
            <w:tcW w:w="6733" w:type="dxa"/>
            <w:shd w:val="clear" w:color="000000" w:fill="FFFFFF"/>
            <w:vAlign w:val="center"/>
            <w:hideMark/>
          </w:tcPr>
          <w:p w14:paraId="34F364D0" w14:textId="77777777" w:rsidR="00EC0F5D" w:rsidRDefault="008A58FA" w:rsidP="00EC0F5D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fldChar w:fldCharType="begin"/>
            </w:r>
            <w:r>
              <w:instrText xml:space="preserve"> INCLUDEPICTURE "/var/folders/7r/5nwchmbs3bvfjd061r442vpm0000gq/T/com.microsoft.Word/WebArchiveCopyPasteTempFiles/page2image2973072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3AA1A79F" wp14:editId="66A85886">
                  <wp:extent cx="127000" cy="127000"/>
                  <wp:effectExtent l="0" t="0" r="0" b="0"/>
                  <wp:docPr id="158" name="Imagem 158" descr="page2image29730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page2image29730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  <w:r>
              <w:t xml:space="preserve"> </w:t>
            </w:r>
            <w:r w:rsidR="00EC0F5D" w:rsidRPr="008A58FA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4</w:t>
            </w:r>
            <w:r w:rsidR="00EC0F5D" w:rsidRPr="0032686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="00EC0F5D" w:rsidRPr="0032686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trongly</w:t>
            </w:r>
            <w:proofErr w:type="spellEnd"/>
          </w:p>
          <w:p w14:paraId="1CEF710F" w14:textId="580AE4AB" w:rsidR="005A41BF" w:rsidRPr="0032686E" w:rsidRDefault="005A41BF" w:rsidP="00EC0F5D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EC0F5D" w:rsidRPr="00C703AF" w14:paraId="4999B172" w14:textId="77777777" w:rsidTr="00950366">
        <w:trPr>
          <w:trHeight w:val="300"/>
        </w:trPr>
        <w:tc>
          <w:tcPr>
            <w:tcW w:w="6733" w:type="dxa"/>
            <w:shd w:val="clear" w:color="000000" w:fill="FFFFFF"/>
            <w:noWrap/>
            <w:vAlign w:val="center"/>
            <w:hideMark/>
          </w:tcPr>
          <w:p w14:paraId="70EF7AB4" w14:textId="77777777" w:rsidR="00EC0F5D" w:rsidRPr="0032686E" w:rsidRDefault="00EC0F5D" w:rsidP="00EC0F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</w:p>
          <w:p w14:paraId="090D200D" w14:textId="0D745675" w:rsidR="00EC0F5D" w:rsidRPr="0032686E" w:rsidRDefault="00F93E25" w:rsidP="00EC0F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2</w:t>
            </w:r>
            <w:r w:rsidR="00605AC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. </w:t>
            </w:r>
            <w:r w:rsidR="00EC0F5D" w:rsidRPr="0032686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For me, the practice of medicine is a calling </w:t>
            </w:r>
          </w:p>
        </w:tc>
      </w:tr>
      <w:tr w:rsidR="008A58FA" w:rsidRPr="0032686E" w14:paraId="49C91FD7" w14:textId="77777777" w:rsidTr="00950366">
        <w:trPr>
          <w:trHeight w:val="300"/>
        </w:trPr>
        <w:tc>
          <w:tcPr>
            <w:tcW w:w="6733" w:type="dxa"/>
            <w:shd w:val="clear" w:color="000000" w:fill="FFFFFF"/>
            <w:vAlign w:val="center"/>
            <w:hideMark/>
          </w:tcPr>
          <w:p w14:paraId="3F85B935" w14:textId="77777777" w:rsidR="008A58FA" w:rsidRPr="0032686E" w:rsidRDefault="008A58FA" w:rsidP="008A58FA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fldChar w:fldCharType="begin"/>
            </w:r>
            <w:r>
              <w:instrText xml:space="preserve"> INCLUDEPICTURE "/var/folders/7r/5nwchmbs3bvfjd061r442vpm0000gq/T/com.microsoft.Word/WebArchiveCopyPasteTempFiles/page2image2973072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2A6172BA" wp14:editId="777B09B5">
                  <wp:extent cx="127000" cy="127000"/>
                  <wp:effectExtent l="0" t="0" r="0" b="0"/>
                  <wp:docPr id="176" name="Imagem 176" descr="page2image29730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page2image29730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  <w:r>
              <w:t xml:space="preserve"> </w:t>
            </w:r>
            <w:r w:rsidRPr="008A58F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pt-BR"/>
              </w:rPr>
              <w:t>1</w:t>
            </w:r>
            <w:r w:rsidRPr="0032686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Not at all</w:t>
            </w:r>
          </w:p>
          <w:p w14:paraId="28394C11" w14:textId="081F0DCF" w:rsidR="008A58FA" w:rsidRPr="0032686E" w:rsidRDefault="008A58FA" w:rsidP="008A58F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fldChar w:fldCharType="begin"/>
            </w:r>
            <w:r>
              <w:instrText xml:space="preserve"> INCLUDEPICTURE "/var/folders/7r/5nwchmbs3bvfjd061r442vpm0000gq/T/com.microsoft.Word/WebArchiveCopyPasteTempFiles/page2image2973072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4630512D" wp14:editId="46A6FEE5">
                  <wp:extent cx="127000" cy="127000"/>
                  <wp:effectExtent l="0" t="0" r="0" b="0"/>
                  <wp:docPr id="177" name="Imagem 177" descr="page2image29730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page2image29730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  <w:r>
              <w:t xml:space="preserve"> </w:t>
            </w:r>
            <w:r w:rsidRPr="008A58F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pt-BR"/>
              </w:rPr>
              <w:t>2</w:t>
            </w:r>
            <w:r w:rsidRPr="0032686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Slightly</w:t>
            </w:r>
          </w:p>
        </w:tc>
      </w:tr>
      <w:tr w:rsidR="008A58FA" w:rsidRPr="0032686E" w14:paraId="440F9E71" w14:textId="77777777" w:rsidTr="00950366">
        <w:trPr>
          <w:trHeight w:val="300"/>
        </w:trPr>
        <w:tc>
          <w:tcPr>
            <w:tcW w:w="6733" w:type="dxa"/>
            <w:shd w:val="clear" w:color="000000" w:fill="FFFFFF"/>
            <w:vAlign w:val="center"/>
            <w:hideMark/>
          </w:tcPr>
          <w:p w14:paraId="43D74BA7" w14:textId="3D8150BF" w:rsidR="008A58FA" w:rsidRPr="0032686E" w:rsidRDefault="008A58FA" w:rsidP="008A58F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lastRenderedPageBreak/>
              <w:fldChar w:fldCharType="begin"/>
            </w:r>
            <w:r>
              <w:instrText xml:space="preserve"> INCLUDEPICTURE "/var/folders/7r/5nwchmbs3bvfjd061r442vpm0000gq/T/com.microsoft.Word/WebArchiveCopyPasteTempFiles/page2image2973072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25038482" wp14:editId="12FF2FE5">
                  <wp:extent cx="127000" cy="127000"/>
                  <wp:effectExtent l="0" t="0" r="0" b="0"/>
                  <wp:docPr id="178" name="Imagem 178" descr="page2image29730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page2image29730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  <w:r>
              <w:t xml:space="preserve"> </w:t>
            </w:r>
            <w:r w:rsidRPr="008A58FA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3</w:t>
            </w:r>
            <w:r w:rsidRPr="0032686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32686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oderately</w:t>
            </w:r>
            <w:proofErr w:type="spellEnd"/>
          </w:p>
        </w:tc>
      </w:tr>
      <w:tr w:rsidR="00EC0F5D" w:rsidRPr="00C703AF" w14:paraId="6B0AE8A5" w14:textId="77777777" w:rsidTr="00950366">
        <w:trPr>
          <w:trHeight w:val="300"/>
        </w:trPr>
        <w:tc>
          <w:tcPr>
            <w:tcW w:w="6733" w:type="dxa"/>
            <w:shd w:val="clear" w:color="000000" w:fill="FFFFFF"/>
            <w:vAlign w:val="center"/>
            <w:hideMark/>
          </w:tcPr>
          <w:p w14:paraId="617CF264" w14:textId="62DD0E4D" w:rsidR="00EC0F5D" w:rsidRPr="0032686E" w:rsidRDefault="008A58FA" w:rsidP="00EC0F5D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fldChar w:fldCharType="begin"/>
            </w:r>
            <w:r w:rsidRPr="00F93E25">
              <w:rPr>
                <w:lang w:val="en-US"/>
              </w:rPr>
              <w:instrText xml:space="preserve"> INCLUDEPICTURE "/var/folders/7r/5nwchmbs3bvfjd061r442vpm0000gq/T/com.microsoft.Word/WebArchiveCopyPasteTempFiles/page2image2973072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6C536DFB" wp14:editId="57AF2B12">
                  <wp:extent cx="127000" cy="127000"/>
                  <wp:effectExtent l="0" t="0" r="0" b="0"/>
                  <wp:docPr id="162" name="Imagem 162" descr="page2image29730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page2image29730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  <w:r w:rsidRPr="00F93E25">
              <w:rPr>
                <w:lang w:val="en-US"/>
              </w:rPr>
              <w:t xml:space="preserve"> </w:t>
            </w:r>
            <w:r w:rsidR="00EC0F5D" w:rsidRPr="008A58F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pt-BR"/>
              </w:rPr>
              <w:t xml:space="preserve">4 </w:t>
            </w:r>
            <w:r w:rsidR="00EC0F5D" w:rsidRPr="0032686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trongly</w:t>
            </w:r>
          </w:p>
          <w:p w14:paraId="070FA4ED" w14:textId="7E36C593" w:rsidR="00EC0F5D" w:rsidRPr="0032686E" w:rsidRDefault="00EC0F5D" w:rsidP="00EC0F5D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  <w:p w14:paraId="263E1B30" w14:textId="46664E97" w:rsidR="00EC0F5D" w:rsidRPr="0032686E" w:rsidRDefault="00F93E25" w:rsidP="00EC0F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2</w:t>
            </w:r>
            <w:r w:rsidR="00605AC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. </w:t>
            </w:r>
            <w:r w:rsidR="00EC0F5D" w:rsidRPr="0032686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My experience</w:t>
            </w:r>
            <w:r w:rsidR="00EC0F5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s</w:t>
            </w:r>
            <w:r w:rsidR="00EC0F5D" w:rsidRPr="0032686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 as a physician ha</w:t>
            </w:r>
            <w:r w:rsidR="00EC0F5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ve caused me to</w:t>
            </w:r>
            <w:r w:rsidR="00EC0F5D" w:rsidRPr="0032686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 question my religious beliefs.</w:t>
            </w:r>
          </w:p>
        </w:tc>
      </w:tr>
      <w:tr w:rsidR="008A58FA" w:rsidRPr="0032686E" w14:paraId="52D13F83" w14:textId="77777777" w:rsidTr="00950366">
        <w:trPr>
          <w:trHeight w:val="300"/>
        </w:trPr>
        <w:tc>
          <w:tcPr>
            <w:tcW w:w="6733" w:type="dxa"/>
            <w:shd w:val="clear" w:color="000000" w:fill="FFFFFF"/>
            <w:vAlign w:val="center"/>
            <w:hideMark/>
          </w:tcPr>
          <w:p w14:paraId="60990BAE" w14:textId="77777777" w:rsidR="008A58FA" w:rsidRPr="0032686E" w:rsidRDefault="008A58FA" w:rsidP="008A58FA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fldChar w:fldCharType="begin"/>
            </w:r>
            <w:r>
              <w:instrText xml:space="preserve"> INCLUDEPICTURE "/var/folders/7r/5nwchmbs3bvfjd061r442vpm0000gq/T/com.microsoft.Word/WebArchiveCopyPasteTempFiles/page2image2973072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4BC02857" wp14:editId="25D86BBF">
                  <wp:extent cx="127000" cy="127000"/>
                  <wp:effectExtent l="0" t="0" r="0" b="0"/>
                  <wp:docPr id="179" name="Imagem 179" descr="page2image29730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page2image29730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  <w:r>
              <w:t xml:space="preserve"> </w:t>
            </w:r>
            <w:r w:rsidRPr="008A58F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pt-BR"/>
              </w:rPr>
              <w:t>1</w:t>
            </w:r>
            <w:r w:rsidRPr="0032686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Not at all</w:t>
            </w:r>
          </w:p>
          <w:p w14:paraId="5CC8B13E" w14:textId="6A61F9FC" w:rsidR="008A58FA" w:rsidRPr="0032686E" w:rsidRDefault="008A58FA" w:rsidP="008A58F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fldChar w:fldCharType="begin"/>
            </w:r>
            <w:r>
              <w:instrText xml:space="preserve"> INCLUDEPICTURE "/var/folders/7r/5nwchmbs3bvfjd061r442vpm0000gq/T/com.microsoft.Word/WebArchiveCopyPasteTempFiles/page2image2973072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7AAA4591" wp14:editId="713BBAF1">
                  <wp:extent cx="127000" cy="127000"/>
                  <wp:effectExtent l="0" t="0" r="0" b="0"/>
                  <wp:docPr id="180" name="Imagem 180" descr="page2image29730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page2image29730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  <w:r>
              <w:t xml:space="preserve"> </w:t>
            </w:r>
            <w:r w:rsidRPr="008A58F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pt-BR"/>
              </w:rPr>
              <w:t>2</w:t>
            </w:r>
            <w:r w:rsidRPr="0032686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Slightly</w:t>
            </w:r>
          </w:p>
        </w:tc>
      </w:tr>
      <w:tr w:rsidR="008A58FA" w:rsidRPr="0032686E" w14:paraId="1402A992" w14:textId="77777777" w:rsidTr="00950366">
        <w:trPr>
          <w:trHeight w:val="300"/>
        </w:trPr>
        <w:tc>
          <w:tcPr>
            <w:tcW w:w="6733" w:type="dxa"/>
            <w:shd w:val="clear" w:color="000000" w:fill="FFFFFF"/>
            <w:vAlign w:val="center"/>
            <w:hideMark/>
          </w:tcPr>
          <w:p w14:paraId="407E5E34" w14:textId="0B052231" w:rsidR="008A58FA" w:rsidRPr="0032686E" w:rsidRDefault="008A58FA" w:rsidP="008A58F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fldChar w:fldCharType="begin"/>
            </w:r>
            <w:r>
              <w:instrText xml:space="preserve"> INCLUDEPICTURE "/var/folders/7r/5nwchmbs3bvfjd061r442vpm0000gq/T/com.microsoft.Word/WebArchiveCopyPasteTempFiles/page2image2973072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5EFD7AEE" wp14:editId="3D61E117">
                  <wp:extent cx="127000" cy="127000"/>
                  <wp:effectExtent l="0" t="0" r="0" b="0"/>
                  <wp:docPr id="181" name="Imagem 181" descr="page2image29730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page2image29730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  <w:r>
              <w:t xml:space="preserve"> </w:t>
            </w:r>
            <w:r w:rsidRPr="008A58FA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3</w:t>
            </w:r>
            <w:r w:rsidRPr="0032686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32686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oderately</w:t>
            </w:r>
            <w:proofErr w:type="spellEnd"/>
          </w:p>
        </w:tc>
      </w:tr>
      <w:tr w:rsidR="00EC0F5D" w:rsidRPr="00F93E25" w14:paraId="23436020" w14:textId="77777777" w:rsidTr="00950366">
        <w:trPr>
          <w:trHeight w:val="300"/>
        </w:trPr>
        <w:tc>
          <w:tcPr>
            <w:tcW w:w="6733" w:type="dxa"/>
            <w:shd w:val="clear" w:color="000000" w:fill="FFFFFF"/>
            <w:vAlign w:val="center"/>
            <w:hideMark/>
          </w:tcPr>
          <w:p w14:paraId="6668EBAB" w14:textId="0F79DC99" w:rsidR="00EC0F5D" w:rsidRPr="0032686E" w:rsidRDefault="008A58FA" w:rsidP="00EC0F5D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fldChar w:fldCharType="begin"/>
            </w:r>
            <w:r w:rsidRPr="00812F59">
              <w:rPr>
                <w:lang w:val="en-US"/>
              </w:rPr>
              <w:instrText xml:space="preserve"> INCLUDEPICTURE "/var/folders/7r/5nwchmbs3bvfjd061r442vpm0000gq/T/com.microsoft.Word/WebArchiveCopyPasteTempFiles/page2image2973072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6771F2B5" wp14:editId="1978EC4A">
                  <wp:extent cx="127000" cy="127000"/>
                  <wp:effectExtent l="0" t="0" r="0" b="0"/>
                  <wp:docPr id="182" name="Imagem 182" descr="page2image29730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page2image29730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  <w:r w:rsidRPr="00812F59">
              <w:rPr>
                <w:lang w:val="en-US"/>
              </w:rPr>
              <w:t xml:space="preserve"> </w:t>
            </w:r>
            <w:r w:rsidR="00EC0F5D" w:rsidRPr="008A58F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pt-BR"/>
              </w:rPr>
              <w:t>4</w:t>
            </w:r>
            <w:r w:rsidR="00EC0F5D" w:rsidRPr="0032686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Strongly</w:t>
            </w:r>
          </w:p>
          <w:p w14:paraId="651A57D5" w14:textId="26E71CCD" w:rsidR="00EC0F5D" w:rsidRDefault="00EC0F5D" w:rsidP="00EC0F5D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  <w:p w14:paraId="6A461E8A" w14:textId="3B1B8DD2" w:rsidR="008A58FA" w:rsidRPr="0032686E" w:rsidRDefault="00F93E25" w:rsidP="0095036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2</w:t>
            </w:r>
            <w:r w:rsidR="00605AC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. </w:t>
            </w:r>
            <w:r w:rsidR="00EC0F5D" w:rsidRPr="0032686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I find it challenging to remain faithful to my religion in m</w:t>
            </w:r>
            <w:r w:rsidR="00CA6EF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y</w:t>
            </w:r>
            <w:r w:rsidR="00EC0F5D" w:rsidRPr="0032686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 work as a physician.</w:t>
            </w:r>
          </w:p>
          <w:p w14:paraId="5953F653" w14:textId="45C420EE" w:rsidR="00EC0F5D" w:rsidRPr="0032686E" w:rsidRDefault="008A58FA" w:rsidP="00EC0F5D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fldChar w:fldCharType="begin"/>
            </w:r>
            <w:r w:rsidRPr="008A58FA">
              <w:rPr>
                <w:lang w:val="en-US"/>
              </w:rPr>
              <w:instrText xml:space="preserve"> INCLUDEPICTURE "/var/folders/7r/5nwchmbs3bvfjd061r442vpm0000gq/T/com.microsoft.Word/WebArchiveCopyPasteTempFiles/page2image2973072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67CADD35" wp14:editId="6C952FAA">
                  <wp:extent cx="127000" cy="127000"/>
                  <wp:effectExtent l="0" t="0" r="0" b="0"/>
                  <wp:docPr id="259" name="Imagem 259" descr="page2image29730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page2image29730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  <w:r w:rsidRPr="008A58FA">
              <w:rPr>
                <w:lang w:val="en-US"/>
              </w:rPr>
              <w:t xml:space="preserve"> </w:t>
            </w:r>
            <w:r w:rsidR="00EC0F5D" w:rsidRPr="008A58F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pt-BR"/>
              </w:rPr>
              <w:t>1</w:t>
            </w:r>
            <w:r w:rsidR="00EC0F5D" w:rsidRPr="0032686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Not at all</w:t>
            </w:r>
          </w:p>
          <w:p w14:paraId="51203399" w14:textId="3C542FD0" w:rsidR="00EC0F5D" w:rsidRPr="0032686E" w:rsidRDefault="008A58FA" w:rsidP="00EC0F5D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fldChar w:fldCharType="begin"/>
            </w:r>
            <w:r w:rsidRPr="008A58FA">
              <w:rPr>
                <w:lang w:val="en-US"/>
              </w:rPr>
              <w:instrText xml:space="preserve"> INCLUDEPICTURE "/var/folders/7r/5nwchmbs3bvfjd061r442vpm0000gq/T/com.microsoft.Word/WebArchiveCopyPasteTempFiles/page2image2973072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21D743A2" wp14:editId="5A4A6A6D">
                  <wp:extent cx="127000" cy="127000"/>
                  <wp:effectExtent l="0" t="0" r="0" b="0"/>
                  <wp:docPr id="260" name="Imagem 260" descr="page2image29730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page2image29730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  <w:r w:rsidRPr="008A58FA">
              <w:rPr>
                <w:lang w:val="en-US"/>
              </w:rPr>
              <w:t xml:space="preserve"> </w:t>
            </w:r>
            <w:r w:rsidR="00EC0F5D" w:rsidRPr="008A58F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pt-BR"/>
              </w:rPr>
              <w:t>2</w:t>
            </w:r>
            <w:r w:rsidR="00EC0F5D" w:rsidRPr="0032686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Slightly</w:t>
            </w:r>
          </w:p>
          <w:p w14:paraId="4783AEF1" w14:textId="7206361B" w:rsidR="00EC0F5D" w:rsidRPr="0032686E" w:rsidRDefault="008A58FA" w:rsidP="00EC0F5D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fldChar w:fldCharType="begin"/>
            </w:r>
            <w:r w:rsidRPr="008A58FA">
              <w:rPr>
                <w:lang w:val="en-US"/>
              </w:rPr>
              <w:instrText xml:space="preserve"> INCLUDEPICTURE "/var/folders/7r/5nwchmbs3bvfjd061r442vpm0000gq/T/com.microsoft.Word/WebArchiveCopyPasteTempFiles/page2image2973072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3809FD33" wp14:editId="7243662A">
                  <wp:extent cx="127000" cy="127000"/>
                  <wp:effectExtent l="0" t="0" r="0" b="0"/>
                  <wp:docPr id="261" name="Imagem 261" descr="page2image29730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page2image29730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  <w:r w:rsidRPr="008A58FA">
              <w:rPr>
                <w:lang w:val="en-US"/>
              </w:rPr>
              <w:t xml:space="preserve"> </w:t>
            </w:r>
            <w:r w:rsidRPr="00F93E25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  <w:r w:rsidRPr="00F93E25">
              <w:rPr>
                <w:lang w:val="en-US"/>
              </w:rPr>
              <w:t xml:space="preserve"> </w:t>
            </w:r>
            <w:r w:rsidR="00EC0F5D" w:rsidRPr="0032686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oderately</w:t>
            </w:r>
          </w:p>
          <w:p w14:paraId="08455A2E" w14:textId="62E9CA49" w:rsidR="00EC0F5D" w:rsidRDefault="008A58FA" w:rsidP="00EC0F5D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fldChar w:fldCharType="begin"/>
            </w:r>
            <w:r w:rsidRPr="008A58FA">
              <w:rPr>
                <w:lang w:val="en-US"/>
              </w:rPr>
              <w:instrText xml:space="preserve"> INCLUDEPICTURE "/var/folders/7r/5nwchmbs3bvfjd061r442vpm0000gq/T/com.microsoft.Word/WebArchiveCopyPasteTempFiles/page2image2973072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60CC7D93" wp14:editId="1FFA6CEF">
                  <wp:extent cx="127000" cy="127000"/>
                  <wp:effectExtent l="0" t="0" r="0" b="0"/>
                  <wp:docPr id="262" name="Imagem 262" descr="page2image29730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page2image29730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  <w:r w:rsidRPr="00F93E25">
              <w:rPr>
                <w:lang w:val="en-US"/>
              </w:rPr>
              <w:t xml:space="preserve"> </w:t>
            </w:r>
            <w:r w:rsidR="00EC0F5D" w:rsidRPr="008A58F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pt-BR"/>
              </w:rPr>
              <w:t>4</w:t>
            </w:r>
            <w:r w:rsidR="00EC0F5D" w:rsidRPr="0032686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Strongly</w:t>
            </w:r>
          </w:p>
          <w:p w14:paraId="3E023786" w14:textId="77777777" w:rsidR="00981608" w:rsidRDefault="00981608" w:rsidP="00EC0F5D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  <w:p w14:paraId="725EDE19" w14:textId="77777777" w:rsidR="00981608" w:rsidRPr="005A41BF" w:rsidRDefault="00981608" w:rsidP="00950366">
            <w:pPr>
              <w:rPr>
                <w:sz w:val="28"/>
                <w:szCs w:val="28"/>
                <w:lang w:val="en-US"/>
              </w:rPr>
            </w:pPr>
            <w:r w:rsidRPr="005A41BF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n-US" w:eastAsia="pt-BR"/>
              </w:rPr>
              <w:t>Religious and spiritual coping</w:t>
            </w:r>
            <w:r w:rsidRPr="005A41BF">
              <w:rPr>
                <w:sz w:val="28"/>
                <w:szCs w:val="28"/>
                <w:lang w:val="en-US"/>
              </w:rPr>
              <w:t xml:space="preserve"> </w:t>
            </w:r>
          </w:p>
          <w:p w14:paraId="40D7BA9C" w14:textId="77777777" w:rsidR="005A41BF" w:rsidRPr="005A41BF" w:rsidRDefault="005A41BF" w:rsidP="005A41BF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5A41BF">
              <w:rPr>
                <w:rFonts w:ascii="Times New Roman" w:hAnsi="Times New Roman" w:cs="Times New Roman"/>
                <w:i/>
                <w:iCs/>
                <w:lang w:val="en-GB"/>
              </w:rPr>
              <w:t>Reply to the questions listed below with the option that best expresses the way you cope with situations of adversity in your life.</w:t>
            </w:r>
          </w:p>
          <w:p w14:paraId="7B43847D" w14:textId="7E889FE2" w:rsidR="00EC0F5D" w:rsidRPr="0032686E" w:rsidRDefault="00F93E25" w:rsidP="00EC0F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2</w:t>
            </w:r>
            <w:r w:rsidR="00605AC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. </w:t>
            </w:r>
            <w:r w:rsidR="00EC0F5D" w:rsidRPr="0032686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I try to make sense of the situation and decide what to do without relying on God.</w:t>
            </w:r>
          </w:p>
          <w:p w14:paraId="607FED63" w14:textId="064AF7E6" w:rsidR="00EC0F5D" w:rsidRPr="0032686E" w:rsidRDefault="008A58FA" w:rsidP="00EC0F5D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fldChar w:fldCharType="begin"/>
            </w:r>
            <w:r w:rsidRPr="00F93E25">
              <w:rPr>
                <w:lang w:val="en-US"/>
              </w:rPr>
              <w:instrText xml:space="preserve"> INCLUDEPICTURE "/var/folders/7r/5nwchmbs3bvfjd061r442vpm0000gq/T/com.microsoft.Word/WebArchiveCopyPasteTempFiles/page2image2973072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13CF8710" wp14:editId="1B7D263D">
                  <wp:extent cx="127000" cy="127000"/>
                  <wp:effectExtent l="0" t="0" r="0" b="0"/>
                  <wp:docPr id="263" name="Imagem 263" descr="page2image29730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page2image29730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  <w:r w:rsidRPr="00F93E25">
              <w:rPr>
                <w:lang w:val="en-US"/>
              </w:rPr>
              <w:t xml:space="preserve"> </w:t>
            </w:r>
            <w:r w:rsidR="00EC0F5D" w:rsidRPr="008A58F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pt-BR"/>
              </w:rPr>
              <w:t>1</w:t>
            </w:r>
            <w:r w:rsidR="00EC0F5D" w:rsidRPr="0032686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Never</w:t>
            </w:r>
          </w:p>
          <w:p w14:paraId="3F2CA0A2" w14:textId="759BB95F" w:rsidR="00EC0F5D" w:rsidRPr="0032686E" w:rsidRDefault="008A58FA" w:rsidP="00EC0F5D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fldChar w:fldCharType="begin"/>
            </w:r>
            <w:r w:rsidRPr="00F93E25">
              <w:rPr>
                <w:lang w:val="en-US"/>
              </w:rPr>
              <w:instrText xml:space="preserve"> INCLUDEPICTURE "/var/folders/7r/5nwchmbs3bvfjd061r442vpm0000gq/T/com.microsoft.Word/WebArchiveCopyPasteTempFiles/page2image2973072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5AB6E651" wp14:editId="35AE94B5">
                  <wp:extent cx="127000" cy="127000"/>
                  <wp:effectExtent l="0" t="0" r="0" b="0"/>
                  <wp:docPr id="264" name="Imagem 264" descr="page2image29730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page2image29730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  <w:r w:rsidRPr="00F93E25">
              <w:rPr>
                <w:lang w:val="en-US"/>
              </w:rPr>
              <w:t xml:space="preserve"> </w:t>
            </w:r>
            <w:r w:rsidRPr="00F93E25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="00EC0F5D" w:rsidRPr="0032686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Rarely</w:t>
            </w:r>
          </w:p>
          <w:p w14:paraId="711CC5C8" w14:textId="6FAC4627" w:rsidR="00EC0F5D" w:rsidRPr="0032686E" w:rsidRDefault="008A58FA" w:rsidP="00EC0F5D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fldChar w:fldCharType="begin"/>
            </w:r>
            <w:r w:rsidRPr="00F93E25">
              <w:rPr>
                <w:lang w:val="en-US"/>
              </w:rPr>
              <w:instrText xml:space="preserve"> INCLUDEPICTURE "/var/folders/7r/5nwchmbs3bvfjd061r442vpm0000gq/T/com.microsoft.Word/WebArchiveCopyPasteTempFiles/page2image2973072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57FE8D7A" wp14:editId="5B865DB5">
                  <wp:extent cx="127000" cy="127000"/>
                  <wp:effectExtent l="0" t="0" r="0" b="0"/>
                  <wp:docPr id="265" name="Imagem 265" descr="page2image29730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page2image29730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  <w:r w:rsidRPr="00F93E25">
              <w:rPr>
                <w:lang w:val="en-US"/>
              </w:rPr>
              <w:t xml:space="preserve"> </w:t>
            </w:r>
            <w:r w:rsidR="00EC0F5D" w:rsidRPr="008A58F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pt-BR"/>
              </w:rPr>
              <w:t xml:space="preserve">3 </w:t>
            </w:r>
            <w:r w:rsidR="00EC0F5D" w:rsidRPr="0032686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Occasionally</w:t>
            </w:r>
          </w:p>
          <w:p w14:paraId="2ECAC004" w14:textId="2711C481" w:rsidR="00EC0F5D" w:rsidRPr="0032686E" w:rsidRDefault="008A58FA" w:rsidP="00EC0F5D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fldChar w:fldCharType="begin"/>
            </w:r>
            <w:r w:rsidRPr="00F93E25">
              <w:rPr>
                <w:lang w:val="en-US"/>
              </w:rPr>
              <w:instrText xml:space="preserve"> INCLUDEPICTURE "/var/folders/7r/5nwchmbs3bvfjd061r442vpm0000gq/T/com.microsoft.Word/WebArchiveCopyPasteTempFiles/page2image2973072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15F2B24C" wp14:editId="1AAED4B8">
                  <wp:extent cx="127000" cy="127000"/>
                  <wp:effectExtent l="0" t="0" r="0" b="0"/>
                  <wp:docPr id="266" name="Imagem 266" descr="page2image29730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page2image29730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  <w:r w:rsidRPr="00F93E25">
              <w:rPr>
                <w:lang w:val="en-US"/>
              </w:rPr>
              <w:t xml:space="preserve"> </w:t>
            </w:r>
            <w:r w:rsidR="00EC0F5D" w:rsidRPr="008A58F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pt-BR"/>
              </w:rPr>
              <w:t>4</w:t>
            </w:r>
            <w:r w:rsidR="00EC0F5D" w:rsidRPr="0032686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Often</w:t>
            </w:r>
          </w:p>
          <w:p w14:paraId="5C851B56" w14:textId="77777777" w:rsidR="00EC0F5D" w:rsidRPr="0032686E" w:rsidRDefault="00EC0F5D" w:rsidP="00EC0F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</w:p>
          <w:p w14:paraId="1E16650A" w14:textId="4941ED7F" w:rsidR="00EC0F5D" w:rsidRPr="0032686E" w:rsidRDefault="00F93E25" w:rsidP="00EC0F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2</w:t>
            </w:r>
            <w:r w:rsidR="00605AC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. </w:t>
            </w:r>
            <w:r w:rsidR="00EC0F5D" w:rsidRPr="0032686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I look for a God as a source of strength, support, and guidance.</w:t>
            </w:r>
          </w:p>
          <w:p w14:paraId="4A943C69" w14:textId="77777777" w:rsidR="008A58FA" w:rsidRPr="0032686E" w:rsidRDefault="008A58FA" w:rsidP="008A58FA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fldChar w:fldCharType="begin"/>
            </w:r>
            <w:r w:rsidRPr="0007316F">
              <w:rPr>
                <w:lang w:val="en-US"/>
              </w:rPr>
              <w:instrText xml:space="preserve"> INCLUDEPICTURE "/var/folders/7r/5nwchmbs3bvfjd061r442vpm0000gq/T/com.microsoft.Word/WebArchiveCopyPasteTempFiles/page2image2973072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66A488E0" wp14:editId="5123F382">
                  <wp:extent cx="127000" cy="127000"/>
                  <wp:effectExtent l="0" t="0" r="0" b="0"/>
                  <wp:docPr id="267" name="Imagem 267" descr="page2image29730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page2image29730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  <w:r w:rsidRPr="0007316F">
              <w:rPr>
                <w:lang w:val="en-US"/>
              </w:rPr>
              <w:t xml:space="preserve"> </w:t>
            </w:r>
            <w:r w:rsidRPr="008A58F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pt-BR"/>
              </w:rPr>
              <w:t>1</w:t>
            </w:r>
            <w:r w:rsidRPr="0032686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Never</w:t>
            </w:r>
          </w:p>
          <w:p w14:paraId="33DE6F06" w14:textId="77777777" w:rsidR="008A58FA" w:rsidRPr="0032686E" w:rsidRDefault="008A58FA" w:rsidP="008A58FA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fldChar w:fldCharType="begin"/>
            </w:r>
            <w:r w:rsidRPr="0007316F">
              <w:rPr>
                <w:lang w:val="en-US"/>
              </w:rPr>
              <w:instrText xml:space="preserve"> INCLUDEPICTURE "/var/folders/7r/5nwchmbs3bvfjd061r442vpm0000gq/T/com.microsoft.Word/WebArchiveCopyPasteTempFiles/page2image2973072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6B419EE9" wp14:editId="4F7A44EF">
                  <wp:extent cx="127000" cy="127000"/>
                  <wp:effectExtent l="0" t="0" r="0" b="0"/>
                  <wp:docPr id="268" name="Imagem 268" descr="page2image29730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page2image29730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  <w:r w:rsidRPr="0007316F">
              <w:rPr>
                <w:lang w:val="en-US"/>
              </w:rPr>
              <w:t xml:space="preserve"> </w:t>
            </w:r>
            <w:r w:rsidRPr="0007316F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32686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Rarely</w:t>
            </w:r>
          </w:p>
          <w:p w14:paraId="7755FBB7" w14:textId="77777777" w:rsidR="008A58FA" w:rsidRPr="0032686E" w:rsidRDefault="008A58FA" w:rsidP="008A58FA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fldChar w:fldCharType="begin"/>
            </w:r>
            <w:r w:rsidRPr="0007316F">
              <w:rPr>
                <w:lang w:val="en-US"/>
              </w:rPr>
              <w:instrText xml:space="preserve"> INCLUDEPICTURE "/var/folders/7r/5nwchmbs3bvfjd061r442vpm0000gq/T/com.microsoft.Word/WebArchiveCopyPasteTempFiles/page2image2973072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20B35B12" wp14:editId="1BB977A4">
                  <wp:extent cx="127000" cy="127000"/>
                  <wp:effectExtent l="0" t="0" r="0" b="0"/>
                  <wp:docPr id="269" name="Imagem 269" descr="page2image29730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page2image29730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  <w:r w:rsidRPr="0007316F">
              <w:rPr>
                <w:lang w:val="en-US"/>
              </w:rPr>
              <w:t xml:space="preserve"> </w:t>
            </w:r>
            <w:r w:rsidRPr="008A58F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pt-BR"/>
              </w:rPr>
              <w:t xml:space="preserve">3 </w:t>
            </w:r>
            <w:r w:rsidRPr="0032686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Occasionally</w:t>
            </w:r>
          </w:p>
          <w:p w14:paraId="38A680B6" w14:textId="77777777" w:rsidR="008A58FA" w:rsidRPr="0032686E" w:rsidRDefault="008A58FA" w:rsidP="008A58FA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fldChar w:fldCharType="begin"/>
            </w:r>
            <w:r w:rsidRPr="0007316F">
              <w:rPr>
                <w:lang w:val="en-US"/>
              </w:rPr>
              <w:instrText xml:space="preserve"> INCLUDEPICTURE "/var/folders/7r/5nwchmbs3bvfjd061r442vpm0000gq/T/com.microsoft.Word/WebArchiveCopyPasteTempFiles/page2image2973072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352F8799" wp14:editId="7B71DB2F">
                  <wp:extent cx="127000" cy="127000"/>
                  <wp:effectExtent l="0" t="0" r="0" b="0"/>
                  <wp:docPr id="270" name="Imagem 270" descr="page2image29730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page2image29730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  <w:r w:rsidRPr="0007316F">
              <w:rPr>
                <w:lang w:val="en-US"/>
              </w:rPr>
              <w:t xml:space="preserve"> </w:t>
            </w:r>
            <w:r w:rsidRPr="008A58F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pt-BR"/>
              </w:rPr>
              <w:t>4</w:t>
            </w:r>
            <w:r w:rsidRPr="0032686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Often</w:t>
            </w:r>
          </w:p>
          <w:p w14:paraId="5F375AB6" w14:textId="77777777" w:rsidR="00EC0F5D" w:rsidRPr="0032686E" w:rsidRDefault="00EC0F5D" w:rsidP="00EC0F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</w:p>
          <w:p w14:paraId="65D6E560" w14:textId="32625797" w:rsidR="00EC0F5D" w:rsidRPr="0032686E" w:rsidRDefault="00F93E25" w:rsidP="00EC0F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2</w:t>
            </w:r>
            <w:r w:rsidR="00605AC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. </w:t>
            </w:r>
            <w:r w:rsidR="00EC0F5D" w:rsidRPr="0032686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Do you consider it important to integrate patients’ religion/spirituality in clinical practice?</w:t>
            </w:r>
          </w:p>
          <w:p w14:paraId="1309861C" w14:textId="1909D38C" w:rsidR="00EC0F5D" w:rsidRPr="0032686E" w:rsidRDefault="00F93E25" w:rsidP="00EC0F5D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fldChar w:fldCharType="begin"/>
            </w:r>
            <w:r w:rsidRPr="00F93E25">
              <w:rPr>
                <w:lang w:val="en-US"/>
              </w:rPr>
              <w:instrText xml:space="preserve"> INCLUDEPICTURE "/var/folders/7r/5nwchmbs3bvfjd061r442vpm0000gq/T/com.microsoft.Word/WebArchiveCopyPasteTempFiles/page2image2973072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077ED187" wp14:editId="5FDF5324">
                  <wp:extent cx="127000" cy="127000"/>
                  <wp:effectExtent l="0" t="0" r="0" b="0"/>
                  <wp:docPr id="283" name="Imagem 283" descr="page2image29730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page2image29730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  <w:r w:rsidRPr="00F93E25">
              <w:rPr>
                <w:lang w:val="en-US"/>
              </w:rPr>
              <w:t xml:space="preserve"> </w:t>
            </w:r>
            <w:r w:rsidR="00EC0F5D" w:rsidRPr="00F93E2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pt-BR"/>
              </w:rPr>
              <w:t>1</w:t>
            </w:r>
            <w:r w:rsidR="00EC0F5D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="00EC0F5D" w:rsidRPr="0032686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ot important</w:t>
            </w:r>
          </w:p>
          <w:p w14:paraId="18664814" w14:textId="29055171" w:rsidR="00EC0F5D" w:rsidRPr="0032686E" w:rsidRDefault="00F93E25" w:rsidP="00EC0F5D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fldChar w:fldCharType="begin"/>
            </w:r>
            <w:r w:rsidRPr="00F93E25">
              <w:rPr>
                <w:lang w:val="en-US"/>
              </w:rPr>
              <w:instrText xml:space="preserve"> INCLUDEPICTURE "/var/folders/7r/5nwchmbs3bvfjd061r442vpm0000gq/T/com.microsoft.Word/WebArchiveCopyPasteTempFiles/page2image2973072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62561F7B" wp14:editId="1D02ACCB">
                  <wp:extent cx="127000" cy="127000"/>
                  <wp:effectExtent l="0" t="0" r="0" b="0"/>
                  <wp:docPr id="284" name="Imagem 284" descr="page2image29730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page2image29730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  <w:r w:rsidRPr="00F93E25">
              <w:rPr>
                <w:lang w:val="en-US"/>
              </w:rPr>
              <w:t xml:space="preserve"> </w:t>
            </w:r>
            <w:r w:rsidR="00EC0F5D" w:rsidRPr="00F93E2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pt-BR"/>
              </w:rPr>
              <w:t>2</w:t>
            </w:r>
            <w:r w:rsidR="00EC0F5D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="00EC0F5D" w:rsidRPr="0032686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ittle important</w:t>
            </w:r>
          </w:p>
          <w:p w14:paraId="1BBA4EC8" w14:textId="4C121CA3" w:rsidR="00EC0F5D" w:rsidRPr="0032686E" w:rsidRDefault="00F93E25" w:rsidP="00EC0F5D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fldChar w:fldCharType="begin"/>
            </w:r>
            <w:r w:rsidRPr="00F93E25">
              <w:rPr>
                <w:lang w:val="en-US"/>
              </w:rPr>
              <w:instrText xml:space="preserve"> INCLUDEPICTURE "/var/folders/7r/5nwchmbs3bvfjd061r442vpm0000gq/T/com.microsoft.Word/WebArchiveCopyPasteTempFiles/page2image2973072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6407BF3E" wp14:editId="1840A8EF">
                  <wp:extent cx="127000" cy="127000"/>
                  <wp:effectExtent l="0" t="0" r="0" b="0"/>
                  <wp:docPr id="285" name="Imagem 285" descr="page2image29730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page2image29730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  <w:r w:rsidRPr="00F93E25">
              <w:rPr>
                <w:lang w:val="en-US"/>
              </w:rPr>
              <w:t xml:space="preserve"> </w:t>
            </w:r>
            <w:r w:rsidR="00EC0F5D" w:rsidRPr="00F93E2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pt-BR"/>
              </w:rPr>
              <w:t>3</w:t>
            </w:r>
            <w:r w:rsidR="00EC0F5D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="00EC0F5D" w:rsidRPr="0032686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Reasonably important</w:t>
            </w:r>
          </w:p>
          <w:p w14:paraId="45301324" w14:textId="2F1ED368" w:rsidR="00EC0F5D" w:rsidRPr="005A41BF" w:rsidRDefault="00F93E25" w:rsidP="00EC0F5D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fldChar w:fldCharType="begin"/>
            </w:r>
            <w:r w:rsidRPr="00F93E25">
              <w:rPr>
                <w:lang w:val="en-US"/>
              </w:rPr>
              <w:instrText xml:space="preserve"> INCLUDEPICTURE "/var/folders/7r/5nwchmbs3bvfjd061r442vpm0000gq/T/com.microsoft.Word/WebArchiveCopyPasteTempFiles/page2image2973072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05ACA844" wp14:editId="4BBFF565">
                  <wp:extent cx="127000" cy="127000"/>
                  <wp:effectExtent l="0" t="0" r="0" b="0"/>
                  <wp:docPr id="286" name="Imagem 286" descr="page2image29730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page2image29730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  <w:r w:rsidRPr="00F93E25">
              <w:rPr>
                <w:lang w:val="en-US"/>
              </w:rPr>
              <w:t xml:space="preserve"> </w:t>
            </w:r>
            <w:r w:rsidR="00EC0F5D" w:rsidRPr="00F93E2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pt-BR"/>
              </w:rPr>
              <w:t>4</w:t>
            </w:r>
            <w:r w:rsidR="00EC0F5D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="00EC0F5D" w:rsidRPr="0032686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Very important</w:t>
            </w:r>
          </w:p>
        </w:tc>
      </w:tr>
      <w:tr w:rsidR="00EC0F5D" w:rsidRPr="0032686E" w14:paraId="6AE51212" w14:textId="77777777" w:rsidTr="00950366">
        <w:trPr>
          <w:trHeight w:val="300"/>
        </w:trPr>
        <w:tc>
          <w:tcPr>
            <w:tcW w:w="6733" w:type="dxa"/>
            <w:shd w:val="clear" w:color="000000" w:fill="FFFFFF"/>
            <w:vAlign w:val="center"/>
            <w:hideMark/>
          </w:tcPr>
          <w:p w14:paraId="17B2CBF5" w14:textId="77777777" w:rsidR="00EC0F5D" w:rsidRPr="002A578F" w:rsidRDefault="00EC0F5D" w:rsidP="00EC0F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</w:p>
          <w:p w14:paraId="4EB2BB4E" w14:textId="4E81005D" w:rsidR="00EC0F5D" w:rsidRPr="002A578F" w:rsidRDefault="00F93E25" w:rsidP="00EC0F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2</w:t>
            </w:r>
            <w:r w:rsidR="00605AC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. </w:t>
            </w:r>
            <w:r w:rsidR="00EC0F5D" w:rsidRPr="002A578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Do you consider it important that the issues of religion/spirituality are including in medical training?</w:t>
            </w:r>
          </w:p>
          <w:p w14:paraId="2128D560" w14:textId="77777777" w:rsidR="00F93E25" w:rsidRPr="0032686E" w:rsidRDefault="00F93E25" w:rsidP="00F93E25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fldChar w:fldCharType="begin"/>
            </w:r>
            <w:r w:rsidRPr="00F93E25">
              <w:rPr>
                <w:lang w:val="en-US"/>
              </w:rPr>
              <w:instrText xml:space="preserve"> INCLUDEPICTURE "/var/folders/7r/5nwchmbs3bvfjd061r442vpm0000gq/T/com.microsoft.Word/WebArchiveCopyPasteTempFiles/page2image2973072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681A08F2" wp14:editId="49D62346">
                  <wp:extent cx="127000" cy="127000"/>
                  <wp:effectExtent l="0" t="0" r="0" b="0"/>
                  <wp:docPr id="287" name="Imagem 287" descr="page2image29730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page2image29730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  <w:r w:rsidRPr="00F93E25">
              <w:rPr>
                <w:lang w:val="en-US"/>
              </w:rPr>
              <w:t xml:space="preserve"> </w:t>
            </w:r>
            <w:r w:rsidRPr="00F93E2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32686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ot important</w:t>
            </w:r>
          </w:p>
          <w:p w14:paraId="368E922D" w14:textId="77777777" w:rsidR="00F93E25" w:rsidRPr="0032686E" w:rsidRDefault="00F93E25" w:rsidP="00F93E25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fldChar w:fldCharType="begin"/>
            </w:r>
            <w:r w:rsidRPr="00F93E25">
              <w:rPr>
                <w:lang w:val="en-US"/>
              </w:rPr>
              <w:instrText xml:space="preserve"> INCLUDEPICTURE "/var/folders/7r/5nwchmbs3bvfjd061r442vpm0000gq/T/com.microsoft.Word/WebArchiveCopyPasteTempFiles/page2image2973072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37141BD5" wp14:editId="197C8755">
                  <wp:extent cx="127000" cy="127000"/>
                  <wp:effectExtent l="0" t="0" r="0" b="0"/>
                  <wp:docPr id="288" name="Imagem 288" descr="page2image29730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page2image29730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  <w:r w:rsidRPr="00F93E25">
              <w:rPr>
                <w:lang w:val="en-US"/>
              </w:rPr>
              <w:t xml:space="preserve"> </w:t>
            </w:r>
            <w:r w:rsidRPr="00F93E2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32686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ittle important</w:t>
            </w:r>
          </w:p>
          <w:p w14:paraId="168A9B12" w14:textId="77777777" w:rsidR="00F93E25" w:rsidRPr="0032686E" w:rsidRDefault="00F93E25" w:rsidP="00F93E25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fldChar w:fldCharType="begin"/>
            </w:r>
            <w:r w:rsidRPr="00F93E25">
              <w:rPr>
                <w:lang w:val="en-US"/>
              </w:rPr>
              <w:instrText xml:space="preserve"> INCLUDEPICTURE "/var/folders/7r/5nwchmbs3bvfjd061r442vpm0000gq/T/com.microsoft.Word/WebArchiveCopyPasteTempFiles/page2image2973072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59609042" wp14:editId="688B1FA5">
                  <wp:extent cx="127000" cy="127000"/>
                  <wp:effectExtent l="0" t="0" r="0" b="0"/>
                  <wp:docPr id="289" name="Imagem 289" descr="page2image29730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page2image29730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  <w:r w:rsidRPr="00F93E25">
              <w:rPr>
                <w:lang w:val="en-US"/>
              </w:rPr>
              <w:t xml:space="preserve"> </w:t>
            </w:r>
            <w:r w:rsidRPr="00F93E2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32686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Reasonably important</w:t>
            </w:r>
          </w:p>
          <w:p w14:paraId="38E65F4B" w14:textId="786F6097" w:rsidR="00EC0F5D" w:rsidRDefault="00F93E25" w:rsidP="00EC0F5D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fldChar w:fldCharType="begin"/>
            </w:r>
            <w:r w:rsidRPr="00F93E25">
              <w:rPr>
                <w:lang w:val="en-US"/>
              </w:rPr>
              <w:instrText xml:space="preserve"> INCLUDEPICTURE "/var/folders/7r/5nwchmbs3bvfjd061r442vpm0000gq/T/com.microsoft.Word/WebArchiveCopyPasteTempFiles/page2image2973072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3C49FDD2" wp14:editId="7D9B24F2">
                  <wp:extent cx="127000" cy="127000"/>
                  <wp:effectExtent l="0" t="0" r="0" b="0"/>
                  <wp:docPr id="291" name="Imagem 291" descr="page2image29730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page2image29730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  <w:r w:rsidRPr="00F93E25">
              <w:rPr>
                <w:lang w:val="en-US"/>
              </w:rPr>
              <w:t xml:space="preserve"> </w:t>
            </w:r>
            <w:r w:rsidRPr="00F93E2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32686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Very important</w:t>
            </w:r>
          </w:p>
          <w:p w14:paraId="63D989AC" w14:textId="082498C3" w:rsidR="005A41BF" w:rsidRDefault="005A41BF" w:rsidP="00EC0F5D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  <w:p w14:paraId="7F052AFB" w14:textId="77777777" w:rsidR="0062107B" w:rsidRPr="002A578F" w:rsidRDefault="0062107B" w:rsidP="00EC0F5D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  <w:p w14:paraId="29666DAE" w14:textId="466FAC16" w:rsidR="00EC0F5D" w:rsidRPr="002A578F" w:rsidRDefault="00605AC6" w:rsidP="00EC0F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lastRenderedPageBreak/>
              <w:t>28.</w:t>
            </w:r>
            <w:r w:rsidR="00F93E2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 </w:t>
            </w:r>
            <w:r w:rsidR="00EC0F5D" w:rsidRPr="002A578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Do you consider it is important for the topic of R/S to be included in continuing psychiatric education?</w:t>
            </w:r>
          </w:p>
          <w:p w14:paraId="5091E74C" w14:textId="77777777" w:rsidR="00F93E25" w:rsidRPr="0032686E" w:rsidRDefault="00F93E25" w:rsidP="00F93E25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fldChar w:fldCharType="begin"/>
            </w:r>
            <w:r w:rsidRPr="00F93E25">
              <w:rPr>
                <w:lang w:val="en-US"/>
              </w:rPr>
              <w:instrText xml:space="preserve"> INCLUDEPICTURE "/var/folders/7r/5nwchmbs3bvfjd061r442vpm0000gq/T/com.microsoft.Word/WebArchiveCopyPasteTempFiles/page2image2973072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516F1F7C" wp14:editId="2F17CAB0">
                  <wp:extent cx="127000" cy="127000"/>
                  <wp:effectExtent l="0" t="0" r="0" b="0"/>
                  <wp:docPr id="292" name="Imagem 292" descr="page2image29730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page2image29730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  <w:r w:rsidRPr="00F93E25">
              <w:rPr>
                <w:lang w:val="en-US"/>
              </w:rPr>
              <w:t xml:space="preserve"> </w:t>
            </w:r>
            <w:r w:rsidRPr="00F93E2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32686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ot important</w:t>
            </w:r>
          </w:p>
          <w:p w14:paraId="08632EF9" w14:textId="77777777" w:rsidR="00F93E25" w:rsidRPr="0032686E" w:rsidRDefault="00F93E25" w:rsidP="00F93E25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fldChar w:fldCharType="begin"/>
            </w:r>
            <w:r w:rsidRPr="00F93E25">
              <w:rPr>
                <w:lang w:val="en-US"/>
              </w:rPr>
              <w:instrText xml:space="preserve"> INCLUDEPICTURE "/var/folders/7r/5nwchmbs3bvfjd061r442vpm0000gq/T/com.microsoft.Word/WebArchiveCopyPasteTempFiles/page2image2973072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3EC79855" wp14:editId="0A2BB8EB">
                  <wp:extent cx="127000" cy="127000"/>
                  <wp:effectExtent l="0" t="0" r="0" b="0"/>
                  <wp:docPr id="293" name="Imagem 293" descr="page2image29730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page2image29730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  <w:r w:rsidRPr="00F93E25">
              <w:rPr>
                <w:lang w:val="en-US"/>
              </w:rPr>
              <w:t xml:space="preserve"> </w:t>
            </w:r>
            <w:r w:rsidRPr="00F93E2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32686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ittle important</w:t>
            </w:r>
          </w:p>
          <w:p w14:paraId="600DAA32" w14:textId="77777777" w:rsidR="00F93E25" w:rsidRPr="0032686E" w:rsidRDefault="00F93E25" w:rsidP="00F93E25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fldChar w:fldCharType="begin"/>
            </w:r>
            <w:r w:rsidRPr="00F93E25">
              <w:rPr>
                <w:lang w:val="en-US"/>
              </w:rPr>
              <w:instrText xml:space="preserve"> INCLUDEPICTURE "/var/folders/7r/5nwchmbs3bvfjd061r442vpm0000gq/T/com.microsoft.Word/WebArchiveCopyPasteTempFiles/page2image2973072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4A61C026" wp14:editId="23155529">
                  <wp:extent cx="127000" cy="127000"/>
                  <wp:effectExtent l="0" t="0" r="0" b="0"/>
                  <wp:docPr id="294" name="Imagem 294" descr="page2image29730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page2image29730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  <w:r w:rsidRPr="00F93E25">
              <w:rPr>
                <w:lang w:val="en-US"/>
              </w:rPr>
              <w:t xml:space="preserve"> </w:t>
            </w:r>
            <w:r w:rsidRPr="00F93E2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32686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Reasonably important</w:t>
            </w:r>
          </w:p>
          <w:p w14:paraId="3672ECC4" w14:textId="48EDE510" w:rsidR="00EC0F5D" w:rsidRPr="002A578F" w:rsidRDefault="00F93E25" w:rsidP="00EC0F5D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fldChar w:fldCharType="begin"/>
            </w:r>
            <w:r w:rsidRPr="00F93E25">
              <w:rPr>
                <w:lang w:val="en-US"/>
              </w:rPr>
              <w:instrText xml:space="preserve"> INCLUDEPICTURE "/var/folders/7r/5nwchmbs3bvfjd061r442vpm0000gq/T/com.microsoft.Word/WebArchiveCopyPasteTempFiles/page2image2973072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0470DA31" wp14:editId="786F4A89">
                  <wp:extent cx="127000" cy="127000"/>
                  <wp:effectExtent l="0" t="0" r="0" b="0"/>
                  <wp:docPr id="295" name="Imagem 295" descr="page2image29730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page2image29730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  <w:r w:rsidRPr="00F93E25">
              <w:rPr>
                <w:lang w:val="en-US"/>
              </w:rPr>
              <w:t xml:space="preserve"> </w:t>
            </w:r>
            <w:r w:rsidRPr="00F93E2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32686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Very important</w:t>
            </w:r>
          </w:p>
        </w:tc>
      </w:tr>
      <w:tr w:rsidR="00EC0F5D" w:rsidRPr="0032686E" w14:paraId="275CE9F4" w14:textId="77777777" w:rsidTr="00950366">
        <w:trPr>
          <w:trHeight w:val="300"/>
        </w:trPr>
        <w:tc>
          <w:tcPr>
            <w:tcW w:w="6733" w:type="dxa"/>
            <w:shd w:val="clear" w:color="000000" w:fill="FFFFFF"/>
            <w:vAlign w:val="center"/>
            <w:hideMark/>
          </w:tcPr>
          <w:p w14:paraId="4FF5B43B" w14:textId="71161F57" w:rsidR="00EC0F5D" w:rsidRPr="00812F59" w:rsidRDefault="00EC0F5D" w:rsidP="00EC0F5D">
            <w:pPr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</w:p>
        </w:tc>
      </w:tr>
      <w:tr w:rsidR="00EC0F5D" w:rsidRPr="00C703AF" w14:paraId="451D04B3" w14:textId="77777777" w:rsidTr="00950366">
        <w:trPr>
          <w:trHeight w:val="300"/>
        </w:trPr>
        <w:tc>
          <w:tcPr>
            <w:tcW w:w="6733" w:type="dxa"/>
            <w:shd w:val="clear" w:color="000000" w:fill="FFFFFF"/>
            <w:hideMark/>
          </w:tcPr>
          <w:p w14:paraId="3287F495" w14:textId="26E40641" w:rsidR="00EC0F5D" w:rsidRPr="00812F59" w:rsidRDefault="00605AC6" w:rsidP="00EC0F5D">
            <w:pPr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  <w:t>29</w:t>
            </w:r>
            <w:r w:rsidR="00F93E25" w:rsidRPr="00812F59"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  <w:t xml:space="preserve">. </w:t>
            </w:r>
            <w:r w:rsidR="00EC0F5D" w:rsidRPr="00812F59"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  <w:t>In your opinion, how often do religious/spiritual beliefs affect patients’ decisions concerning the recommended treatment?</w:t>
            </w:r>
            <w:r w:rsidR="008A58FA" w:rsidRPr="00812F59"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  <w:t xml:space="preserve"> </w:t>
            </w:r>
          </w:p>
        </w:tc>
      </w:tr>
      <w:tr w:rsidR="008A58FA" w:rsidRPr="0032686E" w14:paraId="49E2CA77" w14:textId="77777777" w:rsidTr="00950366">
        <w:trPr>
          <w:trHeight w:val="300"/>
        </w:trPr>
        <w:tc>
          <w:tcPr>
            <w:tcW w:w="6733" w:type="dxa"/>
            <w:shd w:val="clear" w:color="000000" w:fill="FFFFFF"/>
            <w:hideMark/>
          </w:tcPr>
          <w:p w14:paraId="054A2837" w14:textId="7D731C07" w:rsidR="008A58FA" w:rsidRPr="002A578F" w:rsidRDefault="008A58FA" w:rsidP="008A58F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14D32">
              <w:fldChar w:fldCharType="begin"/>
            </w:r>
            <w:r w:rsidRPr="00B14D32">
              <w:instrText xml:space="preserve"> INCLUDEPICTURE "/var/folders/7r/5nwchmbs3bvfjd061r442vpm0000gq/T/com.microsoft.Word/WebArchiveCopyPasteTempFiles/page2image2973072" \* MERGEFORMATINET </w:instrText>
            </w:r>
            <w:r w:rsidRPr="00B14D32">
              <w:fldChar w:fldCharType="separate"/>
            </w:r>
            <w:r w:rsidRPr="00B14D32">
              <w:rPr>
                <w:noProof/>
              </w:rPr>
              <w:drawing>
                <wp:inline distT="0" distB="0" distL="0" distR="0" wp14:anchorId="4407275D" wp14:editId="617DE723">
                  <wp:extent cx="127000" cy="127000"/>
                  <wp:effectExtent l="0" t="0" r="0" b="0"/>
                  <wp:docPr id="271" name="Imagem 271" descr="page2image29730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page2image29730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14D32">
              <w:fldChar w:fldCharType="end"/>
            </w:r>
            <w:r w:rsidRPr="00B14D32">
              <w:t xml:space="preserve"> </w:t>
            </w:r>
            <w:r w:rsidRPr="00B14D3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pt-BR"/>
              </w:rPr>
              <w:t>1</w:t>
            </w:r>
            <w:r w:rsidRPr="00B14D3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Never</w:t>
            </w:r>
          </w:p>
        </w:tc>
      </w:tr>
      <w:tr w:rsidR="008A58FA" w:rsidRPr="0032686E" w14:paraId="1F29075D" w14:textId="77777777" w:rsidTr="00950366">
        <w:trPr>
          <w:trHeight w:val="300"/>
        </w:trPr>
        <w:tc>
          <w:tcPr>
            <w:tcW w:w="6733" w:type="dxa"/>
            <w:shd w:val="clear" w:color="000000" w:fill="FFFFFF"/>
            <w:hideMark/>
          </w:tcPr>
          <w:p w14:paraId="1C7E03CF" w14:textId="79314A2D" w:rsidR="008A58FA" w:rsidRPr="002A578F" w:rsidRDefault="008A58FA" w:rsidP="008A58F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14D32">
              <w:fldChar w:fldCharType="begin"/>
            </w:r>
            <w:r w:rsidRPr="00B14D32">
              <w:instrText xml:space="preserve"> INCLUDEPICTURE "/var/folders/7r/5nwchmbs3bvfjd061r442vpm0000gq/T/com.microsoft.Word/WebArchiveCopyPasteTempFiles/page2image2973072" \* MERGEFORMATINET </w:instrText>
            </w:r>
            <w:r w:rsidRPr="00B14D32">
              <w:fldChar w:fldCharType="separate"/>
            </w:r>
            <w:r w:rsidRPr="00B14D32">
              <w:rPr>
                <w:noProof/>
              </w:rPr>
              <w:drawing>
                <wp:inline distT="0" distB="0" distL="0" distR="0" wp14:anchorId="72F79E39" wp14:editId="207DF6E8">
                  <wp:extent cx="127000" cy="127000"/>
                  <wp:effectExtent l="0" t="0" r="0" b="0"/>
                  <wp:docPr id="272" name="Imagem 272" descr="page2image29730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page2image29730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14D32">
              <w:fldChar w:fldCharType="end"/>
            </w:r>
            <w:r w:rsidRPr="00B14D32">
              <w:t xml:space="preserve"> </w:t>
            </w:r>
            <w:r w:rsidRPr="00B14D32">
              <w:rPr>
                <w:rFonts w:ascii="Times New Roman" w:hAnsi="Times New Roman" w:cs="Times New Roman"/>
                <w:vertAlign w:val="superscript"/>
              </w:rPr>
              <w:t>2</w:t>
            </w:r>
            <w:r w:rsidRPr="00B14D3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Rarely</w:t>
            </w:r>
          </w:p>
        </w:tc>
      </w:tr>
      <w:tr w:rsidR="008A58FA" w:rsidRPr="0032686E" w14:paraId="7022B83A" w14:textId="77777777" w:rsidTr="00950366">
        <w:trPr>
          <w:trHeight w:val="300"/>
        </w:trPr>
        <w:tc>
          <w:tcPr>
            <w:tcW w:w="6733" w:type="dxa"/>
            <w:shd w:val="clear" w:color="000000" w:fill="FFFFFF"/>
            <w:hideMark/>
          </w:tcPr>
          <w:p w14:paraId="040C2D11" w14:textId="146DAFF1" w:rsidR="008A58FA" w:rsidRPr="002A578F" w:rsidRDefault="008A58FA" w:rsidP="008A58F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14D32">
              <w:fldChar w:fldCharType="begin"/>
            </w:r>
            <w:r w:rsidRPr="00B14D32">
              <w:instrText xml:space="preserve"> INCLUDEPICTURE "/var/folders/7r/5nwchmbs3bvfjd061r442vpm0000gq/T/com.microsoft.Word/WebArchiveCopyPasteTempFiles/page2image2973072" \* MERGEFORMATINET </w:instrText>
            </w:r>
            <w:r w:rsidRPr="00B14D32">
              <w:fldChar w:fldCharType="separate"/>
            </w:r>
            <w:r w:rsidRPr="00B14D32">
              <w:rPr>
                <w:noProof/>
              </w:rPr>
              <w:drawing>
                <wp:inline distT="0" distB="0" distL="0" distR="0" wp14:anchorId="4F037243" wp14:editId="524359A4">
                  <wp:extent cx="127000" cy="127000"/>
                  <wp:effectExtent l="0" t="0" r="0" b="0"/>
                  <wp:docPr id="273" name="Imagem 273" descr="page2image29730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page2image29730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14D32">
              <w:fldChar w:fldCharType="end"/>
            </w:r>
            <w:r w:rsidRPr="00B14D32">
              <w:t xml:space="preserve"> </w:t>
            </w:r>
            <w:r w:rsidRPr="00B14D3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pt-BR"/>
              </w:rPr>
              <w:t xml:space="preserve">3 </w:t>
            </w:r>
            <w:r w:rsidRPr="00B14D3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Occasionally</w:t>
            </w:r>
          </w:p>
        </w:tc>
      </w:tr>
      <w:tr w:rsidR="008A58FA" w:rsidRPr="0032686E" w14:paraId="7CC1CE9A" w14:textId="77777777" w:rsidTr="00950366">
        <w:trPr>
          <w:trHeight w:val="300"/>
        </w:trPr>
        <w:tc>
          <w:tcPr>
            <w:tcW w:w="6733" w:type="dxa"/>
            <w:shd w:val="clear" w:color="000000" w:fill="FFFFFF"/>
            <w:hideMark/>
          </w:tcPr>
          <w:p w14:paraId="7F0277A9" w14:textId="3FCC2E43" w:rsidR="008A58FA" w:rsidRPr="002A578F" w:rsidRDefault="008A58FA" w:rsidP="008A58F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14D32">
              <w:fldChar w:fldCharType="begin"/>
            </w:r>
            <w:r w:rsidRPr="00B14D32">
              <w:instrText xml:space="preserve"> INCLUDEPICTURE "/var/folders/7r/5nwchmbs3bvfjd061r442vpm0000gq/T/com.microsoft.Word/WebArchiveCopyPasteTempFiles/page2image2973072" \* MERGEFORMATINET </w:instrText>
            </w:r>
            <w:r w:rsidRPr="00B14D32">
              <w:fldChar w:fldCharType="separate"/>
            </w:r>
            <w:r w:rsidRPr="00B14D32">
              <w:rPr>
                <w:noProof/>
              </w:rPr>
              <w:drawing>
                <wp:inline distT="0" distB="0" distL="0" distR="0" wp14:anchorId="1717A1AD" wp14:editId="00A21B74">
                  <wp:extent cx="127000" cy="127000"/>
                  <wp:effectExtent l="0" t="0" r="0" b="0"/>
                  <wp:docPr id="274" name="Imagem 274" descr="page2image29730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page2image29730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14D32">
              <w:fldChar w:fldCharType="end"/>
            </w:r>
            <w:r w:rsidRPr="00B14D32">
              <w:t xml:space="preserve"> </w:t>
            </w:r>
            <w:r w:rsidRPr="00B14D3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pt-BR"/>
              </w:rPr>
              <w:t>4</w:t>
            </w:r>
            <w:r w:rsidRPr="00B14D3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Often</w:t>
            </w:r>
          </w:p>
        </w:tc>
      </w:tr>
      <w:tr w:rsidR="00EC0F5D" w:rsidRPr="0032686E" w14:paraId="708B17BD" w14:textId="77777777" w:rsidTr="00950366">
        <w:trPr>
          <w:trHeight w:val="300"/>
        </w:trPr>
        <w:tc>
          <w:tcPr>
            <w:tcW w:w="6733" w:type="dxa"/>
            <w:shd w:val="clear" w:color="000000" w:fill="FFFFFF"/>
            <w:vAlign w:val="center"/>
            <w:hideMark/>
          </w:tcPr>
          <w:p w14:paraId="321FDA30" w14:textId="7FF6D073" w:rsidR="00EC0F5D" w:rsidRPr="002A578F" w:rsidRDefault="00EC0F5D" w:rsidP="00EC0F5D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EC0F5D" w:rsidRPr="00C703AF" w14:paraId="50DE85B8" w14:textId="77777777" w:rsidTr="00950366">
        <w:trPr>
          <w:trHeight w:val="300"/>
        </w:trPr>
        <w:tc>
          <w:tcPr>
            <w:tcW w:w="6733" w:type="dxa"/>
            <w:shd w:val="clear" w:color="000000" w:fill="FFFFFF"/>
            <w:vAlign w:val="center"/>
            <w:hideMark/>
          </w:tcPr>
          <w:p w14:paraId="231A96F0" w14:textId="27311074" w:rsidR="00EC0F5D" w:rsidRPr="002A578F" w:rsidRDefault="00F93E25" w:rsidP="00EC0F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3</w:t>
            </w:r>
            <w:r w:rsidR="00605AC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. </w:t>
            </w:r>
            <w:r w:rsidR="00EC0F5D" w:rsidRPr="002A578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In your opinion, how often do religious/spiritual beliefs affect a patient’s wellbeing and clinical course?</w:t>
            </w:r>
          </w:p>
        </w:tc>
      </w:tr>
      <w:tr w:rsidR="008A58FA" w:rsidRPr="0032686E" w14:paraId="3A58149A" w14:textId="77777777" w:rsidTr="00950366">
        <w:trPr>
          <w:trHeight w:val="300"/>
        </w:trPr>
        <w:tc>
          <w:tcPr>
            <w:tcW w:w="6733" w:type="dxa"/>
            <w:shd w:val="clear" w:color="000000" w:fill="FFFFFF"/>
            <w:hideMark/>
          </w:tcPr>
          <w:p w14:paraId="03BCD4C4" w14:textId="1555108E" w:rsidR="008A58FA" w:rsidRPr="002A578F" w:rsidRDefault="008A58FA" w:rsidP="008A58F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179A6">
              <w:fldChar w:fldCharType="begin"/>
            </w:r>
            <w:r w:rsidRPr="005179A6">
              <w:instrText xml:space="preserve"> INCLUDEPICTURE "/var/folders/7r/5nwchmbs3bvfjd061r442vpm0000gq/T/com.microsoft.Word/WebArchiveCopyPasteTempFiles/page2image2973072" \* MERGEFORMATINET </w:instrText>
            </w:r>
            <w:r w:rsidRPr="005179A6">
              <w:fldChar w:fldCharType="separate"/>
            </w:r>
            <w:r w:rsidRPr="005179A6">
              <w:rPr>
                <w:noProof/>
              </w:rPr>
              <w:drawing>
                <wp:inline distT="0" distB="0" distL="0" distR="0" wp14:anchorId="7B68DADE" wp14:editId="00A17B33">
                  <wp:extent cx="127000" cy="127000"/>
                  <wp:effectExtent l="0" t="0" r="0" b="0"/>
                  <wp:docPr id="275" name="Imagem 275" descr="page2image29730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page2image29730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5179A6">
              <w:fldChar w:fldCharType="end"/>
            </w:r>
            <w:r w:rsidRPr="005179A6">
              <w:t xml:space="preserve"> </w:t>
            </w:r>
            <w:r w:rsidRPr="005179A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pt-BR"/>
              </w:rPr>
              <w:t>1</w:t>
            </w:r>
            <w:r w:rsidRPr="005179A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Never</w:t>
            </w:r>
          </w:p>
        </w:tc>
      </w:tr>
      <w:tr w:rsidR="008A58FA" w:rsidRPr="0032686E" w14:paraId="53A4FD17" w14:textId="77777777" w:rsidTr="00950366">
        <w:trPr>
          <w:trHeight w:val="300"/>
        </w:trPr>
        <w:tc>
          <w:tcPr>
            <w:tcW w:w="6733" w:type="dxa"/>
            <w:shd w:val="clear" w:color="000000" w:fill="FFFFFF"/>
            <w:hideMark/>
          </w:tcPr>
          <w:p w14:paraId="601B268B" w14:textId="73F6AD91" w:rsidR="008A58FA" w:rsidRPr="0032686E" w:rsidRDefault="008A58FA" w:rsidP="008A58F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179A6">
              <w:fldChar w:fldCharType="begin"/>
            </w:r>
            <w:r w:rsidRPr="005179A6">
              <w:instrText xml:space="preserve"> INCLUDEPICTURE "/var/folders/7r/5nwchmbs3bvfjd061r442vpm0000gq/T/com.microsoft.Word/WebArchiveCopyPasteTempFiles/page2image2973072" \* MERGEFORMATINET </w:instrText>
            </w:r>
            <w:r w:rsidRPr="005179A6">
              <w:fldChar w:fldCharType="separate"/>
            </w:r>
            <w:r w:rsidRPr="005179A6">
              <w:rPr>
                <w:noProof/>
              </w:rPr>
              <w:drawing>
                <wp:inline distT="0" distB="0" distL="0" distR="0" wp14:anchorId="596D7EF9" wp14:editId="58ACF47E">
                  <wp:extent cx="127000" cy="127000"/>
                  <wp:effectExtent l="0" t="0" r="0" b="0"/>
                  <wp:docPr id="276" name="Imagem 276" descr="page2image29730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page2image29730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5179A6">
              <w:fldChar w:fldCharType="end"/>
            </w:r>
            <w:r w:rsidRPr="005179A6">
              <w:t xml:space="preserve"> </w:t>
            </w:r>
            <w:r w:rsidRPr="005179A6">
              <w:rPr>
                <w:rFonts w:ascii="Times New Roman" w:hAnsi="Times New Roman" w:cs="Times New Roman"/>
                <w:vertAlign w:val="superscript"/>
              </w:rPr>
              <w:t>2</w:t>
            </w:r>
            <w:r w:rsidRPr="005179A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Rarely</w:t>
            </w:r>
          </w:p>
        </w:tc>
      </w:tr>
      <w:tr w:rsidR="008A58FA" w:rsidRPr="0032686E" w14:paraId="42CB7432" w14:textId="77777777" w:rsidTr="00950366">
        <w:trPr>
          <w:trHeight w:val="300"/>
        </w:trPr>
        <w:tc>
          <w:tcPr>
            <w:tcW w:w="6733" w:type="dxa"/>
            <w:shd w:val="clear" w:color="000000" w:fill="FFFFFF"/>
            <w:hideMark/>
          </w:tcPr>
          <w:p w14:paraId="7B8E3E1C" w14:textId="07207E6D" w:rsidR="008A58FA" w:rsidRPr="0032686E" w:rsidRDefault="008A58FA" w:rsidP="008A58F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179A6">
              <w:fldChar w:fldCharType="begin"/>
            </w:r>
            <w:r w:rsidRPr="005179A6">
              <w:instrText xml:space="preserve"> INCLUDEPICTURE "/var/folders/7r/5nwchmbs3bvfjd061r442vpm0000gq/T/com.microsoft.Word/WebArchiveCopyPasteTempFiles/page2image2973072" \* MERGEFORMATINET </w:instrText>
            </w:r>
            <w:r w:rsidRPr="005179A6">
              <w:fldChar w:fldCharType="separate"/>
            </w:r>
            <w:r w:rsidRPr="005179A6">
              <w:rPr>
                <w:noProof/>
              </w:rPr>
              <w:drawing>
                <wp:inline distT="0" distB="0" distL="0" distR="0" wp14:anchorId="049ED885" wp14:editId="5CE50D47">
                  <wp:extent cx="127000" cy="127000"/>
                  <wp:effectExtent l="0" t="0" r="0" b="0"/>
                  <wp:docPr id="277" name="Imagem 277" descr="page2image29730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page2image29730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5179A6">
              <w:fldChar w:fldCharType="end"/>
            </w:r>
            <w:r w:rsidRPr="005179A6">
              <w:t xml:space="preserve"> </w:t>
            </w:r>
            <w:r w:rsidRPr="005179A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pt-BR"/>
              </w:rPr>
              <w:t xml:space="preserve">3 </w:t>
            </w:r>
            <w:r w:rsidRPr="005179A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Occasionally</w:t>
            </w:r>
          </w:p>
        </w:tc>
      </w:tr>
      <w:tr w:rsidR="008A58FA" w:rsidRPr="0032686E" w14:paraId="33E5565D" w14:textId="77777777" w:rsidTr="00950366">
        <w:trPr>
          <w:trHeight w:val="300"/>
        </w:trPr>
        <w:tc>
          <w:tcPr>
            <w:tcW w:w="6733" w:type="dxa"/>
            <w:shd w:val="clear" w:color="000000" w:fill="FFFFFF"/>
            <w:hideMark/>
          </w:tcPr>
          <w:p w14:paraId="12357D94" w14:textId="2F469885" w:rsidR="008A58FA" w:rsidRPr="0032686E" w:rsidRDefault="008A58FA" w:rsidP="008A58F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179A6">
              <w:fldChar w:fldCharType="begin"/>
            </w:r>
            <w:r w:rsidRPr="005179A6">
              <w:instrText xml:space="preserve"> INCLUDEPICTURE "/var/folders/7r/5nwchmbs3bvfjd061r442vpm0000gq/T/com.microsoft.Word/WebArchiveCopyPasteTempFiles/page2image2973072" \* MERGEFORMATINET </w:instrText>
            </w:r>
            <w:r w:rsidRPr="005179A6">
              <w:fldChar w:fldCharType="separate"/>
            </w:r>
            <w:r w:rsidRPr="005179A6">
              <w:rPr>
                <w:noProof/>
              </w:rPr>
              <w:drawing>
                <wp:inline distT="0" distB="0" distL="0" distR="0" wp14:anchorId="425602B4" wp14:editId="78B28BCE">
                  <wp:extent cx="127000" cy="127000"/>
                  <wp:effectExtent l="0" t="0" r="0" b="0"/>
                  <wp:docPr id="278" name="Imagem 278" descr="page2image29730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page2image29730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5179A6">
              <w:fldChar w:fldCharType="end"/>
            </w:r>
            <w:r w:rsidRPr="005179A6">
              <w:t xml:space="preserve"> </w:t>
            </w:r>
            <w:r w:rsidRPr="005179A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pt-BR"/>
              </w:rPr>
              <w:t>4</w:t>
            </w:r>
            <w:r w:rsidRPr="005179A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Often</w:t>
            </w:r>
          </w:p>
        </w:tc>
      </w:tr>
      <w:tr w:rsidR="00EC0F5D" w:rsidRPr="002A578F" w14:paraId="7A01FAF7" w14:textId="77777777" w:rsidTr="00950366">
        <w:trPr>
          <w:trHeight w:val="300"/>
        </w:trPr>
        <w:tc>
          <w:tcPr>
            <w:tcW w:w="6733" w:type="dxa"/>
            <w:shd w:val="clear" w:color="000000" w:fill="FFFFFF"/>
            <w:vAlign w:val="center"/>
            <w:hideMark/>
          </w:tcPr>
          <w:p w14:paraId="002F03E2" w14:textId="4077F16C" w:rsidR="00EC0F5D" w:rsidRPr="002A578F" w:rsidRDefault="00EC0F5D" w:rsidP="00EC0F5D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</w:tr>
      <w:tr w:rsidR="00EC0F5D" w:rsidRPr="00C703AF" w14:paraId="721B9D8E" w14:textId="77777777" w:rsidTr="00950366">
        <w:trPr>
          <w:trHeight w:val="300"/>
        </w:trPr>
        <w:tc>
          <w:tcPr>
            <w:tcW w:w="6733" w:type="dxa"/>
            <w:shd w:val="clear" w:color="000000" w:fill="FFFFFF"/>
            <w:vAlign w:val="center"/>
            <w:hideMark/>
          </w:tcPr>
          <w:p w14:paraId="3905C5F9" w14:textId="5E4B849E" w:rsidR="00EC0F5D" w:rsidRPr="00D12929" w:rsidRDefault="00F93E25" w:rsidP="00EC0F5D">
            <w:pPr>
              <w:pStyle w:val="NormalWeb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3</w:t>
            </w:r>
            <w:r w:rsidR="00605AC6">
              <w:rPr>
                <w:b/>
                <w:bCs/>
                <w:lang w:val="en-US"/>
              </w:rPr>
              <w:t>1</w:t>
            </w:r>
            <w:r>
              <w:rPr>
                <w:b/>
                <w:bCs/>
                <w:lang w:val="en-US"/>
              </w:rPr>
              <w:t xml:space="preserve">. </w:t>
            </w:r>
            <w:r w:rsidR="00EC0F5D" w:rsidRPr="00D12929">
              <w:rPr>
                <w:b/>
                <w:bCs/>
                <w:lang w:val="en-US"/>
              </w:rPr>
              <w:t xml:space="preserve">Enquiring about the religion/ spirituality of the patient is something the psychiatrist can (or should) do. </w:t>
            </w:r>
          </w:p>
        </w:tc>
      </w:tr>
      <w:tr w:rsidR="00EC0F5D" w:rsidRPr="0032686E" w14:paraId="587F6ACD" w14:textId="77777777" w:rsidTr="00950366">
        <w:trPr>
          <w:trHeight w:val="300"/>
        </w:trPr>
        <w:tc>
          <w:tcPr>
            <w:tcW w:w="6733" w:type="dxa"/>
            <w:shd w:val="clear" w:color="000000" w:fill="FFFFFF"/>
            <w:vAlign w:val="center"/>
            <w:hideMark/>
          </w:tcPr>
          <w:p w14:paraId="287839DD" w14:textId="7332C831" w:rsidR="00EC0F5D" w:rsidRPr="0032686E" w:rsidRDefault="00F93E25" w:rsidP="00EC0F5D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179A6">
              <w:fldChar w:fldCharType="begin"/>
            </w:r>
            <w:r w:rsidRPr="005179A6">
              <w:instrText xml:space="preserve"> INCLUDEPICTURE "/var/folders/7r/5nwchmbs3bvfjd061r442vpm0000gq/T/com.microsoft.Word/WebArchiveCopyPasteTempFiles/page2image2973072" \* MERGEFORMATINET </w:instrText>
            </w:r>
            <w:r w:rsidRPr="005179A6">
              <w:fldChar w:fldCharType="separate"/>
            </w:r>
            <w:r w:rsidRPr="005179A6">
              <w:rPr>
                <w:noProof/>
              </w:rPr>
              <w:drawing>
                <wp:inline distT="0" distB="0" distL="0" distR="0" wp14:anchorId="22481E04" wp14:editId="43B45000">
                  <wp:extent cx="127000" cy="127000"/>
                  <wp:effectExtent l="0" t="0" r="0" b="0"/>
                  <wp:docPr id="300" name="Imagem 300" descr="page2image29730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page2image29730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5179A6">
              <w:fldChar w:fldCharType="end"/>
            </w:r>
            <w:r>
              <w:t xml:space="preserve"> </w:t>
            </w:r>
            <w:r w:rsidR="00EC0F5D" w:rsidRPr="00F93E25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r w:rsidR="00EC0F5D" w:rsidRPr="0032686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</w:t>
            </w:r>
            <w:r w:rsidR="00EC0F5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o</w:t>
            </w:r>
          </w:p>
        </w:tc>
      </w:tr>
      <w:tr w:rsidR="00EC0F5D" w:rsidRPr="0032686E" w14:paraId="5FC3F602" w14:textId="77777777" w:rsidTr="00950366">
        <w:trPr>
          <w:trHeight w:val="300"/>
        </w:trPr>
        <w:tc>
          <w:tcPr>
            <w:tcW w:w="6733" w:type="dxa"/>
            <w:shd w:val="clear" w:color="000000" w:fill="FFFFFF"/>
            <w:vAlign w:val="center"/>
            <w:hideMark/>
          </w:tcPr>
          <w:p w14:paraId="2B312B64" w14:textId="7E36F0A4" w:rsidR="00EC0F5D" w:rsidRPr="0032686E" w:rsidRDefault="00F93E25" w:rsidP="00EC0F5D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179A6">
              <w:fldChar w:fldCharType="begin"/>
            </w:r>
            <w:r w:rsidRPr="005179A6">
              <w:instrText xml:space="preserve"> INCLUDEPICTURE "/var/folders/7r/5nwchmbs3bvfjd061r442vpm0000gq/T/com.microsoft.Word/WebArchiveCopyPasteTempFiles/page2image2973072" \* MERGEFORMATINET </w:instrText>
            </w:r>
            <w:r w:rsidRPr="005179A6">
              <w:fldChar w:fldCharType="separate"/>
            </w:r>
            <w:r w:rsidRPr="005179A6">
              <w:rPr>
                <w:noProof/>
              </w:rPr>
              <w:drawing>
                <wp:inline distT="0" distB="0" distL="0" distR="0" wp14:anchorId="5034BD51" wp14:editId="124FB900">
                  <wp:extent cx="127000" cy="127000"/>
                  <wp:effectExtent l="0" t="0" r="0" b="0"/>
                  <wp:docPr id="301" name="Imagem 301" descr="page2image29730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page2image29730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5179A6">
              <w:fldChar w:fldCharType="end"/>
            </w:r>
            <w:r>
              <w:t xml:space="preserve"> </w:t>
            </w:r>
            <w:r w:rsidR="00EC0F5D" w:rsidRPr="00F93E25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2</w:t>
            </w:r>
            <w:r w:rsidR="00EC0F5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Yes</w:t>
            </w:r>
          </w:p>
        </w:tc>
      </w:tr>
      <w:tr w:rsidR="00EC0F5D" w:rsidRPr="0032686E" w14:paraId="1E1F0254" w14:textId="77777777" w:rsidTr="00950366">
        <w:trPr>
          <w:trHeight w:val="300"/>
        </w:trPr>
        <w:tc>
          <w:tcPr>
            <w:tcW w:w="6733" w:type="dxa"/>
            <w:shd w:val="clear" w:color="000000" w:fill="FFFFFF"/>
            <w:vAlign w:val="center"/>
            <w:hideMark/>
          </w:tcPr>
          <w:p w14:paraId="52035285" w14:textId="1CBAB2B3" w:rsidR="00EC0F5D" w:rsidRDefault="00F93E25" w:rsidP="00EC0F5D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179A6">
              <w:fldChar w:fldCharType="begin"/>
            </w:r>
            <w:r w:rsidRPr="005179A6">
              <w:instrText xml:space="preserve"> INCLUDEPICTURE "/var/folders/7r/5nwchmbs3bvfjd061r442vpm0000gq/T/com.microsoft.Word/WebArchiveCopyPasteTempFiles/page2image2973072" \* MERGEFORMATINET </w:instrText>
            </w:r>
            <w:r w:rsidRPr="005179A6">
              <w:fldChar w:fldCharType="separate"/>
            </w:r>
            <w:r w:rsidRPr="005179A6">
              <w:rPr>
                <w:noProof/>
              </w:rPr>
              <w:drawing>
                <wp:inline distT="0" distB="0" distL="0" distR="0" wp14:anchorId="5E32ED9E" wp14:editId="62D2BA76">
                  <wp:extent cx="127000" cy="127000"/>
                  <wp:effectExtent l="0" t="0" r="0" b="0"/>
                  <wp:docPr id="302" name="Imagem 302" descr="page2image29730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page2image29730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5179A6">
              <w:fldChar w:fldCharType="end"/>
            </w:r>
            <w:r>
              <w:t xml:space="preserve"> </w:t>
            </w:r>
            <w:r w:rsidR="00EC0F5D" w:rsidRPr="00F93E25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3</w:t>
            </w:r>
            <w:r w:rsidR="00EC0F5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="00EC0F5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ndecided</w:t>
            </w:r>
            <w:proofErr w:type="spellEnd"/>
            <w:r w:rsidR="00EC0F5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</w:t>
            </w:r>
          </w:p>
          <w:p w14:paraId="7BC19F9D" w14:textId="10240C94" w:rsidR="00EC0F5D" w:rsidRPr="0032686E" w:rsidRDefault="00EC0F5D" w:rsidP="00EC0F5D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EC0F5D" w:rsidRPr="00C703AF" w14:paraId="13ECD4AC" w14:textId="77777777" w:rsidTr="00950366">
        <w:trPr>
          <w:trHeight w:val="300"/>
        </w:trPr>
        <w:tc>
          <w:tcPr>
            <w:tcW w:w="6733" w:type="dxa"/>
            <w:shd w:val="clear" w:color="000000" w:fill="FFFFFF"/>
            <w:hideMark/>
          </w:tcPr>
          <w:p w14:paraId="26A91381" w14:textId="667C60D7" w:rsidR="00EC0F5D" w:rsidRPr="00D12929" w:rsidRDefault="00F93E25" w:rsidP="00EC0F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  <w:r w:rsidR="00605AC6">
              <w:rPr>
                <w:rFonts w:ascii="Times New Roman" w:hAnsi="Times New Roman" w:cs="Times New Roman"/>
                <w:b/>
                <w:bCs/>
                <w:lang w:val="en-US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. </w:t>
            </w:r>
            <w:r w:rsidR="00EC0F5D" w:rsidRPr="00D12929">
              <w:rPr>
                <w:rFonts w:ascii="Times New Roman" w:hAnsi="Times New Roman" w:cs="Times New Roman"/>
                <w:b/>
                <w:bCs/>
                <w:lang w:val="en-US"/>
              </w:rPr>
              <w:t xml:space="preserve">How often do you enquire about patients’ religious/spiritual issues? </w:t>
            </w:r>
          </w:p>
        </w:tc>
      </w:tr>
      <w:tr w:rsidR="00F93E25" w:rsidRPr="0032686E" w14:paraId="38B907B9" w14:textId="77777777" w:rsidTr="00950366">
        <w:trPr>
          <w:trHeight w:val="300"/>
        </w:trPr>
        <w:tc>
          <w:tcPr>
            <w:tcW w:w="6733" w:type="dxa"/>
            <w:shd w:val="clear" w:color="000000" w:fill="FFFFFF"/>
            <w:hideMark/>
          </w:tcPr>
          <w:p w14:paraId="4655EBC4" w14:textId="7C067E32" w:rsidR="00F93E25" w:rsidRPr="00D12929" w:rsidRDefault="00F93E25" w:rsidP="00F93E25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73097">
              <w:fldChar w:fldCharType="begin"/>
            </w:r>
            <w:r w:rsidRPr="00873097">
              <w:instrText xml:space="preserve"> INCLUDEPICTURE "/var/folders/7r/5nwchmbs3bvfjd061r442vpm0000gq/T/com.microsoft.Word/WebArchiveCopyPasteTempFiles/page2image2973072" \* MERGEFORMATINET </w:instrText>
            </w:r>
            <w:r w:rsidRPr="00873097">
              <w:fldChar w:fldCharType="separate"/>
            </w:r>
            <w:r w:rsidRPr="00873097">
              <w:rPr>
                <w:noProof/>
              </w:rPr>
              <w:drawing>
                <wp:inline distT="0" distB="0" distL="0" distR="0" wp14:anchorId="20244DA9" wp14:editId="2BC40BDC">
                  <wp:extent cx="127000" cy="127000"/>
                  <wp:effectExtent l="0" t="0" r="0" b="0"/>
                  <wp:docPr id="279" name="Imagem 279" descr="page2image29730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page2image29730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873097">
              <w:fldChar w:fldCharType="end"/>
            </w:r>
            <w:r w:rsidRPr="00873097">
              <w:t xml:space="preserve"> </w:t>
            </w:r>
            <w:r w:rsidRPr="00873097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pt-BR"/>
              </w:rPr>
              <w:t>1</w:t>
            </w:r>
            <w:r w:rsidRPr="00873097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Never</w:t>
            </w:r>
          </w:p>
        </w:tc>
      </w:tr>
      <w:tr w:rsidR="00F93E25" w:rsidRPr="0032686E" w14:paraId="18E2620C" w14:textId="77777777" w:rsidTr="00950366">
        <w:trPr>
          <w:trHeight w:val="300"/>
        </w:trPr>
        <w:tc>
          <w:tcPr>
            <w:tcW w:w="6733" w:type="dxa"/>
            <w:shd w:val="clear" w:color="000000" w:fill="FFFFFF"/>
            <w:hideMark/>
          </w:tcPr>
          <w:p w14:paraId="2D6A1CD9" w14:textId="15034479" w:rsidR="00F93E25" w:rsidRPr="00D12929" w:rsidRDefault="00F93E25" w:rsidP="00F93E25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73097">
              <w:fldChar w:fldCharType="begin"/>
            </w:r>
            <w:r w:rsidRPr="00873097">
              <w:instrText xml:space="preserve"> INCLUDEPICTURE "/var/folders/7r/5nwchmbs3bvfjd061r442vpm0000gq/T/com.microsoft.Word/WebArchiveCopyPasteTempFiles/page2image2973072" \* MERGEFORMATINET </w:instrText>
            </w:r>
            <w:r w:rsidRPr="00873097">
              <w:fldChar w:fldCharType="separate"/>
            </w:r>
            <w:r w:rsidRPr="00873097">
              <w:rPr>
                <w:noProof/>
              </w:rPr>
              <w:drawing>
                <wp:inline distT="0" distB="0" distL="0" distR="0" wp14:anchorId="39669366" wp14:editId="2F3187CC">
                  <wp:extent cx="127000" cy="127000"/>
                  <wp:effectExtent l="0" t="0" r="0" b="0"/>
                  <wp:docPr id="280" name="Imagem 280" descr="page2image29730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page2image29730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873097">
              <w:fldChar w:fldCharType="end"/>
            </w:r>
            <w:r w:rsidRPr="00873097">
              <w:t xml:space="preserve"> </w:t>
            </w:r>
            <w:r w:rsidRPr="00873097">
              <w:rPr>
                <w:rFonts w:ascii="Times New Roman" w:hAnsi="Times New Roman" w:cs="Times New Roman"/>
                <w:vertAlign w:val="superscript"/>
              </w:rPr>
              <w:t>2</w:t>
            </w:r>
            <w:r w:rsidRPr="00873097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Rarely</w:t>
            </w:r>
          </w:p>
        </w:tc>
      </w:tr>
      <w:tr w:rsidR="00F93E25" w:rsidRPr="0032686E" w14:paraId="486E679C" w14:textId="77777777" w:rsidTr="00950366">
        <w:trPr>
          <w:trHeight w:val="300"/>
        </w:trPr>
        <w:tc>
          <w:tcPr>
            <w:tcW w:w="6733" w:type="dxa"/>
            <w:shd w:val="clear" w:color="000000" w:fill="FFFFFF"/>
            <w:hideMark/>
          </w:tcPr>
          <w:p w14:paraId="3FD82E97" w14:textId="41AF4DBC" w:rsidR="00F93E25" w:rsidRPr="00D12929" w:rsidRDefault="00F93E25" w:rsidP="00F93E25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73097">
              <w:fldChar w:fldCharType="begin"/>
            </w:r>
            <w:r w:rsidRPr="00873097">
              <w:instrText xml:space="preserve"> INCLUDEPICTURE "/var/folders/7r/5nwchmbs3bvfjd061r442vpm0000gq/T/com.microsoft.Word/WebArchiveCopyPasteTempFiles/page2image2973072" \* MERGEFORMATINET </w:instrText>
            </w:r>
            <w:r w:rsidRPr="00873097">
              <w:fldChar w:fldCharType="separate"/>
            </w:r>
            <w:r w:rsidRPr="00873097">
              <w:rPr>
                <w:noProof/>
              </w:rPr>
              <w:drawing>
                <wp:inline distT="0" distB="0" distL="0" distR="0" wp14:anchorId="7D460F64" wp14:editId="03C97754">
                  <wp:extent cx="127000" cy="127000"/>
                  <wp:effectExtent l="0" t="0" r="0" b="0"/>
                  <wp:docPr id="281" name="Imagem 281" descr="page2image29730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page2image29730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873097">
              <w:fldChar w:fldCharType="end"/>
            </w:r>
            <w:r w:rsidRPr="00873097">
              <w:t xml:space="preserve"> </w:t>
            </w:r>
            <w:r w:rsidRPr="00873097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pt-BR"/>
              </w:rPr>
              <w:t xml:space="preserve">3 </w:t>
            </w:r>
            <w:r w:rsidRPr="00873097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Occasionally</w:t>
            </w:r>
          </w:p>
        </w:tc>
      </w:tr>
      <w:tr w:rsidR="00F93E25" w:rsidRPr="0032686E" w14:paraId="677F6D34" w14:textId="77777777" w:rsidTr="00950366">
        <w:trPr>
          <w:trHeight w:val="300"/>
        </w:trPr>
        <w:tc>
          <w:tcPr>
            <w:tcW w:w="6733" w:type="dxa"/>
            <w:shd w:val="clear" w:color="000000" w:fill="FFFFFF"/>
            <w:hideMark/>
          </w:tcPr>
          <w:p w14:paraId="4E89B4F2" w14:textId="316A6B28" w:rsidR="00F93E25" w:rsidRPr="00D12929" w:rsidRDefault="00F93E25" w:rsidP="00F93E25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73097">
              <w:fldChar w:fldCharType="begin"/>
            </w:r>
            <w:r w:rsidRPr="00873097">
              <w:instrText xml:space="preserve"> INCLUDEPICTURE "/var/folders/7r/5nwchmbs3bvfjd061r442vpm0000gq/T/com.microsoft.Word/WebArchiveCopyPasteTempFiles/page2image2973072" \* MERGEFORMATINET </w:instrText>
            </w:r>
            <w:r w:rsidRPr="00873097">
              <w:fldChar w:fldCharType="separate"/>
            </w:r>
            <w:r w:rsidRPr="00873097">
              <w:rPr>
                <w:noProof/>
              </w:rPr>
              <w:drawing>
                <wp:inline distT="0" distB="0" distL="0" distR="0" wp14:anchorId="5A9DA83C" wp14:editId="6D4BE34E">
                  <wp:extent cx="127000" cy="127000"/>
                  <wp:effectExtent l="0" t="0" r="0" b="0"/>
                  <wp:docPr id="282" name="Imagem 282" descr="page2image29730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page2image29730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873097">
              <w:fldChar w:fldCharType="end"/>
            </w:r>
            <w:r w:rsidRPr="00873097">
              <w:t xml:space="preserve"> </w:t>
            </w:r>
            <w:r w:rsidRPr="00873097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pt-BR"/>
              </w:rPr>
              <w:t>4</w:t>
            </w:r>
            <w:r w:rsidRPr="00873097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Often</w:t>
            </w:r>
          </w:p>
        </w:tc>
      </w:tr>
      <w:tr w:rsidR="00EC0F5D" w:rsidRPr="0032686E" w14:paraId="2CAA3A03" w14:textId="77777777" w:rsidTr="00950366">
        <w:trPr>
          <w:trHeight w:val="300"/>
        </w:trPr>
        <w:tc>
          <w:tcPr>
            <w:tcW w:w="6733" w:type="dxa"/>
            <w:shd w:val="clear" w:color="000000" w:fill="FFFFFF"/>
            <w:hideMark/>
          </w:tcPr>
          <w:p w14:paraId="1E8D58EE" w14:textId="10B12280" w:rsidR="00EC0F5D" w:rsidRPr="0032686E" w:rsidRDefault="00EC0F5D" w:rsidP="00EC0F5D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EC0F5D" w:rsidRPr="0032686E" w14:paraId="781C243E" w14:textId="77777777" w:rsidTr="00950366">
        <w:trPr>
          <w:trHeight w:val="300"/>
        </w:trPr>
        <w:tc>
          <w:tcPr>
            <w:tcW w:w="6733" w:type="dxa"/>
            <w:shd w:val="clear" w:color="000000" w:fill="FFFFFF"/>
            <w:vAlign w:val="center"/>
          </w:tcPr>
          <w:p w14:paraId="02AC732C" w14:textId="50BAA290" w:rsidR="00460955" w:rsidRPr="00460955" w:rsidRDefault="00460955" w:rsidP="00460955">
            <w:pPr>
              <w:tabs>
                <w:tab w:val="left" w:pos="993"/>
              </w:tabs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60955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  <w:r w:rsidR="00605AC6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  <w:r w:rsidRPr="00460955">
              <w:rPr>
                <w:rFonts w:ascii="Times New Roman" w:hAnsi="Times New Roman" w:cs="Times New Roman"/>
                <w:b/>
                <w:bCs/>
                <w:lang w:val="en-US"/>
              </w:rPr>
              <w:t xml:space="preserve">.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C</w:t>
            </w:r>
            <w:r w:rsidRPr="00460955">
              <w:rPr>
                <w:rFonts w:ascii="Times New Roman" w:hAnsi="Times New Roman" w:cs="Times New Roman"/>
                <w:b/>
                <w:bCs/>
                <w:lang w:val="en-US"/>
              </w:rPr>
              <w:t>hallenges or barriers to approaching patients’ religion/spirituality.</w:t>
            </w:r>
          </w:p>
          <w:p w14:paraId="0557BDD4" w14:textId="4A4F8D69" w:rsidR="00460955" w:rsidRPr="00460955" w:rsidRDefault="00460955" w:rsidP="00460955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60955">
              <w:rPr>
                <w:rFonts w:ascii="Times New Roman" w:hAnsi="Times New Roman" w:cs="Times New Roman"/>
                <w:b/>
                <w:bCs/>
                <w:lang w:val="en-US"/>
              </w:rPr>
              <w:t>(Check all apply)</w:t>
            </w:r>
          </w:p>
          <w:p w14:paraId="23D02296" w14:textId="72A01D0C" w:rsidR="00EC0F5D" w:rsidRDefault="00F93E25" w:rsidP="00EC0F5D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179A6">
              <w:fldChar w:fldCharType="begin"/>
            </w:r>
            <w:r w:rsidRPr="00F93E25">
              <w:rPr>
                <w:lang w:val="en-US"/>
              </w:rPr>
              <w:instrText xml:space="preserve"> INCLUDEPICTURE "/var/folders/7r/5nwchmbs3bvfjd061r442vpm0000gq/T/com.microsoft.Word/WebArchiveCopyPasteTempFiles/page2image2973072" \* MERGEFORMATINET </w:instrText>
            </w:r>
            <w:r w:rsidRPr="005179A6">
              <w:fldChar w:fldCharType="separate"/>
            </w:r>
            <w:r w:rsidRPr="005179A6">
              <w:rPr>
                <w:noProof/>
              </w:rPr>
              <w:drawing>
                <wp:inline distT="0" distB="0" distL="0" distR="0" wp14:anchorId="0A877DB5" wp14:editId="0AEE4A2B">
                  <wp:extent cx="127000" cy="127000"/>
                  <wp:effectExtent l="0" t="0" r="0" b="0"/>
                  <wp:docPr id="303" name="Imagem 303" descr="page2image29730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page2image29730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5179A6">
              <w:fldChar w:fldCharType="end"/>
            </w:r>
            <w:r w:rsidRPr="00F93E25">
              <w:rPr>
                <w:lang w:val="en-US"/>
              </w:rPr>
              <w:t xml:space="preserve"> </w:t>
            </w:r>
            <w:r w:rsidR="00EC0F5D" w:rsidRPr="002A578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one</w:t>
            </w:r>
          </w:p>
          <w:p w14:paraId="622E5F95" w14:textId="27CA7F8C" w:rsidR="00EC0F5D" w:rsidRDefault="00F93E25" w:rsidP="00EC0F5D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179A6">
              <w:fldChar w:fldCharType="begin"/>
            </w:r>
            <w:r w:rsidRPr="00F93E25">
              <w:rPr>
                <w:lang w:val="en-US"/>
              </w:rPr>
              <w:instrText xml:space="preserve"> INCLUDEPICTURE "/var/folders/7r/5nwchmbs3bvfjd061r442vpm0000gq/T/com.microsoft.Word/WebArchiveCopyPasteTempFiles/page2image2973072" \* MERGEFORMATINET </w:instrText>
            </w:r>
            <w:r w:rsidRPr="005179A6">
              <w:fldChar w:fldCharType="separate"/>
            </w:r>
            <w:r w:rsidRPr="005179A6">
              <w:rPr>
                <w:noProof/>
              </w:rPr>
              <w:drawing>
                <wp:inline distT="0" distB="0" distL="0" distR="0" wp14:anchorId="038A939F" wp14:editId="764DF55A">
                  <wp:extent cx="127000" cy="127000"/>
                  <wp:effectExtent l="0" t="0" r="0" b="0"/>
                  <wp:docPr id="304" name="Imagem 304" descr="page2image29730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page2image29730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5179A6">
              <w:fldChar w:fldCharType="end"/>
            </w:r>
            <w:r w:rsidRPr="00F93E25">
              <w:rPr>
                <w:lang w:val="en-US"/>
              </w:rPr>
              <w:t xml:space="preserve"> </w:t>
            </w:r>
            <w:r w:rsidR="00EC0F5D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Fear of exceeding the role of a doctor</w:t>
            </w:r>
          </w:p>
          <w:p w14:paraId="3E76EBE1" w14:textId="710A0321" w:rsidR="00EC0F5D" w:rsidRDefault="00F93E25" w:rsidP="00EC0F5D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179A6">
              <w:fldChar w:fldCharType="begin"/>
            </w:r>
            <w:r w:rsidRPr="00F93E25">
              <w:rPr>
                <w:lang w:val="en-US"/>
              </w:rPr>
              <w:instrText xml:space="preserve"> INCLUDEPICTURE "/var/folders/7r/5nwchmbs3bvfjd061r442vpm0000gq/T/com.microsoft.Word/WebArchiveCopyPasteTempFiles/page2image2973072" \* MERGEFORMATINET </w:instrText>
            </w:r>
            <w:r w:rsidRPr="005179A6">
              <w:fldChar w:fldCharType="separate"/>
            </w:r>
            <w:r w:rsidRPr="005179A6">
              <w:rPr>
                <w:noProof/>
              </w:rPr>
              <w:drawing>
                <wp:inline distT="0" distB="0" distL="0" distR="0" wp14:anchorId="4536A245" wp14:editId="5BFC16F8">
                  <wp:extent cx="127000" cy="127000"/>
                  <wp:effectExtent l="0" t="0" r="0" b="0"/>
                  <wp:docPr id="305" name="Imagem 305" descr="page2image29730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page2image29730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5179A6">
              <w:fldChar w:fldCharType="end"/>
            </w:r>
            <w:r w:rsidRPr="00F93E25">
              <w:rPr>
                <w:lang w:val="en-US"/>
              </w:rPr>
              <w:t xml:space="preserve"> </w:t>
            </w:r>
            <w:r w:rsidR="00EC0F5D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ack of training</w:t>
            </w:r>
          </w:p>
          <w:p w14:paraId="6A4B2A03" w14:textId="544155A7" w:rsidR="00EC0F5D" w:rsidRDefault="00F93E25" w:rsidP="00EC0F5D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179A6">
              <w:fldChar w:fldCharType="begin"/>
            </w:r>
            <w:r w:rsidRPr="00F93E25">
              <w:rPr>
                <w:lang w:val="en-US"/>
              </w:rPr>
              <w:instrText xml:space="preserve"> INCLUDEPICTURE "/var/folders/7r/5nwchmbs3bvfjd061r442vpm0000gq/T/com.microsoft.Word/WebArchiveCopyPasteTempFiles/page2image2973072" \* MERGEFORMATINET </w:instrText>
            </w:r>
            <w:r w:rsidRPr="005179A6">
              <w:fldChar w:fldCharType="separate"/>
            </w:r>
            <w:r w:rsidRPr="005179A6">
              <w:rPr>
                <w:noProof/>
              </w:rPr>
              <w:drawing>
                <wp:inline distT="0" distB="0" distL="0" distR="0" wp14:anchorId="7AD522EC" wp14:editId="5DA9C041">
                  <wp:extent cx="127000" cy="127000"/>
                  <wp:effectExtent l="0" t="0" r="0" b="0"/>
                  <wp:docPr id="306" name="Imagem 306" descr="page2image29730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page2image29730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5179A6">
              <w:fldChar w:fldCharType="end"/>
            </w:r>
            <w:r w:rsidRPr="00F93E25">
              <w:rPr>
                <w:lang w:val="en-US"/>
              </w:rPr>
              <w:t xml:space="preserve"> </w:t>
            </w:r>
            <w:r w:rsidR="00EC0F5D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ack of time</w:t>
            </w:r>
          </w:p>
          <w:p w14:paraId="40392B30" w14:textId="1D482F8C" w:rsidR="00EC0F5D" w:rsidRDefault="00F93E25" w:rsidP="00EC0F5D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179A6">
              <w:fldChar w:fldCharType="begin"/>
            </w:r>
            <w:r w:rsidRPr="00F93E25">
              <w:rPr>
                <w:lang w:val="en-US"/>
              </w:rPr>
              <w:instrText xml:space="preserve"> INCLUDEPICTURE "/var/folders/7r/5nwchmbs3bvfjd061r442vpm0000gq/T/com.microsoft.Word/WebArchiveCopyPasteTempFiles/page2image2973072" \* MERGEFORMATINET </w:instrText>
            </w:r>
            <w:r w:rsidRPr="005179A6">
              <w:fldChar w:fldCharType="separate"/>
            </w:r>
            <w:r w:rsidRPr="005179A6">
              <w:rPr>
                <w:noProof/>
              </w:rPr>
              <w:drawing>
                <wp:inline distT="0" distB="0" distL="0" distR="0" wp14:anchorId="67A4ED93" wp14:editId="3D3B0C00">
                  <wp:extent cx="127000" cy="127000"/>
                  <wp:effectExtent l="0" t="0" r="0" b="0"/>
                  <wp:docPr id="307" name="Imagem 307" descr="page2image29730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page2image29730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5179A6">
              <w:fldChar w:fldCharType="end"/>
            </w:r>
            <w:r w:rsidRPr="00F93E25">
              <w:rPr>
                <w:lang w:val="en-US"/>
              </w:rPr>
              <w:t xml:space="preserve"> </w:t>
            </w:r>
            <w:r w:rsidR="00EC0F5D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ot being comfortable with the issue</w:t>
            </w:r>
          </w:p>
          <w:p w14:paraId="23E21D9A" w14:textId="378DF91A" w:rsidR="00EC0F5D" w:rsidRDefault="00F93E25" w:rsidP="00EC0F5D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179A6">
              <w:fldChar w:fldCharType="begin"/>
            </w:r>
            <w:r w:rsidRPr="00F93E25">
              <w:rPr>
                <w:lang w:val="en-US"/>
              </w:rPr>
              <w:instrText xml:space="preserve"> INCLUDEPICTURE "/var/folders/7r/5nwchmbs3bvfjd061r442vpm0000gq/T/com.microsoft.Word/WebArchiveCopyPasteTempFiles/page2image2973072" \* MERGEFORMATINET </w:instrText>
            </w:r>
            <w:r w:rsidRPr="005179A6">
              <w:fldChar w:fldCharType="separate"/>
            </w:r>
            <w:r w:rsidRPr="005179A6">
              <w:rPr>
                <w:noProof/>
              </w:rPr>
              <w:drawing>
                <wp:inline distT="0" distB="0" distL="0" distR="0" wp14:anchorId="5294CEDE" wp14:editId="31D0EFD8">
                  <wp:extent cx="127000" cy="127000"/>
                  <wp:effectExtent l="0" t="0" r="0" b="0"/>
                  <wp:docPr id="308" name="Imagem 308" descr="page2image29730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page2image29730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5179A6">
              <w:fldChar w:fldCharType="end"/>
            </w:r>
            <w:r w:rsidRPr="00F93E25">
              <w:rPr>
                <w:lang w:val="en-US"/>
              </w:rPr>
              <w:t xml:space="preserve"> </w:t>
            </w:r>
            <w:r w:rsidR="00EC0F5D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The religious/spiritual aspects it not relevant for the patient</w:t>
            </w:r>
          </w:p>
          <w:p w14:paraId="7A0E8AFD" w14:textId="508BE487" w:rsidR="00EC0F5D" w:rsidRDefault="00F93E25" w:rsidP="00EC0F5D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179A6">
              <w:fldChar w:fldCharType="begin"/>
            </w:r>
            <w:r w:rsidRPr="00F93E25">
              <w:rPr>
                <w:lang w:val="en-US"/>
              </w:rPr>
              <w:instrText xml:space="preserve"> INCLUDEPICTURE "/var/folders/7r/5nwchmbs3bvfjd061r442vpm0000gq/T/com.microsoft.Word/WebArchiveCopyPasteTempFiles/page2image2973072" \* MERGEFORMATINET </w:instrText>
            </w:r>
            <w:r w:rsidRPr="005179A6">
              <w:fldChar w:fldCharType="separate"/>
            </w:r>
            <w:r w:rsidRPr="005179A6">
              <w:rPr>
                <w:noProof/>
              </w:rPr>
              <w:drawing>
                <wp:inline distT="0" distB="0" distL="0" distR="0" wp14:anchorId="20CF3D79" wp14:editId="49760ADF">
                  <wp:extent cx="127000" cy="127000"/>
                  <wp:effectExtent l="0" t="0" r="0" b="0"/>
                  <wp:docPr id="309" name="Imagem 309" descr="page2image29730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page2image29730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5179A6">
              <w:fldChar w:fldCharType="end"/>
            </w:r>
            <w:r w:rsidRPr="00F93E25">
              <w:rPr>
                <w:lang w:val="en-US"/>
              </w:rPr>
              <w:t xml:space="preserve"> </w:t>
            </w:r>
            <w:r w:rsidR="00EC0F5D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Fear of offending the patient</w:t>
            </w:r>
          </w:p>
          <w:p w14:paraId="6753E6C0" w14:textId="1733683D" w:rsidR="00EC0F5D" w:rsidRDefault="00F93E25" w:rsidP="00EC0F5D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179A6">
              <w:fldChar w:fldCharType="begin"/>
            </w:r>
            <w:r w:rsidRPr="00F93E25">
              <w:rPr>
                <w:lang w:val="en-US"/>
              </w:rPr>
              <w:instrText xml:space="preserve"> INCLUDEPICTURE "/var/folders/7r/5nwchmbs3bvfjd061r442vpm0000gq/T/com.microsoft.Word/WebArchiveCopyPasteTempFiles/page2image2973072" \* MERGEFORMATINET </w:instrText>
            </w:r>
            <w:r w:rsidRPr="005179A6">
              <w:fldChar w:fldCharType="separate"/>
            </w:r>
            <w:r w:rsidRPr="005179A6">
              <w:rPr>
                <w:noProof/>
              </w:rPr>
              <w:drawing>
                <wp:inline distT="0" distB="0" distL="0" distR="0" wp14:anchorId="013AED6E" wp14:editId="4CB35792">
                  <wp:extent cx="127000" cy="127000"/>
                  <wp:effectExtent l="0" t="0" r="0" b="0"/>
                  <wp:docPr id="310" name="Imagem 310" descr="page2image29730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page2image29730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5179A6">
              <w:fldChar w:fldCharType="end"/>
            </w:r>
            <w:r w:rsidRPr="00F93E25">
              <w:rPr>
                <w:lang w:val="en-US"/>
              </w:rPr>
              <w:t xml:space="preserve"> </w:t>
            </w:r>
            <w:r w:rsidR="00EC0F5D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Fear that peers may not approve</w:t>
            </w:r>
          </w:p>
          <w:p w14:paraId="051E181F" w14:textId="4DF4FEF7" w:rsidR="00EC0F5D" w:rsidRDefault="00F93E25" w:rsidP="00EC0F5D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179A6">
              <w:fldChar w:fldCharType="begin"/>
            </w:r>
            <w:r w:rsidRPr="00F93E25">
              <w:rPr>
                <w:lang w:val="en-US"/>
              </w:rPr>
              <w:instrText xml:space="preserve"> INCLUDEPICTURE "/var/folders/7r/5nwchmbs3bvfjd061r442vpm0000gq/T/com.microsoft.Word/WebArchiveCopyPasteTempFiles/page2image2973072" \* MERGEFORMATINET </w:instrText>
            </w:r>
            <w:r w:rsidRPr="005179A6">
              <w:fldChar w:fldCharType="separate"/>
            </w:r>
            <w:r w:rsidRPr="005179A6">
              <w:rPr>
                <w:noProof/>
              </w:rPr>
              <w:drawing>
                <wp:inline distT="0" distB="0" distL="0" distR="0" wp14:anchorId="76843AF5" wp14:editId="49D6BBF2">
                  <wp:extent cx="127000" cy="127000"/>
                  <wp:effectExtent l="0" t="0" r="0" b="0"/>
                  <wp:docPr id="311" name="Imagem 311" descr="page2image29730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page2image29730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5179A6">
              <w:fldChar w:fldCharType="end"/>
            </w:r>
            <w:r w:rsidRPr="00F93E25">
              <w:rPr>
                <w:lang w:val="en-US"/>
              </w:rPr>
              <w:t xml:space="preserve"> </w:t>
            </w:r>
            <w:r w:rsidR="00EC0F5D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It is not the doctor’s job</w:t>
            </w:r>
          </w:p>
          <w:p w14:paraId="52A7992F" w14:textId="77777777" w:rsidR="00EC0F5D" w:rsidRDefault="00F93E25" w:rsidP="00EC0F5D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179A6">
              <w:fldChar w:fldCharType="begin"/>
            </w:r>
            <w:r w:rsidRPr="005179A6">
              <w:instrText xml:space="preserve"> INCLUDEPICTURE "/var/folders/7r/5nwchmbs3bvfjd061r442vpm0000gq/T/com.microsoft.Word/WebArchiveCopyPasteTempFiles/page2image2973072" \* MERGEFORMATINET </w:instrText>
            </w:r>
            <w:r w:rsidRPr="005179A6">
              <w:fldChar w:fldCharType="separate"/>
            </w:r>
            <w:r w:rsidRPr="005179A6">
              <w:rPr>
                <w:noProof/>
              </w:rPr>
              <w:drawing>
                <wp:inline distT="0" distB="0" distL="0" distR="0" wp14:anchorId="7C08F186" wp14:editId="7E269E0F">
                  <wp:extent cx="127000" cy="127000"/>
                  <wp:effectExtent l="0" t="0" r="0" b="0"/>
                  <wp:docPr id="312" name="Imagem 312" descr="page2image29730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page2image29730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5179A6">
              <w:fldChar w:fldCharType="end"/>
            </w:r>
            <w:r>
              <w:t xml:space="preserve"> </w:t>
            </w:r>
            <w:r w:rsidR="00EC0F5D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Do not know why</w:t>
            </w:r>
          </w:p>
          <w:p w14:paraId="5BB20F85" w14:textId="1EBCF8F5" w:rsidR="00460955" w:rsidRPr="002A578F" w:rsidRDefault="00460955" w:rsidP="00EC0F5D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</w:tr>
    </w:tbl>
    <w:p w14:paraId="6F1EE8EB" w14:textId="77777777" w:rsidR="00950366" w:rsidRDefault="00950366" w:rsidP="00950366">
      <w:pPr>
        <w:tabs>
          <w:tab w:val="left" w:pos="993"/>
          <w:tab w:val="left" w:pos="6521"/>
        </w:tabs>
        <w:spacing w:line="360" w:lineRule="auto"/>
        <w:ind w:right="1977"/>
        <w:jc w:val="both"/>
        <w:rPr>
          <w:rFonts w:ascii="Times New Roman" w:hAnsi="Times New Roman" w:cs="Times New Roman"/>
          <w:b/>
          <w:bCs/>
          <w:i/>
          <w:iCs/>
          <w:color w:val="FF0000"/>
          <w:lang w:val="en-US"/>
        </w:rPr>
      </w:pPr>
    </w:p>
    <w:p w14:paraId="6EBB45D1" w14:textId="77777777" w:rsidR="005A41BF" w:rsidRPr="00A02945" w:rsidRDefault="005A41BF" w:rsidP="005A41BF">
      <w:pPr>
        <w:tabs>
          <w:tab w:val="left" w:pos="993"/>
          <w:tab w:val="left" w:pos="6379"/>
        </w:tabs>
        <w:spacing w:line="360" w:lineRule="auto"/>
        <w:ind w:right="1977"/>
        <w:jc w:val="center"/>
        <w:rPr>
          <w:rFonts w:ascii="Times New Roman" w:hAnsi="Times New Roman" w:cs="Times New Roman"/>
          <w:b/>
          <w:bCs/>
          <w:iCs/>
          <w:lang w:val="en-GB"/>
        </w:rPr>
      </w:pPr>
      <w:r>
        <w:rPr>
          <w:rFonts w:ascii="Times New Roman" w:hAnsi="Times New Roman" w:cs="Times New Roman"/>
          <w:b/>
          <w:iCs/>
          <w:lang w:val="en-GB"/>
        </w:rPr>
        <w:t>If you wish to make a comment, opinion or suggestion, please use the space below. They will be very useful for this study</w:t>
      </w:r>
      <w:r w:rsidRPr="00A02945">
        <w:rPr>
          <w:rFonts w:ascii="Times New Roman" w:hAnsi="Times New Roman" w:cs="Times New Roman"/>
          <w:b/>
          <w:iCs/>
          <w:lang w:val="en-GB"/>
        </w:rPr>
        <w:t>.</w:t>
      </w:r>
    </w:p>
    <w:p w14:paraId="308B77E3" w14:textId="7A0BB7F8" w:rsidR="00B604A7" w:rsidRPr="0032686E" w:rsidRDefault="00B604A7" w:rsidP="001D3567">
      <w:pPr>
        <w:tabs>
          <w:tab w:val="left" w:pos="993"/>
          <w:tab w:val="left" w:pos="6521"/>
        </w:tabs>
        <w:spacing w:line="360" w:lineRule="auto"/>
        <w:jc w:val="both"/>
        <w:rPr>
          <w:rFonts w:ascii="Times New Roman" w:hAnsi="Times New Roman" w:cs="Times New Roman"/>
        </w:rPr>
      </w:pPr>
      <w:r>
        <w:rPr>
          <w:rFonts w:eastAsia="Times New Roman"/>
          <w:b/>
          <w:noProof/>
          <w:color w:val="000000"/>
          <w:lang w:val="en-US"/>
        </w:rPr>
        <w:drawing>
          <wp:inline distT="0" distB="0" distL="0" distR="0" wp14:anchorId="2E9DAE5D" wp14:editId="34CE7AA2">
            <wp:extent cx="4114165" cy="3666083"/>
            <wp:effectExtent l="0" t="0" r="635" b="4445"/>
            <wp:docPr id="31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8503" cy="37947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EE6F6B" w14:textId="0D1166DA" w:rsidR="00102E68" w:rsidRPr="0032686E" w:rsidRDefault="00102E68">
      <w:pPr>
        <w:tabs>
          <w:tab w:val="left" w:pos="993"/>
        </w:tabs>
        <w:spacing w:line="360" w:lineRule="auto"/>
        <w:ind w:firstLine="567"/>
        <w:jc w:val="both"/>
        <w:rPr>
          <w:rFonts w:ascii="Times New Roman" w:hAnsi="Times New Roman" w:cs="Times New Roman"/>
        </w:rPr>
      </w:pPr>
    </w:p>
    <w:p w14:paraId="64637E7D" w14:textId="77777777" w:rsidR="00950366" w:rsidRDefault="00950366" w:rsidP="00950366">
      <w:pPr>
        <w:tabs>
          <w:tab w:val="left" w:pos="993"/>
        </w:tabs>
        <w:spacing w:line="360" w:lineRule="auto"/>
        <w:rPr>
          <w:rFonts w:ascii="Times New Roman" w:hAnsi="Times New Roman" w:cs="Times New Roman"/>
        </w:rPr>
      </w:pPr>
    </w:p>
    <w:p w14:paraId="1C01DA0B" w14:textId="293034C8" w:rsidR="00B604A7" w:rsidRPr="008D56FA" w:rsidRDefault="00B604A7" w:rsidP="00950366">
      <w:pPr>
        <w:tabs>
          <w:tab w:val="left" w:pos="993"/>
        </w:tabs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8D56FA">
        <w:rPr>
          <w:rFonts w:ascii="Times New Roman" w:hAnsi="Times New Roman" w:cs="Times New Roman"/>
          <w:b/>
          <w:bCs/>
          <w:lang w:val="en-US"/>
        </w:rPr>
        <w:t xml:space="preserve">THANK YOU FOR </w:t>
      </w:r>
      <w:r w:rsidR="001C7D87" w:rsidRPr="008D56FA">
        <w:rPr>
          <w:rFonts w:ascii="Times New Roman" w:hAnsi="Times New Roman" w:cs="Times New Roman"/>
          <w:b/>
          <w:bCs/>
          <w:lang w:val="en-US"/>
        </w:rPr>
        <w:t xml:space="preserve">YOUR </w:t>
      </w:r>
      <w:r w:rsidRPr="008D56FA">
        <w:rPr>
          <w:rFonts w:ascii="Times New Roman" w:hAnsi="Times New Roman" w:cs="Times New Roman"/>
          <w:b/>
          <w:bCs/>
          <w:lang w:val="en-US"/>
        </w:rPr>
        <w:t>PARTICIPATING!</w:t>
      </w:r>
    </w:p>
    <w:p w14:paraId="26D143E6" w14:textId="77777777" w:rsidR="00B604A7" w:rsidRPr="008D56FA" w:rsidRDefault="00B604A7">
      <w:pPr>
        <w:tabs>
          <w:tab w:val="left" w:pos="993"/>
        </w:tabs>
        <w:spacing w:line="360" w:lineRule="auto"/>
        <w:ind w:firstLine="567"/>
        <w:jc w:val="center"/>
        <w:rPr>
          <w:rFonts w:ascii="Times New Roman" w:hAnsi="Times New Roman" w:cs="Times New Roman"/>
          <w:b/>
          <w:bCs/>
          <w:lang w:val="en-US"/>
        </w:rPr>
      </w:pPr>
    </w:p>
    <w:sectPr w:rsidR="00B604A7" w:rsidRPr="008D56FA" w:rsidSect="00981608">
      <w:pgSz w:w="11900" w:h="16840"/>
      <w:pgMar w:top="1701" w:right="1701" w:bottom="1418" w:left="1701" w:header="0" w:footer="0" w:gutter="0"/>
      <w:pgBorders w:offsetFrom="page">
        <w:bottom w:val="single" w:sz="4" w:space="24" w:color="auto"/>
      </w:pgBorders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??">
    <w:panose1 w:val="020B0604020202020204"/>
    <w:charset w:val="80"/>
    <w:family w:val="auto"/>
    <w:notTrueType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642ACF"/>
    <w:multiLevelType w:val="hybridMultilevel"/>
    <w:tmpl w:val="16A0469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8084BF5"/>
    <w:multiLevelType w:val="hybridMultilevel"/>
    <w:tmpl w:val="7F1E0AC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2CA44F16"/>
    <w:multiLevelType w:val="hybridMultilevel"/>
    <w:tmpl w:val="9B64F0A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58BC6469"/>
    <w:multiLevelType w:val="hybridMultilevel"/>
    <w:tmpl w:val="7C3C95F2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" w15:restartNumberingAfterBreak="0">
    <w:nsid w:val="649D238E"/>
    <w:multiLevelType w:val="hybridMultilevel"/>
    <w:tmpl w:val="0032BC62"/>
    <w:lvl w:ilvl="0" w:tplc="1A2EB80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F4B4F1A"/>
    <w:multiLevelType w:val="hybridMultilevel"/>
    <w:tmpl w:val="CE483B4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  <w:num w:numId="5">
    <w:abstractNumId w:val="4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4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7120E"/>
    <w:rsid w:val="000074C0"/>
    <w:rsid w:val="0007316F"/>
    <w:rsid w:val="00092C27"/>
    <w:rsid w:val="000B63B3"/>
    <w:rsid w:val="000C4A64"/>
    <w:rsid w:val="000E2C2A"/>
    <w:rsid w:val="000E317E"/>
    <w:rsid w:val="000E48E4"/>
    <w:rsid w:val="00102E68"/>
    <w:rsid w:val="00105E12"/>
    <w:rsid w:val="00126CA7"/>
    <w:rsid w:val="00190598"/>
    <w:rsid w:val="001A284C"/>
    <w:rsid w:val="001C7D87"/>
    <w:rsid w:val="001D3567"/>
    <w:rsid w:val="0022278C"/>
    <w:rsid w:val="002370C9"/>
    <w:rsid w:val="00262162"/>
    <w:rsid w:val="00273747"/>
    <w:rsid w:val="00293245"/>
    <w:rsid w:val="002A578F"/>
    <w:rsid w:val="002F4C71"/>
    <w:rsid w:val="0031515F"/>
    <w:rsid w:val="0032686E"/>
    <w:rsid w:val="003429BF"/>
    <w:rsid w:val="00364BF6"/>
    <w:rsid w:val="003753A5"/>
    <w:rsid w:val="003A1C5E"/>
    <w:rsid w:val="00435C78"/>
    <w:rsid w:val="00460955"/>
    <w:rsid w:val="004F7AE0"/>
    <w:rsid w:val="00513EE4"/>
    <w:rsid w:val="00516A14"/>
    <w:rsid w:val="00530048"/>
    <w:rsid w:val="005468A0"/>
    <w:rsid w:val="005A41BF"/>
    <w:rsid w:val="005B65D3"/>
    <w:rsid w:val="005E7839"/>
    <w:rsid w:val="005F3754"/>
    <w:rsid w:val="00605AC6"/>
    <w:rsid w:val="0062107B"/>
    <w:rsid w:val="006A60DE"/>
    <w:rsid w:val="006E2822"/>
    <w:rsid w:val="006F6329"/>
    <w:rsid w:val="00744816"/>
    <w:rsid w:val="00765C6D"/>
    <w:rsid w:val="007B53F7"/>
    <w:rsid w:val="007E3D39"/>
    <w:rsid w:val="00812F59"/>
    <w:rsid w:val="008261E6"/>
    <w:rsid w:val="0084022E"/>
    <w:rsid w:val="00854D83"/>
    <w:rsid w:val="0089258D"/>
    <w:rsid w:val="008A44BA"/>
    <w:rsid w:val="008A58FA"/>
    <w:rsid w:val="008B2C3C"/>
    <w:rsid w:val="008D243B"/>
    <w:rsid w:val="008D56FA"/>
    <w:rsid w:val="0094660E"/>
    <w:rsid w:val="00950366"/>
    <w:rsid w:val="00981608"/>
    <w:rsid w:val="009D41BB"/>
    <w:rsid w:val="00A028AB"/>
    <w:rsid w:val="00A04F5C"/>
    <w:rsid w:val="00A64ED5"/>
    <w:rsid w:val="00A65FBB"/>
    <w:rsid w:val="00B03B03"/>
    <w:rsid w:val="00B3434B"/>
    <w:rsid w:val="00B4453A"/>
    <w:rsid w:val="00B604A7"/>
    <w:rsid w:val="00B80928"/>
    <w:rsid w:val="00B81420"/>
    <w:rsid w:val="00BC78A9"/>
    <w:rsid w:val="00C055FE"/>
    <w:rsid w:val="00C703AF"/>
    <w:rsid w:val="00C91940"/>
    <w:rsid w:val="00C96689"/>
    <w:rsid w:val="00CA6EF3"/>
    <w:rsid w:val="00CC7FCB"/>
    <w:rsid w:val="00CF618F"/>
    <w:rsid w:val="00D12929"/>
    <w:rsid w:val="00D26804"/>
    <w:rsid w:val="00D5234B"/>
    <w:rsid w:val="00D636E6"/>
    <w:rsid w:val="00D700A6"/>
    <w:rsid w:val="00DA6D9F"/>
    <w:rsid w:val="00DE1ED5"/>
    <w:rsid w:val="00DF28E5"/>
    <w:rsid w:val="00E56F1C"/>
    <w:rsid w:val="00E649AE"/>
    <w:rsid w:val="00E7120E"/>
    <w:rsid w:val="00E74A36"/>
    <w:rsid w:val="00E8782B"/>
    <w:rsid w:val="00EC0F5D"/>
    <w:rsid w:val="00EF13C4"/>
    <w:rsid w:val="00F03297"/>
    <w:rsid w:val="00F27AB5"/>
    <w:rsid w:val="00F55091"/>
    <w:rsid w:val="00F67CC9"/>
    <w:rsid w:val="00F8389E"/>
    <w:rsid w:val="00F93E25"/>
    <w:rsid w:val="00FE777C"/>
    <w:rsid w:val="00FF6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00152D7"/>
  <w14:defaultImageDpi w14:val="300"/>
  <w15:docId w15:val="{98DABBF6-0B3F-4A47-9D7D-B9AADC6E3D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120E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E7120E"/>
    <w:pPr>
      <w:spacing w:after="200" w:line="276" w:lineRule="auto"/>
      <w:ind w:left="720"/>
    </w:pPr>
    <w:rPr>
      <w:rFonts w:ascii="Cambria" w:eastAsia="MS ??" w:hAnsi="Cambria" w:cs="Times New Roman"/>
      <w:sz w:val="22"/>
      <w:szCs w:val="22"/>
      <w:lang w:eastAsia="pt-BR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7120E"/>
    <w:rPr>
      <w:rFonts w:ascii="Lucida Grande" w:hAnsi="Lucida Grande" w:cs="Lucida Grande"/>
      <w:sz w:val="18"/>
      <w:szCs w:val="18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E7120E"/>
    <w:rPr>
      <w:rFonts w:ascii="Lucida Grande" w:hAnsi="Lucida Grande" w:cs="Lucida Grande"/>
      <w:sz w:val="18"/>
      <w:szCs w:val="18"/>
    </w:rPr>
  </w:style>
  <w:style w:type="paragraph" w:customStyle="1" w:styleId="xl86">
    <w:name w:val="xl86"/>
    <w:basedOn w:val="Normal"/>
    <w:rsid w:val="00E7120E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customStyle="1" w:styleId="xl87">
    <w:name w:val="xl87"/>
    <w:basedOn w:val="Normal"/>
    <w:rsid w:val="00E7120E"/>
    <w:pPr>
      <w:shd w:val="clear" w:color="000000" w:fill="FFFF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customStyle="1" w:styleId="xl88">
    <w:name w:val="xl88"/>
    <w:basedOn w:val="Normal"/>
    <w:rsid w:val="00E7120E"/>
    <w:pPr>
      <w:shd w:val="clear" w:color="000000" w:fill="FFFF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pt-BR"/>
    </w:rPr>
  </w:style>
  <w:style w:type="paragraph" w:customStyle="1" w:styleId="xl89">
    <w:name w:val="xl89"/>
    <w:basedOn w:val="Normal"/>
    <w:rsid w:val="00E7120E"/>
    <w:pPr>
      <w:pBdr>
        <w:top w:val="single" w:sz="8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pt-BR"/>
    </w:rPr>
  </w:style>
  <w:style w:type="paragraph" w:customStyle="1" w:styleId="xl90">
    <w:name w:val="xl90"/>
    <w:basedOn w:val="Normal"/>
    <w:rsid w:val="00E7120E"/>
    <w:pPr>
      <w:shd w:val="clear" w:color="000000" w:fill="FFFF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pt-BR"/>
    </w:rPr>
  </w:style>
  <w:style w:type="paragraph" w:customStyle="1" w:styleId="xl91">
    <w:name w:val="xl91"/>
    <w:basedOn w:val="Normal"/>
    <w:rsid w:val="00E7120E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pt-BR"/>
    </w:rPr>
  </w:style>
  <w:style w:type="paragraph" w:customStyle="1" w:styleId="xl92">
    <w:name w:val="xl92"/>
    <w:basedOn w:val="Normal"/>
    <w:rsid w:val="00E7120E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pt-BR"/>
    </w:rPr>
  </w:style>
  <w:style w:type="paragraph" w:customStyle="1" w:styleId="xl93">
    <w:name w:val="xl93"/>
    <w:basedOn w:val="Normal"/>
    <w:rsid w:val="00E7120E"/>
    <w:pPr>
      <w:shd w:val="clear" w:color="000000" w:fill="FFFF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pt-BR"/>
    </w:rPr>
  </w:style>
  <w:style w:type="paragraph" w:customStyle="1" w:styleId="xl94">
    <w:name w:val="xl94"/>
    <w:basedOn w:val="Normal"/>
    <w:rsid w:val="00E7120E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customStyle="1" w:styleId="xl95">
    <w:name w:val="xl95"/>
    <w:basedOn w:val="Normal"/>
    <w:rsid w:val="00E7120E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pt-BR"/>
    </w:rPr>
  </w:style>
  <w:style w:type="paragraph" w:customStyle="1" w:styleId="xl96">
    <w:name w:val="xl96"/>
    <w:basedOn w:val="Normal"/>
    <w:rsid w:val="00E7120E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pt-BR"/>
    </w:rPr>
  </w:style>
  <w:style w:type="paragraph" w:customStyle="1" w:styleId="xl97">
    <w:name w:val="xl97"/>
    <w:basedOn w:val="Normal"/>
    <w:rsid w:val="00E7120E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pt-BR"/>
    </w:rPr>
  </w:style>
  <w:style w:type="paragraph" w:customStyle="1" w:styleId="xl98">
    <w:name w:val="xl98"/>
    <w:basedOn w:val="Normal"/>
    <w:rsid w:val="00E7120E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pt-BR"/>
    </w:rPr>
  </w:style>
  <w:style w:type="paragraph" w:customStyle="1" w:styleId="xl99">
    <w:name w:val="xl99"/>
    <w:basedOn w:val="Normal"/>
    <w:rsid w:val="00E7120E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pt-BR"/>
    </w:rPr>
  </w:style>
  <w:style w:type="paragraph" w:customStyle="1" w:styleId="xl100">
    <w:name w:val="xl100"/>
    <w:basedOn w:val="Normal"/>
    <w:rsid w:val="00E7120E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0"/>
      <w:szCs w:val="20"/>
      <w:lang w:eastAsia="pt-BR"/>
    </w:rPr>
  </w:style>
  <w:style w:type="paragraph" w:customStyle="1" w:styleId="xl101">
    <w:name w:val="xl101"/>
    <w:basedOn w:val="Normal"/>
    <w:rsid w:val="00E7120E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customStyle="1" w:styleId="xl102">
    <w:name w:val="xl102"/>
    <w:basedOn w:val="Normal"/>
    <w:rsid w:val="00E7120E"/>
    <w:pPr>
      <w:shd w:val="clear" w:color="000000" w:fill="FFFFFF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eastAsia="pt-BR"/>
    </w:rPr>
  </w:style>
  <w:style w:type="paragraph" w:customStyle="1" w:styleId="xl103">
    <w:name w:val="xl103"/>
    <w:basedOn w:val="Normal"/>
    <w:rsid w:val="00E7120E"/>
    <w:pPr>
      <w:shd w:val="clear" w:color="000000" w:fill="FFFFFF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pt-BR"/>
    </w:rPr>
  </w:style>
  <w:style w:type="paragraph" w:customStyle="1" w:styleId="xl104">
    <w:name w:val="xl104"/>
    <w:basedOn w:val="Normal"/>
    <w:rsid w:val="00E7120E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pt-BR"/>
    </w:rPr>
  </w:style>
  <w:style w:type="paragraph" w:customStyle="1" w:styleId="xl105">
    <w:name w:val="xl105"/>
    <w:basedOn w:val="Normal"/>
    <w:rsid w:val="00E7120E"/>
    <w:pPr>
      <w:shd w:val="clear" w:color="000000" w:fill="FFFFFF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eastAsia="pt-BR"/>
    </w:rPr>
  </w:style>
  <w:style w:type="paragraph" w:customStyle="1" w:styleId="xl106">
    <w:name w:val="xl106"/>
    <w:basedOn w:val="Normal"/>
    <w:rsid w:val="00E7120E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pt-BR"/>
    </w:rPr>
  </w:style>
  <w:style w:type="paragraph" w:customStyle="1" w:styleId="xl107">
    <w:name w:val="xl107"/>
    <w:basedOn w:val="Normal"/>
    <w:rsid w:val="00E7120E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eastAsia="pt-BR"/>
    </w:rPr>
  </w:style>
  <w:style w:type="paragraph" w:customStyle="1" w:styleId="xl108">
    <w:name w:val="xl108"/>
    <w:basedOn w:val="Normal"/>
    <w:rsid w:val="00E7120E"/>
    <w:pPr>
      <w:shd w:val="clear" w:color="000000" w:fill="FFFF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pt-BR"/>
    </w:rPr>
  </w:style>
  <w:style w:type="paragraph" w:customStyle="1" w:styleId="xl109">
    <w:name w:val="xl109"/>
    <w:basedOn w:val="Normal"/>
    <w:rsid w:val="00E7120E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customStyle="1" w:styleId="xl110">
    <w:name w:val="xl110"/>
    <w:basedOn w:val="Normal"/>
    <w:rsid w:val="00E7120E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pt-BR"/>
    </w:rPr>
  </w:style>
  <w:style w:type="paragraph" w:customStyle="1" w:styleId="xl111">
    <w:name w:val="xl111"/>
    <w:basedOn w:val="Normal"/>
    <w:rsid w:val="00E7120E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pt-BR"/>
    </w:rPr>
  </w:style>
  <w:style w:type="paragraph" w:customStyle="1" w:styleId="xl112">
    <w:name w:val="xl112"/>
    <w:basedOn w:val="Normal"/>
    <w:rsid w:val="00E7120E"/>
    <w:pPr>
      <w:shd w:val="clear" w:color="000000" w:fill="FFFF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pt-BR"/>
    </w:rPr>
  </w:style>
  <w:style w:type="paragraph" w:customStyle="1" w:styleId="xl113">
    <w:name w:val="xl113"/>
    <w:basedOn w:val="Normal"/>
    <w:rsid w:val="00E7120E"/>
    <w:pPr>
      <w:pBdr>
        <w:top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pt-BR"/>
    </w:rPr>
  </w:style>
  <w:style w:type="paragraph" w:customStyle="1" w:styleId="xl114">
    <w:name w:val="xl114"/>
    <w:basedOn w:val="Normal"/>
    <w:rsid w:val="00E7120E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pt-BR"/>
    </w:rPr>
  </w:style>
  <w:style w:type="paragraph" w:customStyle="1" w:styleId="xl115">
    <w:name w:val="xl115"/>
    <w:basedOn w:val="Normal"/>
    <w:rsid w:val="00E7120E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pt-BR"/>
    </w:rPr>
  </w:style>
  <w:style w:type="paragraph" w:customStyle="1" w:styleId="xl116">
    <w:name w:val="xl116"/>
    <w:basedOn w:val="Normal"/>
    <w:rsid w:val="00E7120E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pt-BR"/>
    </w:rPr>
  </w:style>
  <w:style w:type="paragraph" w:customStyle="1" w:styleId="xl117">
    <w:name w:val="xl117"/>
    <w:basedOn w:val="Normal"/>
    <w:rsid w:val="00E7120E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customStyle="1" w:styleId="xl118">
    <w:name w:val="xl118"/>
    <w:basedOn w:val="Normal"/>
    <w:rsid w:val="00E7120E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0"/>
      <w:szCs w:val="20"/>
      <w:lang w:eastAsia="pt-BR"/>
    </w:rPr>
  </w:style>
  <w:style w:type="paragraph" w:customStyle="1" w:styleId="xl119">
    <w:name w:val="xl119"/>
    <w:basedOn w:val="Normal"/>
    <w:rsid w:val="00E7120E"/>
    <w:pPr>
      <w:pBdr>
        <w:bottom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customStyle="1" w:styleId="xl120">
    <w:name w:val="xl120"/>
    <w:basedOn w:val="Normal"/>
    <w:rsid w:val="00E7120E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20"/>
      <w:szCs w:val="20"/>
      <w:lang w:eastAsia="pt-BR"/>
    </w:rPr>
  </w:style>
  <w:style w:type="paragraph" w:customStyle="1" w:styleId="xl121">
    <w:name w:val="xl121"/>
    <w:basedOn w:val="Normal"/>
    <w:rsid w:val="00E7120E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pt-BR"/>
    </w:rPr>
  </w:style>
  <w:style w:type="paragraph" w:customStyle="1" w:styleId="xl122">
    <w:name w:val="xl122"/>
    <w:basedOn w:val="Normal"/>
    <w:rsid w:val="00E7120E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pt-BR"/>
    </w:rPr>
  </w:style>
  <w:style w:type="paragraph" w:customStyle="1" w:styleId="xl123">
    <w:name w:val="xl123"/>
    <w:basedOn w:val="Normal"/>
    <w:rsid w:val="00E7120E"/>
    <w:pPr>
      <w:pBdr>
        <w:bottom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20"/>
      <w:szCs w:val="20"/>
      <w:lang w:eastAsia="pt-BR"/>
    </w:rPr>
  </w:style>
  <w:style w:type="paragraph" w:customStyle="1" w:styleId="xl124">
    <w:name w:val="xl124"/>
    <w:basedOn w:val="Normal"/>
    <w:rsid w:val="00E7120E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pt-BR"/>
    </w:rPr>
  </w:style>
  <w:style w:type="paragraph" w:customStyle="1" w:styleId="xl125">
    <w:name w:val="xl125"/>
    <w:basedOn w:val="Normal"/>
    <w:rsid w:val="00E7120E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pt-BR"/>
    </w:rPr>
  </w:style>
  <w:style w:type="paragraph" w:customStyle="1" w:styleId="xl126">
    <w:name w:val="xl126"/>
    <w:basedOn w:val="Normal"/>
    <w:rsid w:val="00E7120E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customStyle="1" w:styleId="xl127">
    <w:name w:val="xl127"/>
    <w:basedOn w:val="Normal"/>
    <w:rsid w:val="00E7120E"/>
    <w:pPr>
      <w:pBdr>
        <w:top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customStyle="1" w:styleId="xl128">
    <w:name w:val="xl128"/>
    <w:basedOn w:val="Normal"/>
    <w:rsid w:val="00E7120E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customStyle="1" w:styleId="xl129">
    <w:name w:val="xl129"/>
    <w:basedOn w:val="Normal"/>
    <w:rsid w:val="00E7120E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pt-BR"/>
    </w:rPr>
  </w:style>
  <w:style w:type="paragraph" w:customStyle="1" w:styleId="xl130">
    <w:name w:val="xl130"/>
    <w:basedOn w:val="Normal"/>
    <w:rsid w:val="00E7120E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customStyle="1" w:styleId="xl131">
    <w:name w:val="xl131"/>
    <w:basedOn w:val="Normal"/>
    <w:rsid w:val="00E7120E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customStyle="1" w:styleId="xl132">
    <w:name w:val="xl132"/>
    <w:basedOn w:val="Normal"/>
    <w:rsid w:val="00E7120E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pt-BR"/>
    </w:rPr>
  </w:style>
  <w:style w:type="paragraph" w:customStyle="1" w:styleId="xl133">
    <w:name w:val="xl133"/>
    <w:basedOn w:val="Normal"/>
    <w:rsid w:val="00E7120E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pt-BR"/>
    </w:rPr>
  </w:style>
  <w:style w:type="paragraph" w:customStyle="1" w:styleId="xl134">
    <w:name w:val="xl134"/>
    <w:basedOn w:val="Normal"/>
    <w:rsid w:val="00E7120E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pt-BR"/>
    </w:rPr>
  </w:style>
  <w:style w:type="paragraph" w:styleId="NormalWeb">
    <w:name w:val="Normal (Web)"/>
    <w:basedOn w:val="Normal"/>
    <w:uiPriority w:val="99"/>
    <w:unhideWhenUsed/>
    <w:rsid w:val="00364BF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pt-BR"/>
    </w:rPr>
  </w:style>
  <w:style w:type="paragraph" w:styleId="SemEspaamento">
    <w:name w:val="No Spacing"/>
    <w:uiPriority w:val="1"/>
    <w:qFormat/>
    <w:rsid w:val="00EF13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770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596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233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986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448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179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018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1646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357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479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554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2375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899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870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652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8766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298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486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962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645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533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877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5116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97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172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163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2054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698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144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381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2090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448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80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740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302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4152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166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1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10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312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1315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wmf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4026</Words>
  <Characters>21742</Characters>
  <Application>Microsoft Office Word</Application>
  <DocSecurity>0</DocSecurity>
  <Lines>181</Lines>
  <Paragraphs>5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cecilia Chequini</dc:creator>
  <cp:keywords/>
  <dc:description/>
  <cp:lastModifiedBy>Maria Cecilia Menegatti-Chequini</cp:lastModifiedBy>
  <cp:revision>2</cp:revision>
  <cp:lastPrinted>2020-02-28T16:12:00Z</cp:lastPrinted>
  <dcterms:created xsi:type="dcterms:W3CDTF">2020-04-14T00:12:00Z</dcterms:created>
  <dcterms:modified xsi:type="dcterms:W3CDTF">2020-04-14T00:12:00Z</dcterms:modified>
</cp:coreProperties>
</file>